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0BF3" w:rsidRDefault="00230BF3" w:rsidP="00230BF3">
      <w:pPr>
        <w:pStyle w:val="Caption"/>
        <w:keepNext/>
      </w:pPr>
      <w:r>
        <w:t xml:space="preserve">Table </w:t>
      </w:r>
      <w:r w:rsidR="00B44CDA">
        <w:t>S</w:t>
      </w:r>
      <w:r>
        <w:t xml:space="preserve">2   </w:t>
      </w:r>
      <w:r w:rsidR="00B44CDA">
        <w:t>Crude prevalence ratios (CPR, 95%CI) and adjusted prevalence ratios (APR, 95%CI)* of factors associated with the number of type of strong opioids a patient received in the last three months of life (N=8,712), based on patients with no referral record during the last three month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30" w:type="dxa"/>
          <w:bottom w:w="15" w:type="dxa"/>
          <w:right w:w="30" w:type="dxa"/>
        </w:tblCellMar>
        <w:tblLook w:val="04A0" w:firstRow="1" w:lastRow="0" w:firstColumn="1" w:lastColumn="0" w:noHBand="0" w:noVBand="1"/>
      </w:tblPr>
      <w:tblGrid>
        <w:gridCol w:w="1805"/>
        <w:gridCol w:w="1326"/>
        <w:gridCol w:w="1469"/>
        <w:gridCol w:w="1109"/>
        <w:gridCol w:w="1469"/>
        <w:gridCol w:w="1159"/>
      </w:tblGrid>
      <w:tr w:rsidR="00230BF3" w:rsidRPr="000B7718" w:rsidTr="00230BF3">
        <w:trPr>
          <w:trHeight w:val="90"/>
        </w:trPr>
        <w:tc>
          <w:tcPr>
            <w:tcW w:w="10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" w:type="dxa"/>
              <w:left w:w="15" w:type="dxa"/>
              <w:bottom w:w="5" w:type="dxa"/>
              <w:right w:w="15" w:type="dxa"/>
            </w:tcMar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B771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haracteristics</w:t>
            </w:r>
          </w:p>
        </w:tc>
        <w:tc>
          <w:tcPr>
            <w:tcW w:w="7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5" w:type="dxa"/>
              <w:left w:w="15" w:type="dxa"/>
              <w:bottom w:w="5" w:type="dxa"/>
              <w:right w:w="15" w:type="dxa"/>
            </w:tcMar>
            <w:hideMark/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B771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Value</w:t>
            </w:r>
          </w:p>
        </w:tc>
        <w:tc>
          <w:tcPr>
            <w:tcW w:w="88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5" w:type="dxa"/>
              <w:left w:w="15" w:type="dxa"/>
              <w:bottom w:w="5" w:type="dxa"/>
              <w:right w:w="15" w:type="dxa"/>
            </w:tcMar>
            <w:vAlign w:val="center"/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B771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rude PR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" w:type="dxa"/>
              <w:left w:w="15" w:type="dxa"/>
              <w:bottom w:w="5" w:type="dxa"/>
              <w:right w:w="15" w:type="dxa"/>
            </w:tcMar>
            <w:vAlign w:val="center"/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B771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 value for</w:t>
            </w:r>
          </w:p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B771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overall effects</w:t>
            </w:r>
          </w:p>
        </w:tc>
        <w:tc>
          <w:tcPr>
            <w:tcW w:w="88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tcMar>
              <w:top w:w="5" w:type="dxa"/>
              <w:left w:w="15" w:type="dxa"/>
              <w:bottom w:w="5" w:type="dxa"/>
              <w:right w:w="15" w:type="dxa"/>
            </w:tcMar>
            <w:vAlign w:val="center"/>
            <w:hideMark/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B771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djusted PR</w:t>
            </w:r>
          </w:p>
        </w:tc>
        <w:tc>
          <w:tcPr>
            <w:tcW w:w="6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" w:type="dxa"/>
              <w:left w:w="15" w:type="dxa"/>
              <w:bottom w:w="5" w:type="dxa"/>
              <w:right w:w="15" w:type="dxa"/>
            </w:tcMar>
            <w:vAlign w:val="center"/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B771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 value for</w:t>
            </w:r>
          </w:p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B771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Overall effects</w:t>
            </w:r>
          </w:p>
        </w:tc>
      </w:tr>
      <w:tr w:rsidR="00230BF3" w:rsidRPr="000B7718" w:rsidTr="00230BF3">
        <w:trPr>
          <w:trHeight w:val="90"/>
        </w:trPr>
        <w:tc>
          <w:tcPr>
            <w:tcW w:w="1083" w:type="pct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5" w:type="dxa"/>
              <w:left w:w="15" w:type="dxa"/>
              <w:bottom w:w="5" w:type="dxa"/>
              <w:right w:w="15" w:type="dxa"/>
            </w:tcMar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7718">
              <w:rPr>
                <w:rFonts w:ascii="Times New Roman" w:eastAsia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795" w:type="pct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5" w:type="dxa"/>
              <w:left w:w="15" w:type="dxa"/>
              <w:bottom w:w="5" w:type="dxa"/>
              <w:right w:w="15" w:type="dxa"/>
            </w:tcMar>
            <w:hideMark/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7718">
              <w:rPr>
                <w:rFonts w:ascii="Times New Roman" w:eastAsia="Times New Roman" w:hAnsi="Times New Roman" w:cs="Times New Roman"/>
                <w:sz w:val="16"/>
                <w:szCs w:val="16"/>
              </w:rPr>
              <w:t>&lt;50</w:t>
            </w:r>
          </w:p>
        </w:tc>
        <w:tc>
          <w:tcPr>
            <w:tcW w:w="881" w:type="pct"/>
            <w:tcBorders>
              <w:top w:val="single" w:sz="4" w:space="0" w:color="auto"/>
              <w:bottom w:val="dotted" w:sz="4" w:space="0" w:color="auto"/>
            </w:tcBorders>
            <w:shd w:val="clear" w:color="auto" w:fill="D9D9D9" w:themeFill="background1" w:themeFillShade="D9"/>
            <w:tcMar>
              <w:top w:w="5" w:type="dxa"/>
              <w:left w:w="15" w:type="dxa"/>
              <w:bottom w:w="5" w:type="dxa"/>
              <w:right w:w="15" w:type="dxa"/>
            </w:tcMar>
            <w:vAlign w:val="bottom"/>
          </w:tcPr>
          <w:p w:rsidR="00230BF3" w:rsidRPr="000B7718" w:rsidRDefault="00230BF3" w:rsidP="00546CE8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665" w:type="pct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tcMar>
              <w:top w:w="5" w:type="dxa"/>
              <w:left w:w="15" w:type="dxa"/>
              <w:bottom w:w="5" w:type="dxa"/>
              <w:right w:w="15" w:type="dxa"/>
            </w:tcMar>
            <w:vAlign w:val="center"/>
          </w:tcPr>
          <w:p w:rsidR="00230BF3" w:rsidRPr="000B7718" w:rsidRDefault="00230BF3" w:rsidP="00546CE8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B7718">
              <w:rPr>
                <w:rFonts w:ascii="Times New Roman" w:hAnsi="Times New Roman" w:cs="Times New Roman"/>
                <w:sz w:val="16"/>
                <w:szCs w:val="16"/>
              </w:rPr>
              <w:t>0.51</w:t>
            </w:r>
          </w:p>
        </w:tc>
        <w:tc>
          <w:tcPr>
            <w:tcW w:w="881" w:type="pct"/>
            <w:tcBorders>
              <w:top w:val="single" w:sz="4" w:space="0" w:color="auto"/>
              <w:bottom w:val="dotted" w:sz="4" w:space="0" w:color="auto"/>
            </w:tcBorders>
            <w:shd w:val="clear" w:color="auto" w:fill="D9D9D9" w:themeFill="background1" w:themeFillShade="D9"/>
            <w:noWrap/>
            <w:tcMar>
              <w:top w:w="5" w:type="dxa"/>
              <w:left w:w="15" w:type="dxa"/>
              <w:bottom w:w="5" w:type="dxa"/>
              <w:right w:w="15" w:type="dxa"/>
            </w:tcMar>
            <w:vAlign w:val="center"/>
            <w:hideMark/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B771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95" w:type="pct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tcMar>
              <w:top w:w="5" w:type="dxa"/>
              <w:left w:w="15" w:type="dxa"/>
              <w:bottom w:w="5" w:type="dxa"/>
              <w:right w:w="15" w:type="dxa"/>
            </w:tcMar>
            <w:vAlign w:val="center"/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B771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30BF3" w:rsidRPr="000B7718" w:rsidTr="00230BF3">
        <w:trPr>
          <w:trHeight w:val="90"/>
        </w:trPr>
        <w:tc>
          <w:tcPr>
            <w:tcW w:w="1083" w:type="pct"/>
            <w:vMerge/>
            <w:shd w:val="clear" w:color="auto" w:fill="auto"/>
            <w:tcMar>
              <w:top w:w="5" w:type="dxa"/>
              <w:left w:w="15" w:type="dxa"/>
              <w:bottom w:w="5" w:type="dxa"/>
              <w:right w:w="15" w:type="dxa"/>
            </w:tcMar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5" w:type="dxa"/>
              <w:left w:w="15" w:type="dxa"/>
              <w:bottom w:w="5" w:type="dxa"/>
              <w:right w:w="15" w:type="dxa"/>
            </w:tcMar>
            <w:hideMark/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7718">
              <w:rPr>
                <w:rFonts w:ascii="Times New Roman" w:eastAsia="Times New Roman" w:hAnsi="Times New Roman" w:cs="Times New Roman"/>
                <w:sz w:val="16"/>
                <w:szCs w:val="16"/>
              </w:rPr>
              <w:t>50-59</w:t>
            </w:r>
          </w:p>
        </w:tc>
        <w:tc>
          <w:tcPr>
            <w:tcW w:w="881" w:type="pct"/>
            <w:tcBorders>
              <w:top w:val="dotted" w:sz="4" w:space="0" w:color="auto"/>
              <w:bottom w:val="dotted" w:sz="4" w:space="0" w:color="auto"/>
            </w:tcBorders>
            <w:shd w:val="clear" w:color="auto" w:fill="D9D9D9" w:themeFill="background1" w:themeFillShade="D9"/>
            <w:tcMar>
              <w:top w:w="5" w:type="dxa"/>
              <w:left w:w="15" w:type="dxa"/>
              <w:bottom w:w="5" w:type="dxa"/>
              <w:right w:w="15" w:type="dxa"/>
            </w:tcMar>
            <w:vAlign w:val="bottom"/>
          </w:tcPr>
          <w:p w:rsidR="00230BF3" w:rsidRPr="000B7718" w:rsidRDefault="00230BF3" w:rsidP="00546CE8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B7718">
              <w:rPr>
                <w:sz w:val="16"/>
                <w:szCs w:val="16"/>
              </w:rPr>
              <w:t>1.06(0.86 to 1.31)</w:t>
            </w:r>
          </w:p>
        </w:tc>
        <w:tc>
          <w:tcPr>
            <w:tcW w:w="66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5" w:type="dxa"/>
              <w:left w:w="15" w:type="dxa"/>
              <w:bottom w:w="5" w:type="dxa"/>
              <w:right w:w="15" w:type="dxa"/>
            </w:tcMar>
            <w:vAlign w:val="center"/>
          </w:tcPr>
          <w:p w:rsidR="00230BF3" w:rsidRPr="000B7718" w:rsidRDefault="00230BF3" w:rsidP="00546CE8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1" w:type="pct"/>
            <w:tcBorders>
              <w:top w:val="dotted" w:sz="4" w:space="0" w:color="auto"/>
              <w:bottom w:val="dotted" w:sz="4" w:space="0" w:color="auto"/>
            </w:tcBorders>
            <w:shd w:val="clear" w:color="auto" w:fill="D9D9D9" w:themeFill="background1" w:themeFillShade="D9"/>
            <w:noWrap/>
            <w:tcMar>
              <w:top w:w="5" w:type="dxa"/>
              <w:left w:w="15" w:type="dxa"/>
              <w:bottom w:w="5" w:type="dxa"/>
              <w:right w:w="15" w:type="dxa"/>
            </w:tcMar>
            <w:vAlign w:val="center"/>
            <w:hideMark/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B771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9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5" w:type="dxa"/>
              <w:left w:w="15" w:type="dxa"/>
              <w:bottom w:w="5" w:type="dxa"/>
              <w:right w:w="15" w:type="dxa"/>
            </w:tcMar>
            <w:vAlign w:val="center"/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B771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30BF3" w:rsidRPr="000B7718" w:rsidTr="00230BF3">
        <w:trPr>
          <w:trHeight w:val="90"/>
        </w:trPr>
        <w:tc>
          <w:tcPr>
            <w:tcW w:w="1083" w:type="pct"/>
            <w:vMerge/>
            <w:shd w:val="clear" w:color="auto" w:fill="auto"/>
            <w:tcMar>
              <w:top w:w="5" w:type="dxa"/>
              <w:left w:w="15" w:type="dxa"/>
              <w:bottom w:w="5" w:type="dxa"/>
              <w:right w:w="15" w:type="dxa"/>
            </w:tcMar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5" w:type="dxa"/>
              <w:left w:w="15" w:type="dxa"/>
              <w:bottom w:w="5" w:type="dxa"/>
              <w:right w:w="15" w:type="dxa"/>
            </w:tcMar>
            <w:hideMark/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7718">
              <w:rPr>
                <w:rFonts w:ascii="Times New Roman" w:eastAsia="Times New Roman" w:hAnsi="Times New Roman" w:cs="Times New Roman"/>
                <w:sz w:val="16"/>
                <w:szCs w:val="16"/>
              </w:rPr>
              <w:t>60-69</w:t>
            </w:r>
          </w:p>
        </w:tc>
        <w:tc>
          <w:tcPr>
            <w:tcW w:w="881" w:type="pct"/>
            <w:tcBorders>
              <w:top w:val="dotted" w:sz="4" w:space="0" w:color="auto"/>
              <w:bottom w:val="dotted" w:sz="4" w:space="0" w:color="auto"/>
            </w:tcBorders>
            <w:shd w:val="clear" w:color="auto" w:fill="D9D9D9" w:themeFill="background1" w:themeFillShade="D9"/>
            <w:tcMar>
              <w:top w:w="5" w:type="dxa"/>
              <w:left w:w="15" w:type="dxa"/>
              <w:bottom w:w="5" w:type="dxa"/>
              <w:right w:w="15" w:type="dxa"/>
            </w:tcMar>
            <w:vAlign w:val="bottom"/>
          </w:tcPr>
          <w:p w:rsidR="00230BF3" w:rsidRPr="000B7718" w:rsidRDefault="00230BF3" w:rsidP="00546CE8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B7718">
              <w:rPr>
                <w:sz w:val="16"/>
                <w:szCs w:val="16"/>
              </w:rPr>
              <w:t>1.09(0.91 to 1.30)</w:t>
            </w:r>
          </w:p>
        </w:tc>
        <w:tc>
          <w:tcPr>
            <w:tcW w:w="66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5" w:type="dxa"/>
              <w:left w:w="15" w:type="dxa"/>
              <w:bottom w:w="5" w:type="dxa"/>
              <w:right w:w="15" w:type="dxa"/>
            </w:tcMar>
            <w:vAlign w:val="center"/>
          </w:tcPr>
          <w:p w:rsidR="00230BF3" w:rsidRPr="000B7718" w:rsidRDefault="00230BF3" w:rsidP="00546CE8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1" w:type="pct"/>
            <w:tcBorders>
              <w:top w:val="dotted" w:sz="4" w:space="0" w:color="auto"/>
              <w:bottom w:val="dotted" w:sz="4" w:space="0" w:color="auto"/>
            </w:tcBorders>
            <w:shd w:val="clear" w:color="auto" w:fill="D9D9D9" w:themeFill="background1" w:themeFillShade="D9"/>
            <w:noWrap/>
            <w:tcMar>
              <w:top w:w="5" w:type="dxa"/>
              <w:left w:w="15" w:type="dxa"/>
              <w:bottom w:w="5" w:type="dxa"/>
              <w:right w:w="15" w:type="dxa"/>
            </w:tcMar>
            <w:vAlign w:val="center"/>
            <w:hideMark/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B771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9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5" w:type="dxa"/>
              <w:left w:w="15" w:type="dxa"/>
              <w:bottom w:w="5" w:type="dxa"/>
              <w:right w:w="15" w:type="dxa"/>
            </w:tcMar>
            <w:vAlign w:val="center"/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B771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30BF3" w:rsidRPr="000B7718" w:rsidTr="00230BF3">
        <w:trPr>
          <w:trHeight w:val="90"/>
        </w:trPr>
        <w:tc>
          <w:tcPr>
            <w:tcW w:w="1083" w:type="pct"/>
            <w:vMerge/>
            <w:shd w:val="clear" w:color="auto" w:fill="auto"/>
            <w:tcMar>
              <w:top w:w="5" w:type="dxa"/>
              <w:left w:w="15" w:type="dxa"/>
              <w:bottom w:w="5" w:type="dxa"/>
              <w:right w:w="15" w:type="dxa"/>
            </w:tcMar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5" w:type="dxa"/>
              <w:left w:w="15" w:type="dxa"/>
              <w:bottom w:w="5" w:type="dxa"/>
              <w:right w:w="15" w:type="dxa"/>
            </w:tcMar>
            <w:hideMark/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7718">
              <w:rPr>
                <w:rFonts w:ascii="Times New Roman" w:eastAsia="Times New Roman" w:hAnsi="Times New Roman" w:cs="Times New Roman"/>
                <w:sz w:val="16"/>
                <w:szCs w:val="16"/>
              </w:rPr>
              <w:t>70-79</w:t>
            </w:r>
          </w:p>
        </w:tc>
        <w:tc>
          <w:tcPr>
            <w:tcW w:w="881" w:type="pct"/>
            <w:tcBorders>
              <w:top w:val="dotted" w:sz="4" w:space="0" w:color="auto"/>
              <w:bottom w:val="dotted" w:sz="4" w:space="0" w:color="auto"/>
            </w:tcBorders>
            <w:shd w:val="clear" w:color="auto" w:fill="D9D9D9" w:themeFill="background1" w:themeFillShade="D9"/>
            <w:tcMar>
              <w:top w:w="5" w:type="dxa"/>
              <w:left w:w="15" w:type="dxa"/>
              <w:bottom w:w="5" w:type="dxa"/>
              <w:right w:w="15" w:type="dxa"/>
            </w:tcMar>
            <w:vAlign w:val="bottom"/>
          </w:tcPr>
          <w:p w:rsidR="00230BF3" w:rsidRPr="000B7718" w:rsidRDefault="00230BF3" w:rsidP="00546CE8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B7718">
              <w:rPr>
                <w:sz w:val="16"/>
                <w:szCs w:val="16"/>
              </w:rPr>
              <w:t>1.10(0.92 to 1.32)</w:t>
            </w:r>
          </w:p>
        </w:tc>
        <w:tc>
          <w:tcPr>
            <w:tcW w:w="66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5" w:type="dxa"/>
              <w:left w:w="15" w:type="dxa"/>
              <w:bottom w:w="5" w:type="dxa"/>
              <w:right w:w="15" w:type="dxa"/>
            </w:tcMar>
            <w:vAlign w:val="center"/>
          </w:tcPr>
          <w:p w:rsidR="00230BF3" w:rsidRPr="000B7718" w:rsidRDefault="00230BF3" w:rsidP="00546CE8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1" w:type="pct"/>
            <w:tcBorders>
              <w:top w:val="dotted" w:sz="4" w:space="0" w:color="auto"/>
              <w:bottom w:val="dotted" w:sz="4" w:space="0" w:color="auto"/>
            </w:tcBorders>
            <w:shd w:val="clear" w:color="auto" w:fill="D9D9D9" w:themeFill="background1" w:themeFillShade="D9"/>
            <w:noWrap/>
            <w:tcMar>
              <w:top w:w="5" w:type="dxa"/>
              <w:left w:w="15" w:type="dxa"/>
              <w:bottom w:w="5" w:type="dxa"/>
              <w:right w:w="15" w:type="dxa"/>
            </w:tcMar>
            <w:vAlign w:val="center"/>
            <w:hideMark/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B771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9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5" w:type="dxa"/>
              <w:left w:w="15" w:type="dxa"/>
              <w:bottom w:w="5" w:type="dxa"/>
              <w:right w:w="15" w:type="dxa"/>
            </w:tcMar>
            <w:vAlign w:val="center"/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B771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30BF3" w:rsidRPr="000B7718" w:rsidTr="00230BF3">
        <w:trPr>
          <w:trHeight w:val="90"/>
        </w:trPr>
        <w:tc>
          <w:tcPr>
            <w:tcW w:w="1083" w:type="pct"/>
            <w:vMerge/>
            <w:shd w:val="clear" w:color="auto" w:fill="auto"/>
            <w:tcMar>
              <w:top w:w="5" w:type="dxa"/>
              <w:left w:w="15" w:type="dxa"/>
              <w:bottom w:w="5" w:type="dxa"/>
              <w:right w:w="15" w:type="dxa"/>
            </w:tcMar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5" w:type="dxa"/>
              <w:left w:w="15" w:type="dxa"/>
              <w:bottom w:w="5" w:type="dxa"/>
              <w:right w:w="15" w:type="dxa"/>
            </w:tcMar>
            <w:hideMark/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7718">
              <w:rPr>
                <w:rFonts w:ascii="Times New Roman" w:eastAsia="Times New Roman" w:hAnsi="Times New Roman" w:cs="Times New Roman"/>
                <w:sz w:val="16"/>
                <w:szCs w:val="16"/>
              </w:rPr>
              <w:t>80+</w:t>
            </w:r>
          </w:p>
        </w:tc>
        <w:tc>
          <w:tcPr>
            <w:tcW w:w="881" w:type="pct"/>
            <w:tcBorders>
              <w:top w:val="dotted" w:sz="4" w:space="0" w:color="auto"/>
              <w:bottom w:val="dotted" w:sz="4" w:space="0" w:color="auto"/>
            </w:tcBorders>
            <w:shd w:val="clear" w:color="auto" w:fill="D9D9D9" w:themeFill="background1" w:themeFillShade="D9"/>
            <w:tcMar>
              <w:top w:w="5" w:type="dxa"/>
              <w:left w:w="15" w:type="dxa"/>
              <w:bottom w:w="5" w:type="dxa"/>
              <w:right w:w="15" w:type="dxa"/>
            </w:tcMar>
            <w:vAlign w:val="bottom"/>
          </w:tcPr>
          <w:p w:rsidR="00230BF3" w:rsidRPr="000B7718" w:rsidRDefault="00230BF3" w:rsidP="00546CE8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B7718">
              <w:rPr>
                <w:sz w:val="16"/>
                <w:szCs w:val="16"/>
              </w:rPr>
              <w:t>0.99(0.81 to 1.21)</w:t>
            </w:r>
          </w:p>
        </w:tc>
        <w:tc>
          <w:tcPr>
            <w:tcW w:w="66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5" w:type="dxa"/>
              <w:left w:w="15" w:type="dxa"/>
              <w:bottom w:w="5" w:type="dxa"/>
              <w:right w:w="15" w:type="dxa"/>
            </w:tcMar>
            <w:vAlign w:val="center"/>
          </w:tcPr>
          <w:p w:rsidR="00230BF3" w:rsidRPr="000B7718" w:rsidRDefault="00230BF3" w:rsidP="00546CE8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1" w:type="pct"/>
            <w:tcBorders>
              <w:top w:val="dotted" w:sz="4" w:space="0" w:color="auto"/>
              <w:bottom w:val="dotted" w:sz="4" w:space="0" w:color="auto"/>
            </w:tcBorders>
            <w:shd w:val="clear" w:color="auto" w:fill="D9D9D9" w:themeFill="background1" w:themeFillShade="D9"/>
            <w:noWrap/>
            <w:tcMar>
              <w:top w:w="5" w:type="dxa"/>
              <w:left w:w="15" w:type="dxa"/>
              <w:bottom w:w="5" w:type="dxa"/>
              <w:right w:w="15" w:type="dxa"/>
            </w:tcMar>
            <w:vAlign w:val="center"/>
            <w:hideMark/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B771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9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5" w:type="dxa"/>
              <w:left w:w="15" w:type="dxa"/>
              <w:bottom w:w="5" w:type="dxa"/>
              <w:right w:w="15" w:type="dxa"/>
            </w:tcMar>
            <w:vAlign w:val="center"/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B771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30BF3" w:rsidRPr="000B7718" w:rsidTr="00230BF3">
        <w:trPr>
          <w:trHeight w:val="90"/>
        </w:trPr>
        <w:tc>
          <w:tcPr>
            <w:tcW w:w="1083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5" w:type="dxa"/>
              <w:left w:w="15" w:type="dxa"/>
              <w:bottom w:w="5" w:type="dxa"/>
              <w:right w:w="15" w:type="dxa"/>
            </w:tcMar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7718">
              <w:rPr>
                <w:rFonts w:ascii="Times New Roman" w:eastAsia="Times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795" w:type="pct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5" w:type="dxa"/>
              <w:left w:w="15" w:type="dxa"/>
              <w:bottom w:w="5" w:type="dxa"/>
              <w:right w:w="15" w:type="dxa"/>
            </w:tcMar>
            <w:hideMark/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7718">
              <w:rPr>
                <w:rFonts w:ascii="Times New Roman" w:eastAsia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881" w:type="pct"/>
            <w:tcBorders>
              <w:top w:val="single" w:sz="4" w:space="0" w:color="auto"/>
              <w:bottom w:val="dotted" w:sz="4" w:space="0" w:color="auto"/>
            </w:tcBorders>
            <w:shd w:val="clear" w:color="auto" w:fill="D9D9D9" w:themeFill="background1" w:themeFillShade="D9"/>
            <w:tcMar>
              <w:top w:w="5" w:type="dxa"/>
              <w:left w:w="15" w:type="dxa"/>
              <w:bottom w:w="5" w:type="dxa"/>
              <w:right w:w="15" w:type="dxa"/>
            </w:tcMar>
            <w:vAlign w:val="bottom"/>
          </w:tcPr>
          <w:p w:rsidR="00230BF3" w:rsidRPr="000B7718" w:rsidRDefault="00230BF3" w:rsidP="00546CE8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665" w:type="pct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tcMar>
              <w:top w:w="5" w:type="dxa"/>
              <w:left w:w="15" w:type="dxa"/>
              <w:bottom w:w="5" w:type="dxa"/>
              <w:right w:w="15" w:type="dxa"/>
            </w:tcMar>
            <w:vAlign w:val="center"/>
          </w:tcPr>
          <w:p w:rsidR="00230BF3" w:rsidRPr="000B7718" w:rsidRDefault="00230BF3" w:rsidP="00546CE8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B7718"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</w:p>
        </w:tc>
        <w:tc>
          <w:tcPr>
            <w:tcW w:w="881" w:type="pct"/>
            <w:tcBorders>
              <w:top w:val="single" w:sz="4" w:space="0" w:color="auto"/>
              <w:bottom w:val="dotted" w:sz="4" w:space="0" w:color="auto"/>
            </w:tcBorders>
            <w:shd w:val="clear" w:color="auto" w:fill="D9D9D9" w:themeFill="background1" w:themeFillShade="D9"/>
            <w:noWrap/>
            <w:tcMar>
              <w:top w:w="5" w:type="dxa"/>
              <w:left w:w="15" w:type="dxa"/>
              <w:bottom w:w="5" w:type="dxa"/>
              <w:right w:w="15" w:type="dxa"/>
            </w:tcMar>
            <w:vAlign w:val="center"/>
            <w:hideMark/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B771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95" w:type="pct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tcMar>
              <w:top w:w="5" w:type="dxa"/>
              <w:left w:w="15" w:type="dxa"/>
              <w:bottom w:w="5" w:type="dxa"/>
              <w:right w:w="15" w:type="dxa"/>
            </w:tcMar>
            <w:vAlign w:val="center"/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B771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30BF3" w:rsidRPr="000B7718" w:rsidTr="00230BF3">
        <w:trPr>
          <w:trHeight w:val="90"/>
        </w:trPr>
        <w:tc>
          <w:tcPr>
            <w:tcW w:w="1083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5" w:type="dxa"/>
              <w:left w:w="15" w:type="dxa"/>
              <w:bottom w:w="5" w:type="dxa"/>
              <w:right w:w="15" w:type="dxa"/>
            </w:tcMar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5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5" w:type="dxa"/>
              <w:left w:w="15" w:type="dxa"/>
              <w:bottom w:w="5" w:type="dxa"/>
              <w:right w:w="15" w:type="dxa"/>
            </w:tcMar>
            <w:hideMark/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7718">
              <w:rPr>
                <w:rFonts w:ascii="Times New Roman" w:eastAsia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881" w:type="pct"/>
            <w:tcBorders>
              <w:top w:val="dotted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5" w:type="dxa"/>
              <w:left w:w="15" w:type="dxa"/>
              <w:bottom w:w="5" w:type="dxa"/>
              <w:right w:w="15" w:type="dxa"/>
            </w:tcMar>
            <w:vAlign w:val="bottom"/>
          </w:tcPr>
          <w:p w:rsidR="00230BF3" w:rsidRPr="000B7718" w:rsidRDefault="00230BF3" w:rsidP="00546CE8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B7718">
              <w:rPr>
                <w:sz w:val="16"/>
                <w:szCs w:val="16"/>
              </w:rPr>
              <w:t>1.02(0.93 to 1.12)</w:t>
            </w:r>
          </w:p>
        </w:tc>
        <w:tc>
          <w:tcPr>
            <w:tcW w:w="665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tcMar>
              <w:top w:w="5" w:type="dxa"/>
              <w:left w:w="15" w:type="dxa"/>
              <w:bottom w:w="5" w:type="dxa"/>
              <w:right w:w="15" w:type="dxa"/>
            </w:tcMar>
            <w:vAlign w:val="center"/>
          </w:tcPr>
          <w:p w:rsidR="00230BF3" w:rsidRPr="000B7718" w:rsidRDefault="00230BF3" w:rsidP="00546CE8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1" w:type="pct"/>
            <w:tcBorders>
              <w:top w:val="dotted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tcMar>
              <w:top w:w="5" w:type="dxa"/>
              <w:left w:w="15" w:type="dxa"/>
              <w:bottom w:w="5" w:type="dxa"/>
              <w:right w:w="15" w:type="dxa"/>
            </w:tcMar>
            <w:vAlign w:val="center"/>
            <w:hideMark/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B771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95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tcMar>
              <w:top w:w="5" w:type="dxa"/>
              <w:left w:w="15" w:type="dxa"/>
              <w:bottom w:w="5" w:type="dxa"/>
              <w:right w:w="15" w:type="dxa"/>
            </w:tcMar>
            <w:vAlign w:val="center"/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B771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30BF3" w:rsidRPr="000B7718" w:rsidTr="00230BF3">
        <w:trPr>
          <w:trHeight w:val="90"/>
        </w:trPr>
        <w:tc>
          <w:tcPr>
            <w:tcW w:w="1083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5" w:type="dxa"/>
              <w:left w:w="15" w:type="dxa"/>
              <w:bottom w:w="5" w:type="dxa"/>
              <w:right w:w="15" w:type="dxa"/>
            </w:tcMar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7718">
              <w:rPr>
                <w:rFonts w:ascii="Times New Roman" w:eastAsia="Times New Roman" w:hAnsi="Times New Roman" w:cs="Times New Roman"/>
                <w:sz w:val="16"/>
                <w:szCs w:val="16"/>
              </w:rPr>
              <w:t>Cancer site</w:t>
            </w:r>
          </w:p>
        </w:tc>
        <w:tc>
          <w:tcPr>
            <w:tcW w:w="795" w:type="pct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5" w:type="dxa"/>
              <w:left w:w="15" w:type="dxa"/>
              <w:bottom w:w="5" w:type="dxa"/>
              <w:right w:w="15" w:type="dxa"/>
            </w:tcMar>
            <w:hideMark/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7718">
              <w:rPr>
                <w:rFonts w:ascii="Times New Roman" w:hAnsi="Times New Roman" w:cs="Times New Roman"/>
                <w:sz w:val="16"/>
                <w:szCs w:val="16"/>
              </w:rPr>
              <w:t>Lung</w:t>
            </w:r>
          </w:p>
        </w:tc>
        <w:tc>
          <w:tcPr>
            <w:tcW w:w="881" w:type="pct"/>
            <w:tcBorders>
              <w:top w:val="single" w:sz="4" w:space="0" w:color="auto"/>
              <w:bottom w:val="dotted" w:sz="4" w:space="0" w:color="auto"/>
            </w:tcBorders>
            <w:shd w:val="clear" w:color="auto" w:fill="D9D9D9" w:themeFill="background1" w:themeFillShade="D9"/>
            <w:tcMar>
              <w:top w:w="5" w:type="dxa"/>
              <w:left w:w="15" w:type="dxa"/>
              <w:bottom w:w="5" w:type="dxa"/>
              <w:right w:w="15" w:type="dxa"/>
            </w:tcMar>
            <w:vAlign w:val="bottom"/>
          </w:tcPr>
          <w:p w:rsidR="00230BF3" w:rsidRPr="000B7718" w:rsidRDefault="00230BF3" w:rsidP="00546CE8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665" w:type="pct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tcMar>
              <w:top w:w="5" w:type="dxa"/>
              <w:left w:w="15" w:type="dxa"/>
              <w:bottom w:w="5" w:type="dxa"/>
              <w:right w:w="15" w:type="dxa"/>
            </w:tcMar>
            <w:vAlign w:val="center"/>
          </w:tcPr>
          <w:p w:rsidR="00230BF3" w:rsidRPr="000B7718" w:rsidRDefault="00230BF3" w:rsidP="00546CE8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B7718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881" w:type="pct"/>
            <w:tcBorders>
              <w:top w:val="single" w:sz="4" w:space="0" w:color="auto"/>
              <w:bottom w:val="dotted" w:sz="4" w:space="0" w:color="auto"/>
            </w:tcBorders>
            <w:shd w:val="clear" w:color="auto" w:fill="D9D9D9" w:themeFill="background1" w:themeFillShade="D9"/>
            <w:noWrap/>
            <w:tcMar>
              <w:top w:w="5" w:type="dxa"/>
              <w:left w:w="15" w:type="dxa"/>
              <w:bottom w:w="5" w:type="dxa"/>
              <w:right w:w="15" w:type="dxa"/>
            </w:tcMar>
            <w:vAlign w:val="center"/>
            <w:hideMark/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B7718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695" w:type="pct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tcMar>
              <w:top w:w="5" w:type="dxa"/>
              <w:left w:w="15" w:type="dxa"/>
              <w:bottom w:w="5" w:type="dxa"/>
              <w:right w:w="15" w:type="dxa"/>
            </w:tcMar>
            <w:vAlign w:val="center"/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B7718">
              <w:rPr>
                <w:rFonts w:ascii="Times New Roman" w:hAnsi="Times New Roman" w:cs="Times New Roman"/>
                <w:sz w:val="16"/>
                <w:szCs w:val="16"/>
              </w:rPr>
              <w:t>0.035</w:t>
            </w:r>
          </w:p>
        </w:tc>
      </w:tr>
      <w:tr w:rsidR="00230BF3" w:rsidRPr="000B7718" w:rsidTr="00230BF3">
        <w:trPr>
          <w:trHeight w:val="90"/>
        </w:trPr>
        <w:tc>
          <w:tcPr>
            <w:tcW w:w="1083" w:type="pct"/>
            <w:vMerge/>
            <w:tcBorders>
              <w:top w:val="nil"/>
            </w:tcBorders>
            <w:shd w:val="clear" w:color="auto" w:fill="auto"/>
            <w:tcMar>
              <w:top w:w="5" w:type="dxa"/>
              <w:left w:w="15" w:type="dxa"/>
              <w:bottom w:w="5" w:type="dxa"/>
              <w:right w:w="15" w:type="dxa"/>
            </w:tcMar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5" w:type="dxa"/>
              <w:left w:w="15" w:type="dxa"/>
              <w:bottom w:w="5" w:type="dxa"/>
              <w:right w:w="15" w:type="dxa"/>
            </w:tcMar>
            <w:hideMark/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7718">
              <w:rPr>
                <w:rFonts w:ascii="Times New Roman" w:hAnsi="Times New Roman" w:cs="Times New Roman"/>
                <w:sz w:val="16"/>
                <w:szCs w:val="16"/>
              </w:rPr>
              <w:t>Breast</w:t>
            </w:r>
          </w:p>
        </w:tc>
        <w:tc>
          <w:tcPr>
            <w:tcW w:w="881" w:type="pct"/>
            <w:tcBorders>
              <w:top w:val="dotted" w:sz="4" w:space="0" w:color="auto"/>
              <w:bottom w:val="dotted" w:sz="4" w:space="0" w:color="auto"/>
            </w:tcBorders>
            <w:shd w:val="clear" w:color="auto" w:fill="D9D9D9" w:themeFill="background1" w:themeFillShade="D9"/>
            <w:tcMar>
              <w:top w:w="5" w:type="dxa"/>
              <w:left w:w="15" w:type="dxa"/>
              <w:bottom w:w="5" w:type="dxa"/>
              <w:right w:w="15" w:type="dxa"/>
            </w:tcMar>
            <w:vAlign w:val="bottom"/>
          </w:tcPr>
          <w:p w:rsidR="00230BF3" w:rsidRPr="000B7718" w:rsidRDefault="00230BF3" w:rsidP="00546CE8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B7718">
              <w:rPr>
                <w:sz w:val="16"/>
                <w:szCs w:val="16"/>
              </w:rPr>
              <w:t>1.03(0.90 to 1.17)</w:t>
            </w:r>
          </w:p>
        </w:tc>
        <w:tc>
          <w:tcPr>
            <w:tcW w:w="66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5" w:type="dxa"/>
              <w:left w:w="15" w:type="dxa"/>
              <w:bottom w:w="5" w:type="dxa"/>
              <w:right w:w="15" w:type="dxa"/>
            </w:tcMar>
            <w:vAlign w:val="center"/>
          </w:tcPr>
          <w:p w:rsidR="00230BF3" w:rsidRPr="000B7718" w:rsidRDefault="00230BF3" w:rsidP="00546CE8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1" w:type="pct"/>
            <w:tcBorders>
              <w:top w:val="dotted" w:sz="4" w:space="0" w:color="auto"/>
              <w:bottom w:val="dotted" w:sz="4" w:space="0" w:color="auto"/>
            </w:tcBorders>
            <w:shd w:val="clear" w:color="auto" w:fill="D9D9D9" w:themeFill="background1" w:themeFillShade="D9"/>
            <w:noWrap/>
            <w:tcMar>
              <w:top w:w="5" w:type="dxa"/>
              <w:left w:w="15" w:type="dxa"/>
              <w:bottom w:w="5" w:type="dxa"/>
              <w:right w:w="15" w:type="dxa"/>
            </w:tcMar>
            <w:vAlign w:val="bottom"/>
            <w:hideMark/>
          </w:tcPr>
          <w:p w:rsidR="00230BF3" w:rsidRPr="000B7718" w:rsidRDefault="00230BF3" w:rsidP="00546CE8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B7718">
              <w:rPr>
                <w:sz w:val="16"/>
                <w:szCs w:val="16"/>
              </w:rPr>
              <w:t>1.09(0.94 to 1.27)</w:t>
            </w:r>
          </w:p>
        </w:tc>
        <w:tc>
          <w:tcPr>
            <w:tcW w:w="69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5" w:type="dxa"/>
              <w:left w:w="15" w:type="dxa"/>
              <w:bottom w:w="5" w:type="dxa"/>
              <w:right w:w="15" w:type="dxa"/>
            </w:tcMar>
            <w:vAlign w:val="center"/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30BF3" w:rsidRPr="000B7718" w:rsidTr="00230BF3">
        <w:trPr>
          <w:trHeight w:val="90"/>
        </w:trPr>
        <w:tc>
          <w:tcPr>
            <w:tcW w:w="1083" w:type="pct"/>
            <w:vMerge/>
            <w:shd w:val="clear" w:color="auto" w:fill="auto"/>
            <w:tcMar>
              <w:top w:w="5" w:type="dxa"/>
              <w:left w:w="15" w:type="dxa"/>
              <w:bottom w:w="5" w:type="dxa"/>
              <w:right w:w="15" w:type="dxa"/>
            </w:tcMar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5" w:type="dxa"/>
              <w:left w:w="15" w:type="dxa"/>
              <w:bottom w:w="5" w:type="dxa"/>
              <w:right w:w="15" w:type="dxa"/>
            </w:tcMar>
            <w:hideMark/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7718">
              <w:rPr>
                <w:rFonts w:ascii="Times New Roman" w:hAnsi="Times New Roman" w:cs="Times New Roman"/>
                <w:sz w:val="16"/>
                <w:szCs w:val="16"/>
              </w:rPr>
              <w:t>Colorectal</w:t>
            </w:r>
          </w:p>
        </w:tc>
        <w:tc>
          <w:tcPr>
            <w:tcW w:w="881" w:type="pct"/>
            <w:tcBorders>
              <w:top w:val="dotted" w:sz="4" w:space="0" w:color="auto"/>
              <w:bottom w:val="dotted" w:sz="4" w:space="0" w:color="auto"/>
            </w:tcBorders>
            <w:shd w:val="clear" w:color="auto" w:fill="D9D9D9" w:themeFill="background1" w:themeFillShade="D9"/>
            <w:tcMar>
              <w:top w:w="5" w:type="dxa"/>
              <w:left w:w="15" w:type="dxa"/>
              <w:bottom w:w="5" w:type="dxa"/>
              <w:right w:w="15" w:type="dxa"/>
            </w:tcMar>
            <w:vAlign w:val="bottom"/>
          </w:tcPr>
          <w:p w:rsidR="00230BF3" w:rsidRPr="000B7718" w:rsidRDefault="00230BF3" w:rsidP="00546CE8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B7718">
              <w:rPr>
                <w:sz w:val="16"/>
                <w:szCs w:val="16"/>
              </w:rPr>
              <w:t>1.14(1.00 to 1.28)</w:t>
            </w:r>
          </w:p>
        </w:tc>
        <w:tc>
          <w:tcPr>
            <w:tcW w:w="66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5" w:type="dxa"/>
              <w:left w:w="15" w:type="dxa"/>
              <w:bottom w:w="5" w:type="dxa"/>
              <w:right w:w="15" w:type="dxa"/>
            </w:tcMar>
            <w:vAlign w:val="center"/>
          </w:tcPr>
          <w:p w:rsidR="00230BF3" w:rsidRPr="000B7718" w:rsidRDefault="00230BF3" w:rsidP="00546CE8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1" w:type="pct"/>
            <w:tcBorders>
              <w:top w:val="dotted" w:sz="4" w:space="0" w:color="auto"/>
              <w:bottom w:val="dotted" w:sz="4" w:space="0" w:color="auto"/>
            </w:tcBorders>
            <w:shd w:val="clear" w:color="auto" w:fill="D9D9D9" w:themeFill="background1" w:themeFillShade="D9"/>
            <w:noWrap/>
            <w:tcMar>
              <w:top w:w="5" w:type="dxa"/>
              <w:left w:w="15" w:type="dxa"/>
              <w:bottom w:w="5" w:type="dxa"/>
              <w:right w:w="15" w:type="dxa"/>
            </w:tcMar>
            <w:vAlign w:val="bottom"/>
            <w:hideMark/>
          </w:tcPr>
          <w:p w:rsidR="00230BF3" w:rsidRPr="000B7718" w:rsidRDefault="00230BF3" w:rsidP="00546CE8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B7718">
              <w:rPr>
                <w:sz w:val="16"/>
                <w:szCs w:val="16"/>
              </w:rPr>
              <w:t>1.20(1.06 to 1.37)</w:t>
            </w:r>
          </w:p>
        </w:tc>
        <w:tc>
          <w:tcPr>
            <w:tcW w:w="69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5" w:type="dxa"/>
              <w:left w:w="15" w:type="dxa"/>
              <w:bottom w:w="5" w:type="dxa"/>
              <w:right w:w="15" w:type="dxa"/>
            </w:tcMar>
            <w:vAlign w:val="center"/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30BF3" w:rsidRPr="000B7718" w:rsidTr="00230BF3">
        <w:trPr>
          <w:trHeight w:val="90"/>
        </w:trPr>
        <w:tc>
          <w:tcPr>
            <w:tcW w:w="1083" w:type="pct"/>
            <w:vMerge/>
            <w:shd w:val="clear" w:color="auto" w:fill="auto"/>
            <w:tcMar>
              <w:top w:w="5" w:type="dxa"/>
              <w:left w:w="15" w:type="dxa"/>
              <w:bottom w:w="5" w:type="dxa"/>
              <w:right w:w="15" w:type="dxa"/>
            </w:tcMar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5" w:type="dxa"/>
              <w:left w:w="15" w:type="dxa"/>
              <w:bottom w:w="5" w:type="dxa"/>
              <w:right w:w="15" w:type="dxa"/>
            </w:tcMar>
            <w:hideMark/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7718">
              <w:rPr>
                <w:rFonts w:ascii="Times New Roman" w:hAnsi="Times New Roman" w:cs="Times New Roman"/>
                <w:sz w:val="16"/>
                <w:szCs w:val="16"/>
              </w:rPr>
              <w:t>Head &amp; neck</w:t>
            </w:r>
          </w:p>
        </w:tc>
        <w:tc>
          <w:tcPr>
            <w:tcW w:w="881" w:type="pct"/>
            <w:tcBorders>
              <w:top w:val="dotted" w:sz="4" w:space="0" w:color="auto"/>
              <w:bottom w:val="dotted" w:sz="4" w:space="0" w:color="auto"/>
            </w:tcBorders>
            <w:shd w:val="clear" w:color="auto" w:fill="D9D9D9" w:themeFill="background1" w:themeFillShade="D9"/>
            <w:tcMar>
              <w:top w:w="5" w:type="dxa"/>
              <w:left w:w="15" w:type="dxa"/>
              <w:bottom w:w="5" w:type="dxa"/>
              <w:right w:w="15" w:type="dxa"/>
            </w:tcMar>
            <w:vAlign w:val="bottom"/>
          </w:tcPr>
          <w:p w:rsidR="00230BF3" w:rsidRPr="000B7718" w:rsidRDefault="00230BF3" w:rsidP="00546CE8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B7718">
              <w:rPr>
                <w:sz w:val="16"/>
                <w:szCs w:val="16"/>
              </w:rPr>
              <w:t>1.08(0.86 to 1.36)</w:t>
            </w:r>
          </w:p>
        </w:tc>
        <w:tc>
          <w:tcPr>
            <w:tcW w:w="66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5" w:type="dxa"/>
              <w:left w:w="15" w:type="dxa"/>
              <w:bottom w:w="5" w:type="dxa"/>
              <w:right w:w="15" w:type="dxa"/>
            </w:tcMar>
            <w:vAlign w:val="center"/>
          </w:tcPr>
          <w:p w:rsidR="00230BF3" w:rsidRPr="000B7718" w:rsidRDefault="00230BF3" w:rsidP="00546CE8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1" w:type="pct"/>
            <w:tcBorders>
              <w:top w:val="dotted" w:sz="4" w:space="0" w:color="auto"/>
              <w:bottom w:val="dotted" w:sz="4" w:space="0" w:color="auto"/>
            </w:tcBorders>
            <w:shd w:val="clear" w:color="auto" w:fill="D9D9D9" w:themeFill="background1" w:themeFillShade="D9"/>
            <w:noWrap/>
            <w:tcMar>
              <w:top w:w="5" w:type="dxa"/>
              <w:left w:w="15" w:type="dxa"/>
              <w:bottom w:w="5" w:type="dxa"/>
              <w:right w:w="15" w:type="dxa"/>
            </w:tcMar>
            <w:vAlign w:val="bottom"/>
            <w:hideMark/>
          </w:tcPr>
          <w:p w:rsidR="00230BF3" w:rsidRPr="000B7718" w:rsidRDefault="00230BF3" w:rsidP="00546CE8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B7718">
              <w:rPr>
                <w:sz w:val="16"/>
                <w:szCs w:val="16"/>
              </w:rPr>
              <w:t>1.05(0.83 to 1.32)</w:t>
            </w:r>
          </w:p>
        </w:tc>
        <w:tc>
          <w:tcPr>
            <w:tcW w:w="69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5" w:type="dxa"/>
              <w:left w:w="15" w:type="dxa"/>
              <w:bottom w:w="5" w:type="dxa"/>
              <w:right w:w="15" w:type="dxa"/>
            </w:tcMar>
            <w:vAlign w:val="center"/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bookmarkStart w:id="0" w:name="_GoBack"/>
        <w:bookmarkEnd w:id="0"/>
      </w:tr>
      <w:tr w:rsidR="00230BF3" w:rsidRPr="000B7718" w:rsidTr="00230BF3">
        <w:trPr>
          <w:trHeight w:val="90"/>
        </w:trPr>
        <w:tc>
          <w:tcPr>
            <w:tcW w:w="1083" w:type="pct"/>
            <w:vMerge/>
            <w:tcBorders>
              <w:bottom w:val="single" w:sz="4" w:space="0" w:color="auto"/>
            </w:tcBorders>
            <w:shd w:val="clear" w:color="auto" w:fill="auto"/>
            <w:tcMar>
              <w:top w:w="5" w:type="dxa"/>
              <w:left w:w="15" w:type="dxa"/>
              <w:bottom w:w="5" w:type="dxa"/>
              <w:right w:w="15" w:type="dxa"/>
            </w:tcMar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5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5" w:type="dxa"/>
              <w:left w:w="15" w:type="dxa"/>
              <w:bottom w:w="5" w:type="dxa"/>
              <w:right w:w="15" w:type="dxa"/>
            </w:tcMar>
            <w:hideMark/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7718">
              <w:rPr>
                <w:rFonts w:ascii="Times New Roman" w:hAnsi="Times New Roman" w:cs="Times New Roman"/>
                <w:sz w:val="16"/>
                <w:szCs w:val="16"/>
              </w:rPr>
              <w:t>Prostate</w:t>
            </w:r>
          </w:p>
        </w:tc>
        <w:tc>
          <w:tcPr>
            <w:tcW w:w="881" w:type="pct"/>
            <w:tcBorders>
              <w:top w:val="dotted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5" w:type="dxa"/>
              <w:left w:w="15" w:type="dxa"/>
              <w:bottom w:w="5" w:type="dxa"/>
              <w:right w:w="15" w:type="dxa"/>
            </w:tcMar>
            <w:vAlign w:val="bottom"/>
          </w:tcPr>
          <w:p w:rsidR="00230BF3" w:rsidRPr="000B7718" w:rsidRDefault="00230BF3" w:rsidP="00546CE8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B7718">
              <w:rPr>
                <w:sz w:val="16"/>
                <w:szCs w:val="16"/>
              </w:rPr>
              <w:t>0.99(0.85 to 1.16)</w:t>
            </w:r>
          </w:p>
        </w:tc>
        <w:tc>
          <w:tcPr>
            <w:tcW w:w="665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tcMar>
              <w:top w:w="5" w:type="dxa"/>
              <w:left w:w="15" w:type="dxa"/>
              <w:bottom w:w="5" w:type="dxa"/>
              <w:right w:w="15" w:type="dxa"/>
            </w:tcMar>
            <w:vAlign w:val="center"/>
          </w:tcPr>
          <w:p w:rsidR="00230BF3" w:rsidRPr="000B7718" w:rsidRDefault="00230BF3" w:rsidP="00546CE8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1" w:type="pct"/>
            <w:tcBorders>
              <w:top w:val="dotted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tcMar>
              <w:top w:w="5" w:type="dxa"/>
              <w:left w:w="15" w:type="dxa"/>
              <w:bottom w:w="5" w:type="dxa"/>
              <w:right w:w="15" w:type="dxa"/>
            </w:tcMar>
            <w:vAlign w:val="bottom"/>
            <w:hideMark/>
          </w:tcPr>
          <w:p w:rsidR="00230BF3" w:rsidRPr="000B7718" w:rsidRDefault="00230BF3" w:rsidP="00546CE8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B7718">
              <w:rPr>
                <w:sz w:val="16"/>
                <w:szCs w:val="16"/>
              </w:rPr>
              <w:t>0.95(0.81 to 1.12)</w:t>
            </w:r>
          </w:p>
        </w:tc>
        <w:tc>
          <w:tcPr>
            <w:tcW w:w="695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tcMar>
              <w:top w:w="5" w:type="dxa"/>
              <w:left w:w="15" w:type="dxa"/>
              <w:bottom w:w="5" w:type="dxa"/>
              <w:right w:w="15" w:type="dxa"/>
            </w:tcMar>
            <w:vAlign w:val="center"/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30BF3" w:rsidRPr="000B7718" w:rsidTr="00230BF3">
        <w:trPr>
          <w:trHeight w:val="90"/>
        </w:trPr>
        <w:tc>
          <w:tcPr>
            <w:tcW w:w="1083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5" w:type="dxa"/>
              <w:left w:w="15" w:type="dxa"/>
              <w:bottom w:w="5" w:type="dxa"/>
              <w:right w:w="15" w:type="dxa"/>
            </w:tcMar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7718">
              <w:rPr>
                <w:rFonts w:ascii="Times New Roman" w:eastAsia="Times New Roman" w:hAnsi="Times New Roman" w:cs="Times New Roman"/>
                <w:sz w:val="16"/>
                <w:szCs w:val="16"/>
              </w:rPr>
              <w:t>Co-morbidity score</w:t>
            </w:r>
          </w:p>
          <w:p w:rsidR="00230BF3" w:rsidRPr="000B7718" w:rsidRDefault="00230BF3" w:rsidP="00546CE8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5" w:type="pct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5" w:type="dxa"/>
              <w:left w:w="15" w:type="dxa"/>
              <w:bottom w:w="5" w:type="dxa"/>
              <w:right w:w="15" w:type="dxa"/>
            </w:tcMar>
            <w:hideMark/>
          </w:tcPr>
          <w:p w:rsidR="00230BF3" w:rsidRPr="000B7718" w:rsidRDefault="00230BF3" w:rsidP="00546CE8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B7718">
              <w:rPr>
                <w:rFonts w:ascii="Times New Roman" w:hAnsi="Times New Roman" w:cs="Times New Roman"/>
                <w:sz w:val="16"/>
                <w:szCs w:val="16"/>
              </w:rPr>
              <w:t>0-2</w:t>
            </w:r>
          </w:p>
        </w:tc>
        <w:tc>
          <w:tcPr>
            <w:tcW w:w="881" w:type="pct"/>
            <w:tcBorders>
              <w:top w:val="single" w:sz="4" w:space="0" w:color="auto"/>
              <w:bottom w:val="dotted" w:sz="4" w:space="0" w:color="auto"/>
            </w:tcBorders>
            <w:shd w:val="clear" w:color="auto" w:fill="D9D9D9" w:themeFill="background1" w:themeFillShade="D9"/>
            <w:tcMar>
              <w:top w:w="5" w:type="dxa"/>
              <w:left w:w="15" w:type="dxa"/>
              <w:bottom w:w="5" w:type="dxa"/>
              <w:right w:w="15" w:type="dxa"/>
            </w:tcMar>
            <w:vAlign w:val="bottom"/>
          </w:tcPr>
          <w:p w:rsidR="00230BF3" w:rsidRPr="000B7718" w:rsidRDefault="00230BF3" w:rsidP="00546CE8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665" w:type="pct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tcMar>
              <w:top w:w="5" w:type="dxa"/>
              <w:left w:w="15" w:type="dxa"/>
              <w:bottom w:w="5" w:type="dxa"/>
              <w:right w:w="15" w:type="dxa"/>
            </w:tcMar>
            <w:vAlign w:val="center"/>
          </w:tcPr>
          <w:p w:rsidR="00230BF3" w:rsidRPr="000B7718" w:rsidRDefault="00230BF3" w:rsidP="00546CE8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B7718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881" w:type="pct"/>
            <w:tcBorders>
              <w:top w:val="single" w:sz="4" w:space="0" w:color="auto"/>
              <w:bottom w:val="dotted" w:sz="4" w:space="0" w:color="auto"/>
            </w:tcBorders>
            <w:shd w:val="clear" w:color="auto" w:fill="D9D9D9" w:themeFill="background1" w:themeFillShade="D9"/>
            <w:noWrap/>
            <w:tcMar>
              <w:top w:w="5" w:type="dxa"/>
              <w:left w:w="15" w:type="dxa"/>
              <w:bottom w:w="5" w:type="dxa"/>
              <w:right w:w="15" w:type="dxa"/>
            </w:tcMar>
            <w:vAlign w:val="center"/>
            <w:hideMark/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B771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95" w:type="pct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tcMar>
              <w:top w:w="5" w:type="dxa"/>
              <w:left w:w="15" w:type="dxa"/>
              <w:bottom w:w="5" w:type="dxa"/>
              <w:right w:w="15" w:type="dxa"/>
            </w:tcMar>
            <w:vAlign w:val="center"/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B771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30BF3" w:rsidRPr="000B7718" w:rsidTr="00230BF3">
        <w:trPr>
          <w:trHeight w:val="90"/>
        </w:trPr>
        <w:tc>
          <w:tcPr>
            <w:tcW w:w="1083" w:type="pct"/>
            <w:vMerge/>
            <w:tcBorders>
              <w:top w:val="nil"/>
            </w:tcBorders>
            <w:shd w:val="clear" w:color="auto" w:fill="auto"/>
            <w:tcMar>
              <w:top w:w="5" w:type="dxa"/>
              <w:left w:w="15" w:type="dxa"/>
              <w:bottom w:w="5" w:type="dxa"/>
              <w:right w:w="15" w:type="dxa"/>
            </w:tcMar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5" w:type="dxa"/>
              <w:left w:w="15" w:type="dxa"/>
              <w:bottom w:w="5" w:type="dxa"/>
              <w:right w:w="15" w:type="dxa"/>
            </w:tcMar>
            <w:hideMark/>
          </w:tcPr>
          <w:p w:rsidR="00230BF3" w:rsidRPr="000B7718" w:rsidRDefault="00230BF3" w:rsidP="00546CE8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B7718">
              <w:rPr>
                <w:rFonts w:ascii="Times New Roman" w:hAnsi="Times New Roman" w:cs="Times New Roman"/>
                <w:sz w:val="16"/>
                <w:szCs w:val="16"/>
              </w:rPr>
              <w:t>3-5</w:t>
            </w:r>
          </w:p>
        </w:tc>
        <w:tc>
          <w:tcPr>
            <w:tcW w:w="881" w:type="pct"/>
            <w:tcBorders>
              <w:top w:val="dotted" w:sz="4" w:space="0" w:color="auto"/>
              <w:bottom w:val="dotted" w:sz="4" w:space="0" w:color="auto"/>
            </w:tcBorders>
            <w:shd w:val="clear" w:color="auto" w:fill="D9D9D9" w:themeFill="background1" w:themeFillShade="D9"/>
            <w:tcMar>
              <w:top w:w="5" w:type="dxa"/>
              <w:left w:w="15" w:type="dxa"/>
              <w:bottom w:w="5" w:type="dxa"/>
              <w:right w:w="15" w:type="dxa"/>
            </w:tcMar>
            <w:vAlign w:val="bottom"/>
          </w:tcPr>
          <w:p w:rsidR="00230BF3" w:rsidRPr="000B7718" w:rsidRDefault="00230BF3" w:rsidP="00546CE8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B7718">
              <w:rPr>
                <w:sz w:val="16"/>
                <w:szCs w:val="16"/>
              </w:rPr>
              <w:t>0.96(0.85 to 1.08)</w:t>
            </w:r>
          </w:p>
        </w:tc>
        <w:tc>
          <w:tcPr>
            <w:tcW w:w="66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5" w:type="dxa"/>
              <w:left w:w="15" w:type="dxa"/>
              <w:bottom w:w="5" w:type="dxa"/>
              <w:right w:w="15" w:type="dxa"/>
            </w:tcMar>
            <w:vAlign w:val="center"/>
          </w:tcPr>
          <w:p w:rsidR="00230BF3" w:rsidRPr="000B7718" w:rsidRDefault="00230BF3" w:rsidP="00546CE8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1" w:type="pct"/>
            <w:tcBorders>
              <w:top w:val="dotted" w:sz="4" w:space="0" w:color="auto"/>
              <w:bottom w:val="dotted" w:sz="4" w:space="0" w:color="auto"/>
            </w:tcBorders>
            <w:shd w:val="clear" w:color="auto" w:fill="D9D9D9" w:themeFill="background1" w:themeFillShade="D9"/>
            <w:noWrap/>
            <w:tcMar>
              <w:top w:w="5" w:type="dxa"/>
              <w:left w:w="15" w:type="dxa"/>
              <w:bottom w:w="5" w:type="dxa"/>
              <w:right w:w="15" w:type="dxa"/>
            </w:tcMar>
            <w:vAlign w:val="center"/>
            <w:hideMark/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B771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9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5" w:type="dxa"/>
              <w:left w:w="15" w:type="dxa"/>
              <w:bottom w:w="5" w:type="dxa"/>
              <w:right w:w="15" w:type="dxa"/>
            </w:tcMar>
            <w:vAlign w:val="center"/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B771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30BF3" w:rsidRPr="000B7718" w:rsidTr="00230BF3">
        <w:trPr>
          <w:trHeight w:val="90"/>
        </w:trPr>
        <w:tc>
          <w:tcPr>
            <w:tcW w:w="1083" w:type="pct"/>
            <w:vMerge/>
            <w:shd w:val="clear" w:color="auto" w:fill="auto"/>
            <w:tcMar>
              <w:top w:w="5" w:type="dxa"/>
              <w:left w:w="15" w:type="dxa"/>
              <w:bottom w:w="5" w:type="dxa"/>
              <w:right w:w="15" w:type="dxa"/>
            </w:tcMar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5" w:type="dxa"/>
              <w:left w:w="15" w:type="dxa"/>
              <w:bottom w:w="5" w:type="dxa"/>
              <w:right w:w="15" w:type="dxa"/>
            </w:tcMar>
            <w:hideMark/>
          </w:tcPr>
          <w:p w:rsidR="00230BF3" w:rsidRPr="000B7718" w:rsidRDefault="00230BF3" w:rsidP="00546CE8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B7718">
              <w:rPr>
                <w:rFonts w:ascii="Times New Roman" w:hAnsi="Times New Roman" w:cs="Times New Roman"/>
                <w:sz w:val="16"/>
                <w:szCs w:val="16"/>
              </w:rPr>
              <w:t>6-8</w:t>
            </w:r>
          </w:p>
        </w:tc>
        <w:tc>
          <w:tcPr>
            <w:tcW w:w="881" w:type="pct"/>
            <w:tcBorders>
              <w:top w:val="dotted" w:sz="4" w:space="0" w:color="auto"/>
              <w:bottom w:val="dotted" w:sz="4" w:space="0" w:color="auto"/>
            </w:tcBorders>
            <w:shd w:val="clear" w:color="auto" w:fill="D9D9D9" w:themeFill="background1" w:themeFillShade="D9"/>
            <w:tcMar>
              <w:top w:w="5" w:type="dxa"/>
              <w:left w:w="15" w:type="dxa"/>
              <w:bottom w:w="5" w:type="dxa"/>
              <w:right w:w="15" w:type="dxa"/>
            </w:tcMar>
            <w:vAlign w:val="bottom"/>
          </w:tcPr>
          <w:p w:rsidR="00230BF3" w:rsidRPr="000B7718" w:rsidRDefault="00230BF3" w:rsidP="00546CE8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B7718">
              <w:rPr>
                <w:sz w:val="16"/>
                <w:szCs w:val="16"/>
              </w:rPr>
              <w:t>1.04(0.91 to 1.19)</w:t>
            </w:r>
          </w:p>
        </w:tc>
        <w:tc>
          <w:tcPr>
            <w:tcW w:w="66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5" w:type="dxa"/>
              <w:left w:w="15" w:type="dxa"/>
              <w:bottom w:w="5" w:type="dxa"/>
              <w:right w:w="15" w:type="dxa"/>
            </w:tcMar>
            <w:vAlign w:val="center"/>
          </w:tcPr>
          <w:p w:rsidR="00230BF3" w:rsidRPr="000B7718" w:rsidRDefault="00230BF3" w:rsidP="00546CE8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1" w:type="pct"/>
            <w:tcBorders>
              <w:top w:val="dotted" w:sz="4" w:space="0" w:color="auto"/>
              <w:bottom w:val="dotted" w:sz="4" w:space="0" w:color="auto"/>
            </w:tcBorders>
            <w:shd w:val="clear" w:color="auto" w:fill="D9D9D9" w:themeFill="background1" w:themeFillShade="D9"/>
            <w:noWrap/>
            <w:tcMar>
              <w:top w:w="5" w:type="dxa"/>
              <w:left w:w="15" w:type="dxa"/>
              <w:bottom w:w="5" w:type="dxa"/>
              <w:right w:w="15" w:type="dxa"/>
            </w:tcMar>
            <w:vAlign w:val="center"/>
            <w:hideMark/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B771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9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5" w:type="dxa"/>
              <w:left w:w="15" w:type="dxa"/>
              <w:bottom w:w="5" w:type="dxa"/>
              <w:right w:w="15" w:type="dxa"/>
            </w:tcMar>
            <w:vAlign w:val="center"/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B771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30BF3" w:rsidRPr="000B7718" w:rsidTr="00230BF3">
        <w:trPr>
          <w:trHeight w:val="90"/>
        </w:trPr>
        <w:tc>
          <w:tcPr>
            <w:tcW w:w="1083" w:type="pct"/>
            <w:vMerge/>
            <w:tcBorders>
              <w:bottom w:val="single" w:sz="4" w:space="0" w:color="auto"/>
            </w:tcBorders>
            <w:shd w:val="clear" w:color="auto" w:fill="auto"/>
            <w:tcMar>
              <w:top w:w="5" w:type="dxa"/>
              <w:left w:w="15" w:type="dxa"/>
              <w:bottom w:w="5" w:type="dxa"/>
              <w:right w:w="15" w:type="dxa"/>
            </w:tcMar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5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5" w:type="dxa"/>
              <w:left w:w="15" w:type="dxa"/>
              <w:bottom w:w="5" w:type="dxa"/>
              <w:right w:w="15" w:type="dxa"/>
            </w:tcMar>
            <w:hideMark/>
          </w:tcPr>
          <w:p w:rsidR="00230BF3" w:rsidRPr="000B7718" w:rsidRDefault="00230BF3" w:rsidP="00546CE8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B7718">
              <w:rPr>
                <w:rFonts w:ascii="Times New Roman" w:hAnsi="Times New Roman" w:cs="Times New Roman"/>
                <w:sz w:val="16"/>
                <w:szCs w:val="16"/>
              </w:rPr>
              <w:t>9-17</w:t>
            </w:r>
          </w:p>
        </w:tc>
        <w:tc>
          <w:tcPr>
            <w:tcW w:w="881" w:type="pct"/>
            <w:tcBorders>
              <w:top w:val="dotted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5" w:type="dxa"/>
              <w:left w:w="15" w:type="dxa"/>
              <w:bottom w:w="5" w:type="dxa"/>
              <w:right w:w="15" w:type="dxa"/>
            </w:tcMar>
            <w:vAlign w:val="bottom"/>
          </w:tcPr>
          <w:p w:rsidR="00230BF3" w:rsidRPr="000B7718" w:rsidRDefault="00230BF3" w:rsidP="00546CE8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B7718">
              <w:rPr>
                <w:sz w:val="16"/>
                <w:szCs w:val="16"/>
              </w:rPr>
              <w:t>1.05(0.88 to 1.24)</w:t>
            </w:r>
          </w:p>
        </w:tc>
        <w:tc>
          <w:tcPr>
            <w:tcW w:w="665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tcMar>
              <w:top w:w="5" w:type="dxa"/>
              <w:left w:w="15" w:type="dxa"/>
              <w:bottom w:w="5" w:type="dxa"/>
              <w:right w:w="15" w:type="dxa"/>
            </w:tcMar>
            <w:vAlign w:val="center"/>
          </w:tcPr>
          <w:p w:rsidR="00230BF3" w:rsidRPr="000B7718" w:rsidRDefault="00230BF3" w:rsidP="00546CE8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1" w:type="pct"/>
            <w:tcBorders>
              <w:top w:val="dotted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tcMar>
              <w:top w:w="5" w:type="dxa"/>
              <w:left w:w="15" w:type="dxa"/>
              <w:bottom w:w="5" w:type="dxa"/>
              <w:right w:w="15" w:type="dxa"/>
            </w:tcMar>
            <w:vAlign w:val="center"/>
            <w:hideMark/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B771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95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tcMar>
              <w:top w:w="5" w:type="dxa"/>
              <w:left w:w="15" w:type="dxa"/>
              <w:bottom w:w="5" w:type="dxa"/>
              <w:right w:w="15" w:type="dxa"/>
            </w:tcMar>
            <w:vAlign w:val="center"/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B771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30BF3" w:rsidRPr="000B7718" w:rsidTr="00230BF3">
        <w:trPr>
          <w:trHeight w:val="90"/>
        </w:trPr>
        <w:tc>
          <w:tcPr>
            <w:tcW w:w="1083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5" w:type="dxa"/>
              <w:left w:w="15" w:type="dxa"/>
              <w:bottom w:w="5" w:type="dxa"/>
              <w:right w:w="15" w:type="dxa"/>
            </w:tcMar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7718">
              <w:rPr>
                <w:rFonts w:ascii="Times New Roman" w:eastAsia="Times New Roman" w:hAnsi="Times New Roman" w:cs="Times New Roman"/>
                <w:sz w:val="16"/>
                <w:szCs w:val="16"/>
              </w:rPr>
              <w:t>Prescribing opioids in</w:t>
            </w:r>
          </w:p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7718">
              <w:rPr>
                <w:rFonts w:ascii="Times New Roman" w:eastAsia="Times New Roman" w:hAnsi="Times New Roman" w:cs="Times New Roman"/>
                <w:sz w:val="16"/>
                <w:szCs w:val="16"/>
              </w:rPr>
              <w:t>3-6 months before death</w:t>
            </w:r>
          </w:p>
        </w:tc>
        <w:tc>
          <w:tcPr>
            <w:tcW w:w="795" w:type="pct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5" w:type="dxa"/>
              <w:left w:w="15" w:type="dxa"/>
              <w:bottom w:w="5" w:type="dxa"/>
              <w:right w:w="15" w:type="dxa"/>
            </w:tcMar>
            <w:hideMark/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7718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81" w:type="pct"/>
            <w:tcBorders>
              <w:top w:val="single" w:sz="4" w:space="0" w:color="auto"/>
              <w:bottom w:val="dotted" w:sz="4" w:space="0" w:color="auto"/>
            </w:tcBorders>
            <w:shd w:val="clear" w:color="auto" w:fill="D9D9D9" w:themeFill="background1" w:themeFillShade="D9"/>
            <w:tcMar>
              <w:top w:w="5" w:type="dxa"/>
              <w:left w:w="15" w:type="dxa"/>
              <w:bottom w:w="5" w:type="dxa"/>
              <w:right w:w="15" w:type="dxa"/>
            </w:tcMar>
            <w:vAlign w:val="bottom"/>
          </w:tcPr>
          <w:p w:rsidR="00230BF3" w:rsidRPr="000B7718" w:rsidRDefault="00230BF3" w:rsidP="00546CE8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665" w:type="pct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tcMar>
              <w:top w:w="5" w:type="dxa"/>
              <w:left w:w="15" w:type="dxa"/>
              <w:bottom w:w="5" w:type="dxa"/>
              <w:right w:w="15" w:type="dxa"/>
            </w:tcMar>
            <w:vAlign w:val="center"/>
          </w:tcPr>
          <w:p w:rsidR="00230BF3" w:rsidRPr="000B7718" w:rsidRDefault="00230BF3" w:rsidP="00546CE8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B7718">
              <w:rPr>
                <w:rFonts w:ascii="Times New Roman" w:hAnsi="Times New Roman" w:cs="Times New Roman"/>
                <w:sz w:val="16"/>
                <w:szCs w:val="16"/>
              </w:rPr>
              <w:t>0.013</w:t>
            </w:r>
          </w:p>
        </w:tc>
        <w:tc>
          <w:tcPr>
            <w:tcW w:w="881" w:type="pct"/>
            <w:tcBorders>
              <w:top w:val="single" w:sz="4" w:space="0" w:color="auto"/>
              <w:bottom w:val="dotted" w:sz="4" w:space="0" w:color="auto"/>
            </w:tcBorders>
            <w:shd w:val="clear" w:color="auto" w:fill="D9D9D9" w:themeFill="background1" w:themeFillShade="D9"/>
            <w:noWrap/>
            <w:tcMar>
              <w:top w:w="5" w:type="dxa"/>
              <w:left w:w="15" w:type="dxa"/>
              <w:bottom w:w="5" w:type="dxa"/>
              <w:right w:w="15" w:type="dxa"/>
            </w:tcMar>
            <w:vAlign w:val="center"/>
            <w:hideMark/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B7718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695" w:type="pct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tcMar>
              <w:top w:w="5" w:type="dxa"/>
              <w:left w:w="15" w:type="dxa"/>
              <w:bottom w:w="5" w:type="dxa"/>
              <w:right w:w="15" w:type="dxa"/>
            </w:tcMar>
            <w:vAlign w:val="center"/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B7718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</w:tr>
      <w:tr w:rsidR="00230BF3" w:rsidRPr="000B7718" w:rsidTr="00230BF3">
        <w:trPr>
          <w:trHeight w:val="90"/>
        </w:trPr>
        <w:tc>
          <w:tcPr>
            <w:tcW w:w="1083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5" w:type="dxa"/>
              <w:left w:w="15" w:type="dxa"/>
              <w:bottom w:w="5" w:type="dxa"/>
              <w:right w:w="15" w:type="dxa"/>
            </w:tcMar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5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5" w:type="dxa"/>
              <w:left w:w="15" w:type="dxa"/>
              <w:bottom w:w="5" w:type="dxa"/>
              <w:right w:w="15" w:type="dxa"/>
            </w:tcMar>
            <w:hideMark/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771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81" w:type="pct"/>
            <w:tcBorders>
              <w:top w:val="dotted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5" w:type="dxa"/>
              <w:left w:w="15" w:type="dxa"/>
              <w:bottom w:w="5" w:type="dxa"/>
              <w:right w:w="15" w:type="dxa"/>
            </w:tcMar>
            <w:vAlign w:val="bottom"/>
          </w:tcPr>
          <w:p w:rsidR="00230BF3" w:rsidRPr="000B7718" w:rsidRDefault="00230BF3" w:rsidP="00546CE8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B7718">
              <w:rPr>
                <w:sz w:val="16"/>
                <w:szCs w:val="16"/>
              </w:rPr>
              <w:t>1.14(1.03 to 1.26)</w:t>
            </w:r>
          </w:p>
        </w:tc>
        <w:tc>
          <w:tcPr>
            <w:tcW w:w="665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tcMar>
              <w:top w:w="5" w:type="dxa"/>
              <w:left w:w="15" w:type="dxa"/>
              <w:bottom w:w="5" w:type="dxa"/>
              <w:right w:w="15" w:type="dxa"/>
            </w:tcMar>
            <w:vAlign w:val="center"/>
          </w:tcPr>
          <w:p w:rsidR="00230BF3" w:rsidRPr="000B7718" w:rsidRDefault="00230BF3" w:rsidP="00546CE8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1" w:type="pct"/>
            <w:tcBorders>
              <w:top w:val="dotted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tcMar>
              <w:top w:w="5" w:type="dxa"/>
              <w:left w:w="15" w:type="dxa"/>
              <w:bottom w:w="5" w:type="dxa"/>
              <w:right w:w="15" w:type="dxa"/>
            </w:tcMar>
            <w:vAlign w:val="center"/>
            <w:hideMark/>
          </w:tcPr>
          <w:p w:rsidR="00230BF3" w:rsidRPr="000B7718" w:rsidRDefault="00230BF3" w:rsidP="00546CE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B7718">
              <w:rPr>
                <w:sz w:val="16"/>
                <w:szCs w:val="16"/>
              </w:rPr>
              <w:t>1.05(0.94 to 1.17)</w:t>
            </w:r>
          </w:p>
        </w:tc>
        <w:tc>
          <w:tcPr>
            <w:tcW w:w="695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tcMar>
              <w:top w:w="5" w:type="dxa"/>
              <w:left w:w="15" w:type="dxa"/>
              <w:bottom w:w="5" w:type="dxa"/>
              <w:right w:w="15" w:type="dxa"/>
            </w:tcMar>
            <w:vAlign w:val="center"/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30BF3" w:rsidRPr="000B7718" w:rsidTr="00230BF3">
        <w:trPr>
          <w:trHeight w:val="90"/>
        </w:trPr>
        <w:tc>
          <w:tcPr>
            <w:tcW w:w="1083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5" w:type="dxa"/>
              <w:left w:w="15" w:type="dxa"/>
              <w:bottom w:w="5" w:type="dxa"/>
              <w:right w:w="15" w:type="dxa"/>
            </w:tcMar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7718">
              <w:rPr>
                <w:rFonts w:ascii="Times New Roman" w:eastAsia="Times New Roman" w:hAnsi="Times New Roman" w:cs="Times New Roman"/>
                <w:sz w:val="16"/>
                <w:szCs w:val="16"/>
              </w:rPr>
              <w:t>Year of death</w:t>
            </w:r>
          </w:p>
        </w:tc>
        <w:tc>
          <w:tcPr>
            <w:tcW w:w="795" w:type="pct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5" w:type="dxa"/>
              <w:left w:w="15" w:type="dxa"/>
              <w:bottom w:w="5" w:type="dxa"/>
              <w:right w:w="15" w:type="dxa"/>
            </w:tcMar>
            <w:hideMark/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7718">
              <w:rPr>
                <w:rFonts w:ascii="Times New Roman" w:hAnsi="Times New Roman" w:cs="Times New Roman"/>
                <w:sz w:val="16"/>
                <w:szCs w:val="16"/>
              </w:rPr>
              <w:t>2000</w:t>
            </w:r>
          </w:p>
        </w:tc>
        <w:tc>
          <w:tcPr>
            <w:tcW w:w="881" w:type="pct"/>
            <w:tcBorders>
              <w:top w:val="single" w:sz="4" w:space="0" w:color="auto"/>
              <w:bottom w:val="dotted" w:sz="4" w:space="0" w:color="auto"/>
            </w:tcBorders>
            <w:shd w:val="clear" w:color="auto" w:fill="D9D9D9" w:themeFill="background1" w:themeFillShade="D9"/>
            <w:tcMar>
              <w:top w:w="5" w:type="dxa"/>
              <w:left w:w="15" w:type="dxa"/>
              <w:bottom w:w="5" w:type="dxa"/>
              <w:right w:w="15" w:type="dxa"/>
            </w:tcMar>
            <w:vAlign w:val="bottom"/>
          </w:tcPr>
          <w:p w:rsidR="00230BF3" w:rsidRPr="000B7718" w:rsidRDefault="00230BF3" w:rsidP="00546CE8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665" w:type="pct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tcMar>
              <w:top w:w="5" w:type="dxa"/>
              <w:left w:w="15" w:type="dxa"/>
              <w:bottom w:w="5" w:type="dxa"/>
              <w:right w:w="15" w:type="dxa"/>
            </w:tcMar>
            <w:vAlign w:val="center"/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B7718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881" w:type="pct"/>
            <w:tcBorders>
              <w:top w:val="single" w:sz="4" w:space="0" w:color="auto"/>
              <w:bottom w:val="dotted" w:sz="4" w:space="0" w:color="auto"/>
            </w:tcBorders>
            <w:shd w:val="clear" w:color="auto" w:fill="D9D9D9" w:themeFill="background1" w:themeFillShade="D9"/>
            <w:noWrap/>
            <w:tcMar>
              <w:top w:w="5" w:type="dxa"/>
              <w:left w:w="15" w:type="dxa"/>
              <w:bottom w:w="5" w:type="dxa"/>
              <w:right w:w="15" w:type="dxa"/>
            </w:tcMar>
            <w:vAlign w:val="center"/>
            <w:hideMark/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B7718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695" w:type="pct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tcMar>
              <w:top w:w="5" w:type="dxa"/>
              <w:left w:w="15" w:type="dxa"/>
              <w:bottom w:w="5" w:type="dxa"/>
              <w:right w:w="15" w:type="dxa"/>
            </w:tcMar>
            <w:vAlign w:val="center"/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B7718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230BF3" w:rsidRPr="000B7718" w:rsidTr="00230BF3">
        <w:trPr>
          <w:trHeight w:val="90"/>
        </w:trPr>
        <w:tc>
          <w:tcPr>
            <w:tcW w:w="1083" w:type="pct"/>
            <w:vMerge/>
            <w:tcBorders>
              <w:top w:val="nil"/>
            </w:tcBorders>
            <w:shd w:val="clear" w:color="auto" w:fill="auto"/>
            <w:tcMar>
              <w:top w:w="5" w:type="dxa"/>
              <w:left w:w="15" w:type="dxa"/>
              <w:bottom w:w="5" w:type="dxa"/>
              <w:right w:w="15" w:type="dxa"/>
            </w:tcMar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5" w:type="dxa"/>
              <w:left w:w="15" w:type="dxa"/>
              <w:bottom w:w="5" w:type="dxa"/>
              <w:right w:w="15" w:type="dxa"/>
            </w:tcMar>
            <w:hideMark/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7718">
              <w:rPr>
                <w:rFonts w:ascii="Times New Roman" w:hAnsi="Times New Roman" w:cs="Times New Roman"/>
                <w:sz w:val="16"/>
                <w:szCs w:val="16"/>
              </w:rPr>
              <w:t>2001</w:t>
            </w:r>
          </w:p>
        </w:tc>
        <w:tc>
          <w:tcPr>
            <w:tcW w:w="881" w:type="pct"/>
            <w:tcBorders>
              <w:top w:val="dotted" w:sz="4" w:space="0" w:color="auto"/>
              <w:bottom w:val="dotted" w:sz="4" w:space="0" w:color="auto"/>
            </w:tcBorders>
            <w:shd w:val="clear" w:color="auto" w:fill="D9D9D9" w:themeFill="background1" w:themeFillShade="D9"/>
            <w:tcMar>
              <w:top w:w="5" w:type="dxa"/>
              <w:left w:w="15" w:type="dxa"/>
              <w:bottom w:w="5" w:type="dxa"/>
              <w:right w:w="15" w:type="dxa"/>
            </w:tcMar>
            <w:vAlign w:val="bottom"/>
          </w:tcPr>
          <w:p w:rsidR="00230BF3" w:rsidRPr="000B7718" w:rsidRDefault="00230BF3" w:rsidP="00546CE8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B7718">
              <w:rPr>
                <w:sz w:val="16"/>
                <w:szCs w:val="16"/>
              </w:rPr>
              <w:t>1.07(0.83 to 1.39)</w:t>
            </w:r>
          </w:p>
        </w:tc>
        <w:tc>
          <w:tcPr>
            <w:tcW w:w="66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5" w:type="dxa"/>
              <w:left w:w="15" w:type="dxa"/>
              <w:bottom w:w="5" w:type="dxa"/>
              <w:right w:w="15" w:type="dxa"/>
            </w:tcMar>
            <w:vAlign w:val="center"/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1" w:type="pct"/>
            <w:tcBorders>
              <w:top w:val="dotted" w:sz="4" w:space="0" w:color="auto"/>
              <w:bottom w:val="dotted" w:sz="4" w:space="0" w:color="auto"/>
            </w:tcBorders>
            <w:shd w:val="clear" w:color="auto" w:fill="D9D9D9" w:themeFill="background1" w:themeFillShade="D9"/>
            <w:noWrap/>
            <w:tcMar>
              <w:top w:w="5" w:type="dxa"/>
              <w:left w:w="15" w:type="dxa"/>
              <w:bottom w:w="5" w:type="dxa"/>
              <w:right w:w="15" w:type="dxa"/>
            </w:tcMar>
            <w:vAlign w:val="bottom"/>
            <w:hideMark/>
          </w:tcPr>
          <w:p w:rsidR="00230BF3" w:rsidRPr="000B7718" w:rsidRDefault="00230BF3" w:rsidP="00546CE8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B7718">
              <w:rPr>
                <w:sz w:val="16"/>
                <w:szCs w:val="16"/>
              </w:rPr>
              <w:t>1.02(0.79 to 1.33)</w:t>
            </w:r>
          </w:p>
        </w:tc>
        <w:tc>
          <w:tcPr>
            <w:tcW w:w="69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5" w:type="dxa"/>
              <w:left w:w="15" w:type="dxa"/>
              <w:bottom w:w="5" w:type="dxa"/>
              <w:right w:w="15" w:type="dxa"/>
            </w:tcMar>
            <w:vAlign w:val="center"/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30BF3" w:rsidRPr="000B7718" w:rsidTr="00230BF3">
        <w:trPr>
          <w:trHeight w:val="90"/>
        </w:trPr>
        <w:tc>
          <w:tcPr>
            <w:tcW w:w="1083" w:type="pct"/>
            <w:vMerge/>
            <w:shd w:val="clear" w:color="auto" w:fill="auto"/>
            <w:tcMar>
              <w:top w:w="5" w:type="dxa"/>
              <w:left w:w="15" w:type="dxa"/>
              <w:bottom w:w="5" w:type="dxa"/>
              <w:right w:w="15" w:type="dxa"/>
            </w:tcMar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5" w:type="dxa"/>
              <w:left w:w="15" w:type="dxa"/>
              <w:bottom w:w="5" w:type="dxa"/>
              <w:right w:w="15" w:type="dxa"/>
            </w:tcMar>
            <w:hideMark/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7718">
              <w:rPr>
                <w:rFonts w:ascii="Times New Roman" w:hAnsi="Times New Roman" w:cs="Times New Roman"/>
                <w:sz w:val="16"/>
                <w:szCs w:val="16"/>
              </w:rPr>
              <w:t>2002</w:t>
            </w:r>
          </w:p>
        </w:tc>
        <w:tc>
          <w:tcPr>
            <w:tcW w:w="881" w:type="pct"/>
            <w:tcBorders>
              <w:top w:val="dotted" w:sz="4" w:space="0" w:color="auto"/>
              <w:bottom w:val="dotted" w:sz="4" w:space="0" w:color="auto"/>
            </w:tcBorders>
            <w:shd w:val="clear" w:color="auto" w:fill="D9D9D9" w:themeFill="background1" w:themeFillShade="D9"/>
            <w:tcMar>
              <w:top w:w="5" w:type="dxa"/>
              <w:left w:w="15" w:type="dxa"/>
              <w:bottom w:w="5" w:type="dxa"/>
              <w:right w:w="15" w:type="dxa"/>
            </w:tcMar>
            <w:vAlign w:val="bottom"/>
          </w:tcPr>
          <w:p w:rsidR="00230BF3" w:rsidRPr="000B7718" w:rsidRDefault="00230BF3" w:rsidP="00546CE8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B7718">
              <w:rPr>
                <w:sz w:val="16"/>
                <w:szCs w:val="16"/>
              </w:rPr>
              <w:t>1.32(1.02 to 1.71)</w:t>
            </w:r>
          </w:p>
        </w:tc>
        <w:tc>
          <w:tcPr>
            <w:tcW w:w="66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5" w:type="dxa"/>
              <w:left w:w="15" w:type="dxa"/>
              <w:bottom w:w="5" w:type="dxa"/>
              <w:right w:w="15" w:type="dxa"/>
            </w:tcMar>
            <w:vAlign w:val="center"/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1" w:type="pct"/>
            <w:tcBorders>
              <w:top w:val="dotted" w:sz="4" w:space="0" w:color="auto"/>
              <w:bottom w:val="dotted" w:sz="4" w:space="0" w:color="auto"/>
            </w:tcBorders>
            <w:shd w:val="clear" w:color="auto" w:fill="D9D9D9" w:themeFill="background1" w:themeFillShade="D9"/>
            <w:noWrap/>
            <w:tcMar>
              <w:top w:w="5" w:type="dxa"/>
              <w:left w:w="15" w:type="dxa"/>
              <w:bottom w:w="5" w:type="dxa"/>
              <w:right w:w="15" w:type="dxa"/>
            </w:tcMar>
            <w:vAlign w:val="bottom"/>
            <w:hideMark/>
          </w:tcPr>
          <w:p w:rsidR="00230BF3" w:rsidRPr="000B7718" w:rsidRDefault="00230BF3" w:rsidP="00546CE8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B7718">
              <w:rPr>
                <w:sz w:val="16"/>
                <w:szCs w:val="16"/>
              </w:rPr>
              <w:t>1.26(0.97 to 1.65)</w:t>
            </w:r>
          </w:p>
        </w:tc>
        <w:tc>
          <w:tcPr>
            <w:tcW w:w="69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5" w:type="dxa"/>
              <w:left w:w="15" w:type="dxa"/>
              <w:bottom w:w="5" w:type="dxa"/>
              <w:right w:w="15" w:type="dxa"/>
            </w:tcMar>
            <w:vAlign w:val="center"/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30BF3" w:rsidRPr="000B7718" w:rsidTr="00230BF3">
        <w:trPr>
          <w:trHeight w:val="90"/>
        </w:trPr>
        <w:tc>
          <w:tcPr>
            <w:tcW w:w="1083" w:type="pct"/>
            <w:vMerge/>
            <w:shd w:val="clear" w:color="auto" w:fill="auto"/>
            <w:tcMar>
              <w:top w:w="5" w:type="dxa"/>
              <w:left w:w="15" w:type="dxa"/>
              <w:bottom w:w="5" w:type="dxa"/>
              <w:right w:w="15" w:type="dxa"/>
            </w:tcMar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5" w:type="dxa"/>
              <w:left w:w="15" w:type="dxa"/>
              <w:bottom w:w="5" w:type="dxa"/>
              <w:right w:w="15" w:type="dxa"/>
            </w:tcMar>
            <w:hideMark/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7718">
              <w:rPr>
                <w:rFonts w:ascii="Times New Roman" w:hAnsi="Times New Roman" w:cs="Times New Roman"/>
                <w:sz w:val="16"/>
                <w:szCs w:val="16"/>
              </w:rPr>
              <w:t>2003</w:t>
            </w:r>
          </w:p>
        </w:tc>
        <w:tc>
          <w:tcPr>
            <w:tcW w:w="881" w:type="pct"/>
            <w:tcBorders>
              <w:top w:val="dotted" w:sz="4" w:space="0" w:color="auto"/>
              <w:bottom w:val="dotted" w:sz="4" w:space="0" w:color="auto"/>
            </w:tcBorders>
            <w:shd w:val="clear" w:color="auto" w:fill="D9D9D9" w:themeFill="background1" w:themeFillShade="D9"/>
            <w:tcMar>
              <w:top w:w="5" w:type="dxa"/>
              <w:left w:w="15" w:type="dxa"/>
              <w:bottom w:w="5" w:type="dxa"/>
              <w:right w:w="15" w:type="dxa"/>
            </w:tcMar>
            <w:vAlign w:val="bottom"/>
          </w:tcPr>
          <w:p w:rsidR="00230BF3" w:rsidRPr="000B7718" w:rsidRDefault="00230BF3" w:rsidP="00546CE8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B7718">
              <w:rPr>
                <w:sz w:val="16"/>
                <w:szCs w:val="16"/>
              </w:rPr>
              <w:t>1.50(1.15 to 1.94)</w:t>
            </w:r>
          </w:p>
        </w:tc>
        <w:tc>
          <w:tcPr>
            <w:tcW w:w="66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5" w:type="dxa"/>
              <w:left w:w="15" w:type="dxa"/>
              <w:bottom w:w="5" w:type="dxa"/>
              <w:right w:w="15" w:type="dxa"/>
            </w:tcMar>
            <w:vAlign w:val="center"/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1" w:type="pct"/>
            <w:tcBorders>
              <w:top w:val="dotted" w:sz="4" w:space="0" w:color="auto"/>
              <w:bottom w:val="dotted" w:sz="4" w:space="0" w:color="auto"/>
            </w:tcBorders>
            <w:shd w:val="clear" w:color="auto" w:fill="D9D9D9" w:themeFill="background1" w:themeFillShade="D9"/>
            <w:noWrap/>
            <w:tcMar>
              <w:top w:w="5" w:type="dxa"/>
              <w:left w:w="15" w:type="dxa"/>
              <w:bottom w:w="5" w:type="dxa"/>
              <w:right w:w="15" w:type="dxa"/>
            </w:tcMar>
            <w:vAlign w:val="bottom"/>
            <w:hideMark/>
          </w:tcPr>
          <w:p w:rsidR="00230BF3" w:rsidRPr="000B7718" w:rsidRDefault="00230BF3" w:rsidP="00546CE8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B7718">
              <w:rPr>
                <w:sz w:val="16"/>
                <w:szCs w:val="16"/>
              </w:rPr>
              <w:t>1.45(1.11 to 1.89)</w:t>
            </w:r>
          </w:p>
        </w:tc>
        <w:tc>
          <w:tcPr>
            <w:tcW w:w="69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5" w:type="dxa"/>
              <w:left w:w="15" w:type="dxa"/>
              <w:bottom w:w="5" w:type="dxa"/>
              <w:right w:w="15" w:type="dxa"/>
            </w:tcMar>
            <w:vAlign w:val="center"/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30BF3" w:rsidRPr="000B7718" w:rsidTr="00230BF3">
        <w:trPr>
          <w:trHeight w:val="90"/>
        </w:trPr>
        <w:tc>
          <w:tcPr>
            <w:tcW w:w="1083" w:type="pct"/>
            <w:vMerge/>
            <w:shd w:val="clear" w:color="auto" w:fill="auto"/>
            <w:tcMar>
              <w:top w:w="5" w:type="dxa"/>
              <w:left w:w="15" w:type="dxa"/>
              <w:bottom w:w="5" w:type="dxa"/>
              <w:right w:w="15" w:type="dxa"/>
            </w:tcMar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5" w:type="dxa"/>
              <w:left w:w="15" w:type="dxa"/>
              <w:bottom w:w="5" w:type="dxa"/>
              <w:right w:w="15" w:type="dxa"/>
            </w:tcMar>
            <w:hideMark/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7718">
              <w:rPr>
                <w:rFonts w:ascii="Times New Roman" w:hAnsi="Times New Roman" w:cs="Times New Roman"/>
                <w:sz w:val="16"/>
                <w:szCs w:val="16"/>
              </w:rPr>
              <w:t>2004</w:t>
            </w:r>
          </w:p>
        </w:tc>
        <w:tc>
          <w:tcPr>
            <w:tcW w:w="881" w:type="pct"/>
            <w:tcBorders>
              <w:top w:val="dotted" w:sz="4" w:space="0" w:color="auto"/>
              <w:bottom w:val="dotted" w:sz="4" w:space="0" w:color="auto"/>
            </w:tcBorders>
            <w:shd w:val="clear" w:color="auto" w:fill="D9D9D9" w:themeFill="background1" w:themeFillShade="D9"/>
            <w:tcMar>
              <w:top w:w="5" w:type="dxa"/>
              <w:left w:w="15" w:type="dxa"/>
              <w:bottom w:w="5" w:type="dxa"/>
              <w:right w:w="15" w:type="dxa"/>
            </w:tcMar>
            <w:vAlign w:val="bottom"/>
          </w:tcPr>
          <w:p w:rsidR="00230BF3" w:rsidRPr="000B7718" w:rsidRDefault="00230BF3" w:rsidP="00546CE8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B7718">
              <w:rPr>
                <w:sz w:val="16"/>
                <w:szCs w:val="16"/>
              </w:rPr>
              <w:t>1.86(1.46 to 2.36)</w:t>
            </w:r>
          </w:p>
        </w:tc>
        <w:tc>
          <w:tcPr>
            <w:tcW w:w="66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5" w:type="dxa"/>
              <w:left w:w="15" w:type="dxa"/>
              <w:bottom w:w="5" w:type="dxa"/>
              <w:right w:w="15" w:type="dxa"/>
            </w:tcMar>
            <w:vAlign w:val="center"/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1" w:type="pct"/>
            <w:tcBorders>
              <w:top w:val="dotted" w:sz="4" w:space="0" w:color="auto"/>
              <w:bottom w:val="dotted" w:sz="4" w:space="0" w:color="auto"/>
            </w:tcBorders>
            <w:shd w:val="clear" w:color="auto" w:fill="D9D9D9" w:themeFill="background1" w:themeFillShade="D9"/>
            <w:noWrap/>
            <w:tcMar>
              <w:top w:w="5" w:type="dxa"/>
              <w:left w:w="15" w:type="dxa"/>
              <w:bottom w:w="5" w:type="dxa"/>
              <w:right w:w="15" w:type="dxa"/>
            </w:tcMar>
            <w:vAlign w:val="bottom"/>
            <w:hideMark/>
          </w:tcPr>
          <w:p w:rsidR="00230BF3" w:rsidRPr="000B7718" w:rsidRDefault="00230BF3" w:rsidP="00546CE8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B7718">
              <w:rPr>
                <w:sz w:val="16"/>
                <w:szCs w:val="16"/>
              </w:rPr>
              <w:t>1.76(1.38 to 2.25)</w:t>
            </w:r>
          </w:p>
        </w:tc>
        <w:tc>
          <w:tcPr>
            <w:tcW w:w="69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5" w:type="dxa"/>
              <w:left w:w="15" w:type="dxa"/>
              <w:bottom w:w="5" w:type="dxa"/>
              <w:right w:w="15" w:type="dxa"/>
            </w:tcMar>
            <w:vAlign w:val="center"/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30BF3" w:rsidRPr="000B7718" w:rsidTr="00230BF3">
        <w:trPr>
          <w:trHeight w:val="90"/>
        </w:trPr>
        <w:tc>
          <w:tcPr>
            <w:tcW w:w="1083" w:type="pct"/>
            <w:vMerge/>
            <w:shd w:val="clear" w:color="auto" w:fill="auto"/>
            <w:tcMar>
              <w:top w:w="5" w:type="dxa"/>
              <w:left w:w="15" w:type="dxa"/>
              <w:bottom w:w="5" w:type="dxa"/>
              <w:right w:w="15" w:type="dxa"/>
            </w:tcMar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5" w:type="dxa"/>
              <w:left w:w="15" w:type="dxa"/>
              <w:bottom w:w="5" w:type="dxa"/>
              <w:right w:w="15" w:type="dxa"/>
            </w:tcMar>
            <w:hideMark/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7718">
              <w:rPr>
                <w:rFonts w:ascii="Times New Roman" w:hAnsi="Times New Roman" w:cs="Times New Roman"/>
                <w:sz w:val="16"/>
                <w:szCs w:val="16"/>
              </w:rPr>
              <w:t>2005</w:t>
            </w:r>
          </w:p>
        </w:tc>
        <w:tc>
          <w:tcPr>
            <w:tcW w:w="881" w:type="pct"/>
            <w:tcBorders>
              <w:top w:val="dotted" w:sz="4" w:space="0" w:color="auto"/>
              <w:bottom w:val="dotted" w:sz="4" w:space="0" w:color="auto"/>
            </w:tcBorders>
            <w:shd w:val="clear" w:color="auto" w:fill="D9D9D9" w:themeFill="background1" w:themeFillShade="D9"/>
            <w:tcMar>
              <w:top w:w="5" w:type="dxa"/>
              <w:left w:w="15" w:type="dxa"/>
              <w:bottom w:w="5" w:type="dxa"/>
              <w:right w:w="15" w:type="dxa"/>
            </w:tcMar>
            <w:vAlign w:val="bottom"/>
          </w:tcPr>
          <w:p w:rsidR="00230BF3" w:rsidRPr="000B7718" w:rsidRDefault="00230BF3" w:rsidP="00546CE8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B7718">
              <w:rPr>
                <w:sz w:val="16"/>
                <w:szCs w:val="16"/>
              </w:rPr>
              <w:t>1.71(1.36 to 2.17)</w:t>
            </w:r>
          </w:p>
        </w:tc>
        <w:tc>
          <w:tcPr>
            <w:tcW w:w="66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5" w:type="dxa"/>
              <w:left w:w="15" w:type="dxa"/>
              <w:bottom w:w="5" w:type="dxa"/>
              <w:right w:w="15" w:type="dxa"/>
            </w:tcMar>
            <w:vAlign w:val="center"/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1" w:type="pct"/>
            <w:tcBorders>
              <w:top w:val="dotted" w:sz="4" w:space="0" w:color="auto"/>
              <w:bottom w:val="dotted" w:sz="4" w:space="0" w:color="auto"/>
            </w:tcBorders>
            <w:shd w:val="clear" w:color="auto" w:fill="D9D9D9" w:themeFill="background1" w:themeFillShade="D9"/>
            <w:noWrap/>
            <w:tcMar>
              <w:top w:w="5" w:type="dxa"/>
              <w:left w:w="15" w:type="dxa"/>
              <w:bottom w:w="5" w:type="dxa"/>
              <w:right w:w="15" w:type="dxa"/>
            </w:tcMar>
            <w:vAlign w:val="bottom"/>
            <w:hideMark/>
          </w:tcPr>
          <w:p w:rsidR="00230BF3" w:rsidRPr="000B7718" w:rsidRDefault="00230BF3" w:rsidP="00546CE8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B7718">
              <w:rPr>
                <w:sz w:val="16"/>
                <w:szCs w:val="16"/>
              </w:rPr>
              <w:t>1.61(1.27 to 2.04)</w:t>
            </w:r>
          </w:p>
        </w:tc>
        <w:tc>
          <w:tcPr>
            <w:tcW w:w="69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5" w:type="dxa"/>
              <w:left w:w="15" w:type="dxa"/>
              <w:bottom w:w="5" w:type="dxa"/>
              <w:right w:w="15" w:type="dxa"/>
            </w:tcMar>
            <w:vAlign w:val="center"/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30BF3" w:rsidRPr="000B7718" w:rsidTr="00230BF3">
        <w:trPr>
          <w:trHeight w:val="90"/>
        </w:trPr>
        <w:tc>
          <w:tcPr>
            <w:tcW w:w="1083" w:type="pct"/>
            <w:vMerge/>
            <w:shd w:val="clear" w:color="auto" w:fill="auto"/>
            <w:tcMar>
              <w:top w:w="5" w:type="dxa"/>
              <w:left w:w="15" w:type="dxa"/>
              <w:bottom w:w="5" w:type="dxa"/>
              <w:right w:w="15" w:type="dxa"/>
            </w:tcMar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5" w:type="dxa"/>
              <w:left w:w="15" w:type="dxa"/>
              <w:bottom w:w="5" w:type="dxa"/>
              <w:right w:w="15" w:type="dxa"/>
            </w:tcMar>
            <w:hideMark/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7718">
              <w:rPr>
                <w:rFonts w:ascii="Times New Roman" w:hAnsi="Times New Roman" w:cs="Times New Roman"/>
                <w:sz w:val="16"/>
                <w:szCs w:val="16"/>
              </w:rPr>
              <w:t>2006</w:t>
            </w:r>
          </w:p>
        </w:tc>
        <w:tc>
          <w:tcPr>
            <w:tcW w:w="881" w:type="pct"/>
            <w:tcBorders>
              <w:top w:val="dotted" w:sz="4" w:space="0" w:color="auto"/>
              <w:bottom w:val="dotted" w:sz="4" w:space="0" w:color="auto"/>
            </w:tcBorders>
            <w:shd w:val="clear" w:color="auto" w:fill="D9D9D9" w:themeFill="background1" w:themeFillShade="D9"/>
            <w:tcMar>
              <w:top w:w="5" w:type="dxa"/>
              <w:left w:w="15" w:type="dxa"/>
              <w:bottom w:w="5" w:type="dxa"/>
              <w:right w:w="15" w:type="dxa"/>
            </w:tcMar>
            <w:vAlign w:val="bottom"/>
          </w:tcPr>
          <w:p w:rsidR="00230BF3" w:rsidRPr="000B7718" w:rsidRDefault="00230BF3" w:rsidP="00546CE8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B7718">
              <w:rPr>
                <w:sz w:val="16"/>
                <w:szCs w:val="16"/>
              </w:rPr>
              <w:t>1.64(1.29 to 2.10)</w:t>
            </w:r>
          </w:p>
        </w:tc>
        <w:tc>
          <w:tcPr>
            <w:tcW w:w="66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5" w:type="dxa"/>
              <w:left w:w="15" w:type="dxa"/>
              <w:bottom w:w="5" w:type="dxa"/>
              <w:right w:w="15" w:type="dxa"/>
            </w:tcMar>
            <w:vAlign w:val="center"/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1" w:type="pct"/>
            <w:tcBorders>
              <w:top w:val="dotted" w:sz="4" w:space="0" w:color="auto"/>
              <w:bottom w:val="dotted" w:sz="4" w:space="0" w:color="auto"/>
            </w:tcBorders>
            <w:shd w:val="clear" w:color="auto" w:fill="D9D9D9" w:themeFill="background1" w:themeFillShade="D9"/>
            <w:noWrap/>
            <w:tcMar>
              <w:top w:w="5" w:type="dxa"/>
              <w:left w:w="15" w:type="dxa"/>
              <w:bottom w:w="5" w:type="dxa"/>
              <w:right w:w="15" w:type="dxa"/>
            </w:tcMar>
            <w:vAlign w:val="bottom"/>
            <w:hideMark/>
          </w:tcPr>
          <w:p w:rsidR="00230BF3" w:rsidRPr="000B7718" w:rsidRDefault="00230BF3" w:rsidP="00546CE8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B7718">
              <w:rPr>
                <w:sz w:val="16"/>
                <w:szCs w:val="16"/>
              </w:rPr>
              <w:t>1.58(1.23 to 2.03)</w:t>
            </w:r>
          </w:p>
        </w:tc>
        <w:tc>
          <w:tcPr>
            <w:tcW w:w="69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5" w:type="dxa"/>
              <w:left w:w="15" w:type="dxa"/>
              <w:bottom w:w="5" w:type="dxa"/>
              <w:right w:w="15" w:type="dxa"/>
            </w:tcMar>
            <w:vAlign w:val="center"/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30BF3" w:rsidRPr="000B7718" w:rsidTr="00230BF3">
        <w:trPr>
          <w:trHeight w:val="90"/>
        </w:trPr>
        <w:tc>
          <w:tcPr>
            <w:tcW w:w="1083" w:type="pct"/>
            <w:vMerge/>
            <w:shd w:val="clear" w:color="auto" w:fill="auto"/>
            <w:tcMar>
              <w:top w:w="5" w:type="dxa"/>
              <w:left w:w="15" w:type="dxa"/>
              <w:bottom w:w="5" w:type="dxa"/>
              <w:right w:w="15" w:type="dxa"/>
            </w:tcMar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5" w:type="dxa"/>
              <w:left w:w="15" w:type="dxa"/>
              <w:bottom w:w="5" w:type="dxa"/>
              <w:right w:w="15" w:type="dxa"/>
            </w:tcMar>
            <w:hideMark/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7718">
              <w:rPr>
                <w:rFonts w:ascii="Times New Roman" w:hAnsi="Times New Roman" w:cs="Times New Roman"/>
                <w:sz w:val="16"/>
                <w:szCs w:val="16"/>
              </w:rPr>
              <w:t>2007</w:t>
            </w:r>
          </w:p>
        </w:tc>
        <w:tc>
          <w:tcPr>
            <w:tcW w:w="881" w:type="pct"/>
            <w:tcBorders>
              <w:top w:val="dotted" w:sz="4" w:space="0" w:color="auto"/>
              <w:bottom w:val="dotted" w:sz="4" w:space="0" w:color="auto"/>
            </w:tcBorders>
            <w:shd w:val="clear" w:color="auto" w:fill="D9D9D9" w:themeFill="background1" w:themeFillShade="D9"/>
            <w:tcMar>
              <w:top w:w="5" w:type="dxa"/>
              <w:left w:w="15" w:type="dxa"/>
              <w:bottom w:w="5" w:type="dxa"/>
              <w:right w:w="15" w:type="dxa"/>
            </w:tcMar>
            <w:vAlign w:val="bottom"/>
          </w:tcPr>
          <w:p w:rsidR="00230BF3" w:rsidRPr="000B7718" w:rsidRDefault="00230BF3" w:rsidP="00546CE8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B7718">
              <w:rPr>
                <w:sz w:val="16"/>
                <w:szCs w:val="16"/>
              </w:rPr>
              <w:t>1.66(1.31 to 2.10)</w:t>
            </w:r>
          </w:p>
        </w:tc>
        <w:tc>
          <w:tcPr>
            <w:tcW w:w="66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5" w:type="dxa"/>
              <w:left w:w="15" w:type="dxa"/>
              <w:bottom w:w="5" w:type="dxa"/>
              <w:right w:w="15" w:type="dxa"/>
            </w:tcMar>
            <w:vAlign w:val="center"/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1" w:type="pct"/>
            <w:tcBorders>
              <w:top w:val="dotted" w:sz="4" w:space="0" w:color="auto"/>
              <w:bottom w:val="dotted" w:sz="4" w:space="0" w:color="auto"/>
            </w:tcBorders>
            <w:shd w:val="clear" w:color="auto" w:fill="D9D9D9" w:themeFill="background1" w:themeFillShade="D9"/>
            <w:noWrap/>
            <w:tcMar>
              <w:top w:w="5" w:type="dxa"/>
              <w:left w:w="15" w:type="dxa"/>
              <w:bottom w:w="5" w:type="dxa"/>
              <w:right w:w="15" w:type="dxa"/>
            </w:tcMar>
            <w:vAlign w:val="bottom"/>
            <w:hideMark/>
          </w:tcPr>
          <w:p w:rsidR="00230BF3" w:rsidRPr="000B7718" w:rsidRDefault="00230BF3" w:rsidP="00546CE8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B7718">
              <w:rPr>
                <w:sz w:val="16"/>
                <w:szCs w:val="16"/>
              </w:rPr>
              <w:t>1.48(1.16 to 1.89)</w:t>
            </w:r>
          </w:p>
        </w:tc>
        <w:tc>
          <w:tcPr>
            <w:tcW w:w="69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5" w:type="dxa"/>
              <w:left w:w="15" w:type="dxa"/>
              <w:bottom w:w="5" w:type="dxa"/>
              <w:right w:w="15" w:type="dxa"/>
            </w:tcMar>
            <w:vAlign w:val="center"/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30BF3" w:rsidRPr="000B7718" w:rsidTr="00230BF3">
        <w:trPr>
          <w:trHeight w:val="90"/>
        </w:trPr>
        <w:tc>
          <w:tcPr>
            <w:tcW w:w="1083" w:type="pct"/>
            <w:vMerge/>
            <w:tcBorders>
              <w:bottom w:val="single" w:sz="4" w:space="0" w:color="auto"/>
            </w:tcBorders>
            <w:shd w:val="clear" w:color="auto" w:fill="auto"/>
            <w:tcMar>
              <w:top w:w="5" w:type="dxa"/>
              <w:left w:w="15" w:type="dxa"/>
              <w:bottom w:w="5" w:type="dxa"/>
              <w:right w:w="15" w:type="dxa"/>
            </w:tcMar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5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5" w:type="dxa"/>
              <w:left w:w="15" w:type="dxa"/>
              <w:bottom w:w="5" w:type="dxa"/>
              <w:right w:w="15" w:type="dxa"/>
            </w:tcMar>
            <w:hideMark/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7718">
              <w:rPr>
                <w:rFonts w:ascii="Times New Roma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881" w:type="pct"/>
            <w:tcBorders>
              <w:top w:val="dotted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5" w:type="dxa"/>
              <w:left w:w="15" w:type="dxa"/>
              <w:bottom w:w="5" w:type="dxa"/>
              <w:right w:w="15" w:type="dxa"/>
            </w:tcMar>
            <w:vAlign w:val="bottom"/>
          </w:tcPr>
          <w:p w:rsidR="00230BF3" w:rsidRPr="000B7718" w:rsidRDefault="00230BF3" w:rsidP="00546CE8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B7718">
              <w:rPr>
                <w:sz w:val="16"/>
                <w:szCs w:val="16"/>
              </w:rPr>
              <w:t>1.92(1.50 to 2.46)</w:t>
            </w:r>
          </w:p>
        </w:tc>
        <w:tc>
          <w:tcPr>
            <w:tcW w:w="665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tcMar>
              <w:top w:w="5" w:type="dxa"/>
              <w:left w:w="15" w:type="dxa"/>
              <w:bottom w:w="5" w:type="dxa"/>
              <w:right w:w="15" w:type="dxa"/>
            </w:tcMar>
            <w:vAlign w:val="center"/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1" w:type="pct"/>
            <w:tcBorders>
              <w:top w:val="dotted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tcMar>
              <w:top w:w="5" w:type="dxa"/>
              <w:left w:w="15" w:type="dxa"/>
              <w:bottom w:w="5" w:type="dxa"/>
              <w:right w:w="15" w:type="dxa"/>
            </w:tcMar>
            <w:vAlign w:val="bottom"/>
            <w:hideMark/>
          </w:tcPr>
          <w:p w:rsidR="00230BF3" w:rsidRPr="000B7718" w:rsidRDefault="00230BF3" w:rsidP="00546CE8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B7718">
              <w:rPr>
                <w:sz w:val="16"/>
                <w:szCs w:val="16"/>
              </w:rPr>
              <w:t>1.78(1.38 to 2.30)</w:t>
            </w:r>
          </w:p>
        </w:tc>
        <w:tc>
          <w:tcPr>
            <w:tcW w:w="695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tcMar>
              <w:top w:w="5" w:type="dxa"/>
              <w:left w:w="15" w:type="dxa"/>
              <w:bottom w:w="5" w:type="dxa"/>
              <w:right w:w="15" w:type="dxa"/>
            </w:tcMar>
            <w:vAlign w:val="center"/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30BF3" w:rsidRPr="000B7718" w:rsidTr="00230BF3">
        <w:trPr>
          <w:trHeight w:val="90"/>
        </w:trPr>
        <w:tc>
          <w:tcPr>
            <w:tcW w:w="1083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5" w:type="dxa"/>
              <w:left w:w="15" w:type="dxa"/>
              <w:bottom w:w="5" w:type="dxa"/>
              <w:right w:w="15" w:type="dxa"/>
            </w:tcMar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7718">
              <w:rPr>
                <w:rFonts w:ascii="Times New Roman" w:eastAsia="Times New Roman" w:hAnsi="Times New Roman" w:cs="Times New Roman"/>
                <w:sz w:val="16"/>
                <w:szCs w:val="16"/>
              </w:rPr>
              <w:t>SES</w:t>
            </w:r>
          </w:p>
        </w:tc>
        <w:tc>
          <w:tcPr>
            <w:tcW w:w="795" w:type="pct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5" w:type="dxa"/>
              <w:left w:w="15" w:type="dxa"/>
              <w:bottom w:w="5" w:type="dxa"/>
              <w:right w:w="15" w:type="dxa"/>
            </w:tcMar>
            <w:hideMark/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7718">
              <w:rPr>
                <w:rFonts w:ascii="Times New Roman" w:hAnsi="Times New Roman" w:cs="Times New Roman"/>
                <w:sz w:val="16"/>
                <w:szCs w:val="16"/>
              </w:rPr>
              <w:t>0 (least deprived)</w:t>
            </w:r>
          </w:p>
        </w:tc>
        <w:tc>
          <w:tcPr>
            <w:tcW w:w="881" w:type="pct"/>
            <w:tcBorders>
              <w:top w:val="single" w:sz="4" w:space="0" w:color="auto"/>
              <w:bottom w:val="dotted" w:sz="4" w:space="0" w:color="auto"/>
            </w:tcBorders>
            <w:shd w:val="clear" w:color="auto" w:fill="D9D9D9" w:themeFill="background1" w:themeFillShade="D9"/>
            <w:tcMar>
              <w:top w:w="5" w:type="dxa"/>
              <w:left w:w="15" w:type="dxa"/>
              <w:bottom w:w="5" w:type="dxa"/>
              <w:right w:w="15" w:type="dxa"/>
            </w:tcMar>
            <w:vAlign w:val="bottom"/>
          </w:tcPr>
          <w:p w:rsidR="00230BF3" w:rsidRPr="000B7718" w:rsidRDefault="00230BF3" w:rsidP="00546CE8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665" w:type="pct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tcMar>
              <w:top w:w="5" w:type="dxa"/>
              <w:left w:w="15" w:type="dxa"/>
              <w:bottom w:w="5" w:type="dxa"/>
              <w:right w:w="15" w:type="dxa"/>
            </w:tcMar>
            <w:vAlign w:val="center"/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B7718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881" w:type="pct"/>
            <w:tcBorders>
              <w:top w:val="single" w:sz="4" w:space="0" w:color="auto"/>
              <w:bottom w:val="dotted" w:sz="4" w:space="0" w:color="auto"/>
            </w:tcBorders>
            <w:shd w:val="clear" w:color="auto" w:fill="D9D9D9" w:themeFill="background1" w:themeFillShade="D9"/>
            <w:noWrap/>
            <w:tcMar>
              <w:top w:w="5" w:type="dxa"/>
              <w:left w:w="15" w:type="dxa"/>
              <w:bottom w:w="5" w:type="dxa"/>
              <w:right w:w="15" w:type="dxa"/>
            </w:tcMar>
            <w:vAlign w:val="center"/>
            <w:hideMark/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B7718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695" w:type="pct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tcMar>
              <w:top w:w="5" w:type="dxa"/>
              <w:left w:w="15" w:type="dxa"/>
              <w:bottom w:w="5" w:type="dxa"/>
              <w:right w:w="15" w:type="dxa"/>
            </w:tcMar>
            <w:vAlign w:val="center"/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B7718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</w:tr>
      <w:tr w:rsidR="00230BF3" w:rsidRPr="000B7718" w:rsidTr="00230BF3">
        <w:trPr>
          <w:trHeight w:val="90"/>
        </w:trPr>
        <w:tc>
          <w:tcPr>
            <w:tcW w:w="1083" w:type="pct"/>
            <w:vMerge/>
            <w:tcBorders>
              <w:top w:val="nil"/>
            </w:tcBorders>
            <w:shd w:val="clear" w:color="auto" w:fill="auto"/>
            <w:tcMar>
              <w:top w:w="5" w:type="dxa"/>
              <w:left w:w="15" w:type="dxa"/>
              <w:bottom w:w="5" w:type="dxa"/>
              <w:right w:w="15" w:type="dxa"/>
            </w:tcMar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5" w:type="dxa"/>
              <w:left w:w="15" w:type="dxa"/>
              <w:bottom w:w="5" w:type="dxa"/>
              <w:right w:w="15" w:type="dxa"/>
            </w:tcMar>
            <w:hideMark/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771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81" w:type="pct"/>
            <w:tcBorders>
              <w:top w:val="dotted" w:sz="4" w:space="0" w:color="auto"/>
              <w:bottom w:val="dotted" w:sz="4" w:space="0" w:color="auto"/>
            </w:tcBorders>
            <w:shd w:val="clear" w:color="auto" w:fill="D9D9D9" w:themeFill="background1" w:themeFillShade="D9"/>
            <w:tcMar>
              <w:top w:w="5" w:type="dxa"/>
              <w:left w:w="15" w:type="dxa"/>
              <w:bottom w:w="5" w:type="dxa"/>
              <w:right w:w="15" w:type="dxa"/>
            </w:tcMar>
            <w:vAlign w:val="bottom"/>
          </w:tcPr>
          <w:p w:rsidR="00230BF3" w:rsidRPr="000B7718" w:rsidRDefault="00230BF3" w:rsidP="00546CE8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B7718">
              <w:rPr>
                <w:sz w:val="16"/>
                <w:szCs w:val="16"/>
              </w:rPr>
              <w:t>0.87(0.73 to 1.05)</w:t>
            </w:r>
          </w:p>
        </w:tc>
        <w:tc>
          <w:tcPr>
            <w:tcW w:w="66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5" w:type="dxa"/>
              <w:left w:w="15" w:type="dxa"/>
              <w:bottom w:w="5" w:type="dxa"/>
              <w:right w:w="15" w:type="dxa"/>
            </w:tcMar>
            <w:vAlign w:val="center"/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1" w:type="pct"/>
            <w:tcBorders>
              <w:top w:val="dotted" w:sz="4" w:space="0" w:color="auto"/>
              <w:bottom w:val="dotted" w:sz="4" w:space="0" w:color="auto"/>
            </w:tcBorders>
            <w:shd w:val="clear" w:color="auto" w:fill="D9D9D9" w:themeFill="background1" w:themeFillShade="D9"/>
            <w:noWrap/>
            <w:tcMar>
              <w:top w:w="5" w:type="dxa"/>
              <w:left w:w="15" w:type="dxa"/>
              <w:bottom w:w="5" w:type="dxa"/>
              <w:right w:w="15" w:type="dxa"/>
            </w:tcMar>
            <w:vAlign w:val="bottom"/>
            <w:hideMark/>
          </w:tcPr>
          <w:p w:rsidR="00230BF3" w:rsidRPr="000B7718" w:rsidRDefault="00230BF3" w:rsidP="00546CE8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B7718">
              <w:rPr>
                <w:sz w:val="16"/>
                <w:szCs w:val="16"/>
              </w:rPr>
              <w:t>0.88(0.73 to 1.05)</w:t>
            </w:r>
          </w:p>
        </w:tc>
        <w:tc>
          <w:tcPr>
            <w:tcW w:w="69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5" w:type="dxa"/>
              <w:left w:w="15" w:type="dxa"/>
              <w:bottom w:w="5" w:type="dxa"/>
              <w:right w:w="15" w:type="dxa"/>
            </w:tcMar>
            <w:vAlign w:val="center"/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30BF3" w:rsidRPr="000B7718" w:rsidTr="00230BF3">
        <w:trPr>
          <w:trHeight w:val="90"/>
        </w:trPr>
        <w:tc>
          <w:tcPr>
            <w:tcW w:w="1083" w:type="pct"/>
            <w:vMerge/>
            <w:shd w:val="clear" w:color="auto" w:fill="auto"/>
            <w:tcMar>
              <w:top w:w="5" w:type="dxa"/>
              <w:left w:w="15" w:type="dxa"/>
              <w:bottom w:w="5" w:type="dxa"/>
              <w:right w:w="15" w:type="dxa"/>
            </w:tcMar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5" w:type="dxa"/>
              <w:left w:w="15" w:type="dxa"/>
              <w:bottom w:w="5" w:type="dxa"/>
              <w:right w:w="15" w:type="dxa"/>
            </w:tcMar>
            <w:hideMark/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771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81" w:type="pct"/>
            <w:tcBorders>
              <w:top w:val="dotted" w:sz="4" w:space="0" w:color="auto"/>
              <w:bottom w:val="dotted" w:sz="4" w:space="0" w:color="auto"/>
            </w:tcBorders>
            <w:shd w:val="clear" w:color="auto" w:fill="D9D9D9" w:themeFill="background1" w:themeFillShade="D9"/>
            <w:tcMar>
              <w:top w:w="5" w:type="dxa"/>
              <w:left w:w="15" w:type="dxa"/>
              <w:bottom w:w="5" w:type="dxa"/>
              <w:right w:w="15" w:type="dxa"/>
            </w:tcMar>
            <w:vAlign w:val="bottom"/>
          </w:tcPr>
          <w:p w:rsidR="00230BF3" w:rsidRPr="000B7718" w:rsidRDefault="00230BF3" w:rsidP="00546CE8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B7718">
              <w:rPr>
                <w:sz w:val="16"/>
                <w:szCs w:val="16"/>
              </w:rPr>
              <w:t>0.96(0.81 to 1.15)</w:t>
            </w:r>
          </w:p>
        </w:tc>
        <w:tc>
          <w:tcPr>
            <w:tcW w:w="66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5" w:type="dxa"/>
              <w:left w:w="15" w:type="dxa"/>
              <w:bottom w:w="5" w:type="dxa"/>
              <w:right w:w="15" w:type="dxa"/>
            </w:tcMar>
            <w:vAlign w:val="center"/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1" w:type="pct"/>
            <w:tcBorders>
              <w:top w:val="dotted" w:sz="4" w:space="0" w:color="auto"/>
              <w:bottom w:val="dotted" w:sz="4" w:space="0" w:color="auto"/>
            </w:tcBorders>
            <w:shd w:val="clear" w:color="auto" w:fill="D9D9D9" w:themeFill="background1" w:themeFillShade="D9"/>
            <w:noWrap/>
            <w:tcMar>
              <w:top w:w="5" w:type="dxa"/>
              <w:left w:w="15" w:type="dxa"/>
              <w:bottom w:w="5" w:type="dxa"/>
              <w:right w:w="15" w:type="dxa"/>
            </w:tcMar>
            <w:vAlign w:val="bottom"/>
            <w:hideMark/>
          </w:tcPr>
          <w:p w:rsidR="00230BF3" w:rsidRPr="000B7718" w:rsidRDefault="00230BF3" w:rsidP="00546CE8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B7718">
              <w:rPr>
                <w:sz w:val="16"/>
                <w:szCs w:val="16"/>
              </w:rPr>
              <w:t>0.97(0.81 to 1.15)</w:t>
            </w:r>
          </w:p>
        </w:tc>
        <w:tc>
          <w:tcPr>
            <w:tcW w:w="69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5" w:type="dxa"/>
              <w:left w:w="15" w:type="dxa"/>
              <w:bottom w:w="5" w:type="dxa"/>
              <w:right w:w="15" w:type="dxa"/>
            </w:tcMar>
            <w:vAlign w:val="center"/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30BF3" w:rsidRPr="000B7718" w:rsidTr="00230BF3">
        <w:trPr>
          <w:trHeight w:val="90"/>
        </w:trPr>
        <w:tc>
          <w:tcPr>
            <w:tcW w:w="1083" w:type="pct"/>
            <w:vMerge/>
            <w:shd w:val="clear" w:color="auto" w:fill="auto"/>
            <w:tcMar>
              <w:top w:w="5" w:type="dxa"/>
              <w:left w:w="15" w:type="dxa"/>
              <w:bottom w:w="5" w:type="dxa"/>
              <w:right w:w="15" w:type="dxa"/>
            </w:tcMar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5" w:type="dxa"/>
              <w:left w:w="15" w:type="dxa"/>
              <w:bottom w:w="5" w:type="dxa"/>
              <w:right w:w="15" w:type="dxa"/>
            </w:tcMar>
            <w:hideMark/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771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81" w:type="pct"/>
            <w:tcBorders>
              <w:top w:val="dotted" w:sz="4" w:space="0" w:color="auto"/>
              <w:bottom w:val="dotted" w:sz="4" w:space="0" w:color="auto"/>
            </w:tcBorders>
            <w:shd w:val="clear" w:color="auto" w:fill="D9D9D9" w:themeFill="background1" w:themeFillShade="D9"/>
            <w:tcMar>
              <w:top w:w="5" w:type="dxa"/>
              <w:left w:w="15" w:type="dxa"/>
              <w:bottom w:w="5" w:type="dxa"/>
              <w:right w:w="15" w:type="dxa"/>
            </w:tcMar>
            <w:vAlign w:val="bottom"/>
          </w:tcPr>
          <w:p w:rsidR="00230BF3" w:rsidRPr="000B7718" w:rsidRDefault="00230BF3" w:rsidP="00546CE8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B7718">
              <w:rPr>
                <w:sz w:val="16"/>
                <w:szCs w:val="16"/>
              </w:rPr>
              <w:t>0.85(0.70 to 1.02)</w:t>
            </w:r>
          </w:p>
        </w:tc>
        <w:tc>
          <w:tcPr>
            <w:tcW w:w="66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5" w:type="dxa"/>
              <w:left w:w="15" w:type="dxa"/>
              <w:bottom w:w="5" w:type="dxa"/>
              <w:right w:w="15" w:type="dxa"/>
            </w:tcMar>
            <w:vAlign w:val="center"/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1" w:type="pct"/>
            <w:tcBorders>
              <w:top w:val="dotted" w:sz="4" w:space="0" w:color="auto"/>
              <w:bottom w:val="dotted" w:sz="4" w:space="0" w:color="auto"/>
            </w:tcBorders>
            <w:shd w:val="clear" w:color="auto" w:fill="D9D9D9" w:themeFill="background1" w:themeFillShade="D9"/>
            <w:noWrap/>
            <w:tcMar>
              <w:top w:w="5" w:type="dxa"/>
              <w:left w:w="15" w:type="dxa"/>
              <w:bottom w:w="5" w:type="dxa"/>
              <w:right w:w="15" w:type="dxa"/>
            </w:tcMar>
            <w:vAlign w:val="bottom"/>
            <w:hideMark/>
          </w:tcPr>
          <w:p w:rsidR="00230BF3" w:rsidRPr="000B7718" w:rsidRDefault="00230BF3" w:rsidP="00546CE8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B7718">
              <w:rPr>
                <w:sz w:val="16"/>
                <w:szCs w:val="16"/>
              </w:rPr>
              <w:t>0.85(0.71 to 1.02)</w:t>
            </w:r>
          </w:p>
        </w:tc>
        <w:tc>
          <w:tcPr>
            <w:tcW w:w="69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5" w:type="dxa"/>
              <w:left w:w="15" w:type="dxa"/>
              <w:bottom w:w="5" w:type="dxa"/>
              <w:right w:w="15" w:type="dxa"/>
            </w:tcMar>
            <w:vAlign w:val="center"/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30BF3" w:rsidRPr="000B7718" w:rsidTr="00230BF3">
        <w:trPr>
          <w:trHeight w:val="90"/>
        </w:trPr>
        <w:tc>
          <w:tcPr>
            <w:tcW w:w="1083" w:type="pct"/>
            <w:vMerge/>
            <w:tcBorders>
              <w:bottom w:val="single" w:sz="4" w:space="0" w:color="auto"/>
            </w:tcBorders>
            <w:shd w:val="clear" w:color="auto" w:fill="auto"/>
            <w:tcMar>
              <w:top w:w="5" w:type="dxa"/>
              <w:left w:w="15" w:type="dxa"/>
              <w:bottom w:w="5" w:type="dxa"/>
              <w:right w:w="15" w:type="dxa"/>
            </w:tcMar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5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5" w:type="dxa"/>
              <w:left w:w="15" w:type="dxa"/>
              <w:bottom w:w="5" w:type="dxa"/>
              <w:right w:w="15" w:type="dxa"/>
            </w:tcMar>
            <w:hideMark/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7718">
              <w:rPr>
                <w:rFonts w:ascii="Times New Roman" w:hAnsi="Times New Roman" w:cs="Times New Roman"/>
                <w:sz w:val="16"/>
                <w:szCs w:val="16"/>
              </w:rPr>
              <w:t>4 (most deprived)</w:t>
            </w:r>
          </w:p>
        </w:tc>
        <w:tc>
          <w:tcPr>
            <w:tcW w:w="881" w:type="pct"/>
            <w:tcBorders>
              <w:top w:val="dotted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5" w:type="dxa"/>
              <w:left w:w="15" w:type="dxa"/>
              <w:bottom w:w="5" w:type="dxa"/>
              <w:right w:w="15" w:type="dxa"/>
            </w:tcMar>
            <w:vAlign w:val="bottom"/>
          </w:tcPr>
          <w:p w:rsidR="00230BF3" w:rsidRPr="000B7718" w:rsidRDefault="00230BF3" w:rsidP="00546CE8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B7718">
              <w:rPr>
                <w:sz w:val="16"/>
                <w:szCs w:val="16"/>
              </w:rPr>
              <w:t>0.83(0.70 to 0.98)</w:t>
            </w:r>
          </w:p>
        </w:tc>
        <w:tc>
          <w:tcPr>
            <w:tcW w:w="665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tcMar>
              <w:top w:w="5" w:type="dxa"/>
              <w:left w:w="15" w:type="dxa"/>
              <w:bottom w:w="5" w:type="dxa"/>
              <w:right w:w="15" w:type="dxa"/>
            </w:tcMar>
            <w:vAlign w:val="center"/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1" w:type="pct"/>
            <w:tcBorders>
              <w:top w:val="dotted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tcMar>
              <w:top w:w="5" w:type="dxa"/>
              <w:left w:w="15" w:type="dxa"/>
              <w:bottom w:w="5" w:type="dxa"/>
              <w:right w:w="15" w:type="dxa"/>
            </w:tcMar>
            <w:vAlign w:val="bottom"/>
            <w:hideMark/>
          </w:tcPr>
          <w:p w:rsidR="00230BF3" w:rsidRPr="000B7718" w:rsidRDefault="00230BF3" w:rsidP="00546CE8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B7718">
              <w:rPr>
                <w:sz w:val="16"/>
                <w:szCs w:val="16"/>
              </w:rPr>
              <w:t>0.82(0.69 to 0.98)</w:t>
            </w:r>
          </w:p>
        </w:tc>
        <w:tc>
          <w:tcPr>
            <w:tcW w:w="695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tcMar>
              <w:top w:w="5" w:type="dxa"/>
              <w:left w:w="15" w:type="dxa"/>
              <w:bottom w:w="5" w:type="dxa"/>
              <w:right w:w="15" w:type="dxa"/>
            </w:tcMar>
            <w:vAlign w:val="center"/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30BF3" w:rsidRPr="000B7718" w:rsidTr="00230BF3">
        <w:trPr>
          <w:trHeight w:val="90"/>
        </w:trPr>
        <w:tc>
          <w:tcPr>
            <w:tcW w:w="1083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5" w:type="dxa"/>
              <w:left w:w="15" w:type="dxa"/>
              <w:bottom w:w="5" w:type="dxa"/>
              <w:right w:w="15" w:type="dxa"/>
            </w:tcMar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B7718">
              <w:rPr>
                <w:rFonts w:ascii="Times New Roman" w:eastAsia="Times New Roman" w:hAnsi="Times New Roman" w:cs="Times New Roman"/>
                <w:sz w:val="16"/>
                <w:szCs w:val="16"/>
              </w:rPr>
              <w:t>Region</w:t>
            </w:r>
          </w:p>
        </w:tc>
        <w:tc>
          <w:tcPr>
            <w:tcW w:w="795" w:type="pct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5" w:type="dxa"/>
              <w:left w:w="15" w:type="dxa"/>
              <w:bottom w:w="5" w:type="dxa"/>
              <w:right w:w="15" w:type="dxa"/>
            </w:tcMar>
            <w:hideMark/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7718">
              <w:rPr>
                <w:rFonts w:ascii="Times New Roman" w:hAnsi="Times New Roman" w:cs="Times New Roman"/>
                <w:sz w:val="16"/>
                <w:szCs w:val="16"/>
              </w:rPr>
              <w:t>Southern</w:t>
            </w:r>
          </w:p>
        </w:tc>
        <w:tc>
          <w:tcPr>
            <w:tcW w:w="881" w:type="pct"/>
            <w:tcBorders>
              <w:top w:val="single" w:sz="4" w:space="0" w:color="auto"/>
              <w:bottom w:val="dotted" w:sz="4" w:space="0" w:color="auto"/>
            </w:tcBorders>
            <w:shd w:val="clear" w:color="auto" w:fill="D9D9D9" w:themeFill="background1" w:themeFillShade="D9"/>
            <w:tcMar>
              <w:top w:w="5" w:type="dxa"/>
              <w:left w:w="15" w:type="dxa"/>
              <w:bottom w:w="5" w:type="dxa"/>
              <w:right w:w="15" w:type="dxa"/>
            </w:tcMar>
            <w:vAlign w:val="bottom"/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665" w:type="pct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tcMar>
              <w:top w:w="5" w:type="dxa"/>
              <w:left w:w="15" w:type="dxa"/>
              <w:bottom w:w="5" w:type="dxa"/>
              <w:right w:w="15" w:type="dxa"/>
            </w:tcMar>
            <w:vAlign w:val="center"/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B7718">
              <w:rPr>
                <w:rFonts w:ascii="Times New Roman" w:hAnsi="Times New Roman" w:cs="Times New Roman"/>
                <w:sz w:val="16"/>
                <w:szCs w:val="16"/>
              </w:rPr>
              <w:t>0.048</w:t>
            </w:r>
          </w:p>
        </w:tc>
        <w:tc>
          <w:tcPr>
            <w:tcW w:w="881" w:type="pct"/>
            <w:tcBorders>
              <w:top w:val="single" w:sz="4" w:space="0" w:color="auto"/>
              <w:bottom w:val="dotted" w:sz="4" w:space="0" w:color="auto"/>
            </w:tcBorders>
            <w:shd w:val="clear" w:color="auto" w:fill="D9D9D9" w:themeFill="background1" w:themeFillShade="D9"/>
            <w:noWrap/>
            <w:tcMar>
              <w:top w:w="5" w:type="dxa"/>
              <w:left w:w="15" w:type="dxa"/>
              <w:bottom w:w="5" w:type="dxa"/>
              <w:right w:w="15" w:type="dxa"/>
            </w:tcMar>
            <w:vAlign w:val="bottom"/>
            <w:hideMark/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695" w:type="pct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tcMar>
              <w:top w:w="5" w:type="dxa"/>
              <w:left w:w="15" w:type="dxa"/>
              <w:bottom w:w="5" w:type="dxa"/>
              <w:right w:w="15" w:type="dxa"/>
            </w:tcMar>
            <w:vAlign w:val="center"/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B7718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</w:tr>
      <w:tr w:rsidR="00230BF3" w:rsidRPr="000B7718" w:rsidTr="00230BF3">
        <w:trPr>
          <w:trHeight w:val="90"/>
        </w:trPr>
        <w:tc>
          <w:tcPr>
            <w:tcW w:w="1083" w:type="pct"/>
            <w:tcBorders>
              <w:top w:val="nil"/>
            </w:tcBorders>
            <w:shd w:val="clear" w:color="auto" w:fill="auto"/>
            <w:tcMar>
              <w:top w:w="5" w:type="dxa"/>
              <w:left w:w="15" w:type="dxa"/>
              <w:bottom w:w="5" w:type="dxa"/>
              <w:right w:w="15" w:type="dxa"/>
            </w:tcMar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5" w:type="dxa"/>
              <w:left w:w="15" w:type="dxa"/>
              <w:bottom w:w="5" w:type="dxa"/>
              <w:right w:w="15" w:type="dxa"/>
            </w:tcMar>
            <w:hideMark/>
          </w:tcPr>
          <w:p w:rsidR="00230BF3" w:rsidRPr="000B7718" w:rsidRDefault="00230BF3" w:rsidP="00546CE8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B7718">
              <w:rPr>
                <w:rFonts w:ascii="Times New Roman" w:hAnsi="Times New Roman" w:cs="Times New Roman"/>
                <w:sz w:val="16"/>
                <w:szCs w:val="16"/>
              </w:rPr>
              <w:t>North east</w:t>
            </w:r>
          </w:p>
        </w:tc>
        <w:tc>
          <w:tcPr>
            <w:tcW w:w="881" w:type="pct"/>
            <w:tcBorders>
              <w:top w:val="dotted" w:sz="4" w:space="0" w:color="auto"/>
              <w:bottom w:val="dotted" w:sz="4" w:space="0" w:color="auto"/>
            </w:tcBorders>
            <w:shd w:val="clear" w:color="auto" w:fill="D9D9D9" w:themeFill="background1" w:themeFillShade="D9"/>
            <w:tcMar>
              <w:top w:w="5" w:type="dxa"/>
              <w:left w:w="15" w:type="dxa"/>
              <w:bottom w:w="5" w:type="dxa"/>
              <w:right w:w="15" w:type="dxa"/>
            </w:tcMar>
            <w:vAlign w:val="bottom"/>
          </w:tcPr>
          <w:p w:rsidR="00230BF3" w:rsidRPr="000B7718" w:rsidRDefault="00230BF3" w:rsidP="00546CE8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B7718">
              <w:rPr>
                <w:sz w:val="16"/>
                <w:szCs w:val="16"/>
              </w:rPr>
              <w:t>0.79(0.65 to 0.97)</w:t>
            </w:r>
          </w:p>
        </w:tc>
        <w:tc>
          <w:tcPr>
            <w:tcW w:w="66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5" w:type="dxa"/>
              <w:left w:w="15" w:type="dxa"/>
              <w:bottom w:w="5" w:type="dxa"/>
              <w:right w:w="15" w:type="dxa"/>
            </w:tcMar>
            <w:vAlign w:val="center"/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1" w:type="pct"/>
            <w:tcBorders>
              <w:top w:val="dotted" w:sz="4" w:space="0" w:color="auto"/>
              <w:bottom w:val="dotted" w:sz="4" w:space="0" w:color="auto"/>
            </w:tcBorders>
            <w:shd w:val="clear" w:color="auto" w:fill="D9D9D9" w:themeFill="background1" w:themeFillShade="D9"/>
            <w:noWrap/>
            <w:tcMar>
              <w:top w:w="5" w:type="dxa"/>
              <w:left w:w="15" w:type="dxa"/>
              <w:bottom w:w="5" w:type="dxa"/>
              <w:right w:w="15" w:type="dxa"/>
            </w:tcMar>
            <w:vAlign w:val="bottom"/>
            <w:hideMark/>
          </w:tcPr>
          <w:p w:rsidR="00230BF3" w:rsidRPr="000B7718" w:rsidRDefault="00230BF3" w:rsidP="00546CE8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B7718">
              <w:rPr>
                <w:sz w:val="16"/>
                <w:szCs w:val="16"/>
              </w:rPr>
              <w:t>0.85(0.69 to 1.05)</w:t>
            </w:r>
          </w:p>
        </w:tc>
        <w:tc>
          <w:tcPr>
            <w:tcW w:w="69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5" w:type="dxa"/>
              <w:left w:w="15" w:type="dxa"/>
              <w:bottom w:w="5" w:type="dxa"/>
              <w:right w:w="15" w:type="dxa"/>
            </w:tcMar>
            <w:vAlign w:val="center"/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30BF3" w:rsidRPr="000B7718" w:rsidTr="00230BF3">
        <w:trPr>
          <w:trHeight w:val="90"/>
        </w:trPr>
        <w:tc>
          <w:tcPr>
            <w:tcW w:w="1083" w:type="pct"/>
            <w:shd w:val="clear" w:color="auto" w:fill="auto"/>
            <w:tcMar>
              <w:top w:w="5" w:type="dxa"/>
              <w:left w:w="15" w:type="dxa"/>
              <w:bottom w:w="5" w:type="dxa"/>
              <w:right w:w="15" w:type="dxa"/>
            </w:tcMar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5" w:type="dxa"/>
              <w:left w:w="15" w:type="dxa"/>
              <w:bottom w:w="5" w:type="dxa"/>
              <w:right w:w="15" w:type="dxa"/>
            </w:tcMar>
            <w:hideMark/>
          </w:tcPr>
          <w:p w:rsidR="00230BF3" w:rsidRPr="000B7718" w:rsidRDefault="00230BF3" w:rsidP="00546CE8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B7718">
              <w:rPr>
                <w:rFonts w:ascii="Times New Roman" w:hAnsi="Times New Roman" w:cs="Times New Roman"/>
                <w:sz w:val="16"/>
                <w:szCs w:val="16"/>
              </w:rPr>
              <w:t>Eastern</w:t>
            </w:r>
          </w:p>
        </w:tc>
        <w:tc>
          <w:tcPr>
            <w:tcW w:w="881" w:type="pct"/>
            <w:tcBorders>
              <w:top w:val="dotted" w:sz="4" w:space="0" w:color="auto"/>
              <w:bottom w:val="dotted" w:sz="4" w:space="0" w:color="auto"/>
            </w:tcBorders>
            <w:shd w:val="clear" w:color="auto" w:fill="D9D9D9" w:themeFill="background1" w:themeFillShade="D9"/>
            <w:tcMar>
              <w:top w:w="5" w:type="dxa"/>
              <w:left w:w="15" w:type="dxa"/>
              <w:bottom w:w="5" w:type="dxa"/>
              <w:right w:w="15" w:type="dxa"/>
            </w:tcMar>
            <w:vAlign w:val="bottom"/>
          </w:tcPr>
          <w:p w:rsidR="00230BF3" w:rsidRPr="000B7718" w:rsidRDefault="00230BF3" w:rsidP="00546CE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B7718">
              <w:rPr>
                <w:sz w:val="16"/>
                <w:szCs w:val="16"/>
              </w:rPr>
              <w:t>0.91(0.77 to 1.08)</w:t>
            </w:r>
          </w:p>
        </w:tc>
        <w:tc>
          <w:tcPr>
            <w:tcW w:w="66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5" w:type="dxa"/>
              <w:left w:w="15" w:type="dxa"/>
              <w:bottom w:w="5" w:type="dxa"/>
              <w:right w:w="15" w:type="dxa"/>
            </w:tcMar>
            <w:vAlign w:val="center"/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1" w:type="pct"/>
            <w:tcBorders>
              <w:top w:val="dotted" w:sz="4" w:space="0" w:color="auto"/>
              <w:bottom w:val="dotted" w:sz="4" w:space="0" w:color="auto"/>
            </w:tcBorders>
            <w:shd w:val="clear" w:color="auto" w:fill="D9D9D9" w:themeFill="background1" w:themeFillShade="D9"/>
            <w:noWrap/>
            <w:tcMar>
              <w:top w:w="5" w:type="dxa"/>
              <w:left w:w="15" w:type="dxa"/>
              <w:bottom w:w="5" w:type="dxa"/>
              <w:right w:w="15" w:type="dxa"/>
            </w:tcMar>
            <w:vAlign w:val="bottom"/>
            <w:hideMark/>
          </w:tcPr>
          <w:p w:rsidR="00230BF3" w:rsidRPr="000B7718" w:rsidRDefault="00230BF3" w:rsidP="00546CE8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B7718">
              <w:rPr>
                <w:sz w:val="16"/>
                <w:szCs w:val="16"/>
              </w:rPr>
              <w:t>0.92(0.77 to 1.10)</w:t>
            </w:r>
          </w:p>
        </w:tc>
        <w:tc>
          <w:tcPr>
            <w:tcW w:w="69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5" w:type="dxa"/>
              <w:left w:w="15" w:type="dxa"/>
              <w:bottom w:w="5" w:type="dxa"/>
              <w:right w:w="15" w:type="dxa"/>
            </w:tcMar>
            <w:vAlign w:val="center"/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30BF3" w:rsidRPr="000B7718" w:rsidTr="00230BF3">
        <w:trPr>
          <w:trHeight w:val="90"/>
        </w:trPr>
        <w:tc>
          <w:tcPr>
            <w:tcW w:w="1083" w:type="pct"/>
            <w:shd w:val="clear" w:color="auto" w:fill="auto"/>
            <w:tcMar>
              <w:top w:w="5" w:type="dxa"/>
              <w:left w:w="15" w:type="dxa"/>
              <w:bottom w:w="5" w:type="dxa"/>
              <w:right w:w="15" w:type="dxa"/>
            </w:tcMar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5" w:type="dxa"/>
              <w:left w:w="15" w:type="dxa"/>
              <w:bottom w:w="5" w:type="dxa"/>
              <w:right w:w="15" w:type="dxa"/>
            </w:tcMar>
            <w:hideMark/>
          </w:tcPr>
          <w:p w:rsidR="00230BF3" w:rsidRPr="000B7718" w:rsidRDefault="00230BF3" w:rsidP="00546CE8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B7718">
              <w:rPr>
                <w:rFonts w:ascii="Times New Roman" w:hAnsi="Times New Roman" w:cs="Times New Roman"/>
                <w:sz w:val="16"/>
                <w:szCs w:val="16"/>
              </w:rPr>
              <w:t>London</w:t>
            </w:r>
          </w:p>
        </w:tc>
        <w:tc>
          <w:tcPr>
            <w:tcW w:w="881" w:type="pct"/>
            <w:tcBorders>
              <w:top w:val="dotted" w:sz="4" w:space="0" w:color="auto"/>
              <w:bottom w:val="dotted" w:sz="4" w:space="0" w:color="auto"/>
            </w:tcBorders>
            <w:shd w:val="clear" w:color="auto" w:fill="D9D9D9" w:themeFill="background1" w:themeFillShade="D9"/>
            <w:tcMar>
              <w:top w:w="5" w:type="dxa"/>
              <w:left w:w="15" w:type="dxa"/>
              <w:bottom w:w="5" w:type="dxa"/>
              <w:right w:w="15" w:type="dxa"/>
            </w:tcMar>
            <w:vAlign w:val="bottom"/>
          </w:tcPr>
          <w:p w:rsidR="00230BF3" w:rsidRPr="000B7718" w:rsidRDefault="00230BF3" w:rsidP="00546CE8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B7718">
              <w:rPr>
                <w:sz w:val="16"/>
                <w:szCs w:val="16"/>
              </w:rPr>
              <w:t>0.70(0.56 to 0.87)</w:t>
            </w:r>
          </w:p>
        </w:tc>
        <w:tc>
          <w:tcPr>
            <w:tcW w:w="66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5" w:type="dxa"/>
              <w:left w:w="15" w:type="dxa"/>
              <w:bottom w:w="5" w:type="dxa"/>
              <w:right w:w="15" w:type="dxa"/>
            </w:tcMar>
            <w:vAlign w:val="center"/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1" w:type="pct"/>
            <w:tcBorders>
              <w:top w:val="dotted" w:sz="4" w:space="0" w:color="auto"/>
              <w:bottom w:val="dotted" w:sz="4" w:space="0" w:color="auto"/>
            </w:tcBorders>
            <w:shd w:val="clear" w:color="auto" w:fill="D9D9D9" w:themeFill="background1" w:themeFillShade="D9"/>
            <w:noWrap/>
            <w:tcMar>
              <w:top w:w="5" w:type="dxa"/>
              <w:left w:w="15" w:type="dxa"/>
              <w:bottom w:w="5" w:type="dxa"/>
              <w:right w:w="15" w:type="dxa"/>
            </w:tcMar>
            <w:vAlign w:val="bottom"/>
            <w:hideMark/>
          </w:tcPr>
          <w:p w:rsidR="00230BF3" w:rsidRPr="000B7718" w:rsidRDefault="00230BF3" w:rsidP="00546CE8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B7718">
              <w:rPr>
                <w:sz w:val="16"/>
                <w:szCs w:val="16"/>
              </w:rPr>
              <w:t>0.72(0.57 to 0.90)</w:t>
            </w:r>
          </w:p>
        </w:tc>
        <w:tc>
          <w:tcPr>
            <w:tcW w:w="69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5" w:type="dxa"/>
              <w:left w:w="15" w:type="dxa"/>
              <w:bottom w:w="5" w:type="dxa"/>
              <w:right w:w="15" w:type="dxa"/>
            </w:tcMar>
            <w:vAlign w:val="center"/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30BF3" w:rsidRPr="000B7718" w:rsidTr="00230BF3">
        <w:trPr>
          <w:trHeight w:val="90"/>
        </w:trPr>
        <w:tc>
          <w:tcPr>
            <w:tcW w:w="1083" w:type="pct"/>
            <w:shd w:val="clear" w:color="auto" w:fill="auto"/>
            <w:tcMar>
              <w:top w:w="5" w:type="dxa"/>
              <w:left w:w="15" w:type="dxa"/>
              <w:bottom w:w="5" w:type="dxa"/>
              <w:right w:w="15" w:type="dxa"/>
            </w:tcMar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5" w:type="dxa"/>
              <w:left w:w="15" w:type="dxa"/>
              <w:bottom w:w="5" w:type="dxa"/>
              <w:right w:w="15" w:type="dxa"/>
            </w:tcMar>
            <w:hideMark/>
          </w:tcPr>
          <w:p w:rsidR="00230BF3" w:rsidRPr="000B7718" w:rsidRDefault="00230BF3" w:rsidP="00546CE8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B7718">
              <w:rPr>
                <w:rFonts w:ascii="Times New Roman" w:hAnsi="Times New Roman" w:cs="Times New Roman"/>
                <w:sz w:val="16"/>
                <w:szCs w:val="16"/>
              </w:rPr>
              <w:t>North west</w:t>
            </w:r>
          </w:p>
        </w:tc>
        <w:tc>
          <w:tcPr>
            <w:tcW w:w="881" w:type="pct"/>
            <w:tcBorders>
              <w:top w:val="dotted" w:sz="4" w:space="0" w:color="auto"/>
              <w:bottom w:val="dotted" w:sz="4" w:space="0" w:color="auto"/>
            </w:tcBorders>
            <w:shd w:val="clear" w:color="auto" w:fill="D9D9D9" w:themeFill="background1" w:themeFillShade="D9"/>
            <w:tcMar>
              <w:top w:w="5" w:type="dxa"/>
              <w:left w:w="15" w:type="dxa"/>
              <w:bottom w:w="5" w:type="dxa"/>
              <w:right w:w="15" w:type="dxa"/>
            </w:tcMar>
            <w:vAlign w:val="bottom"/>
          </w:tcPr>
          <w:p w:rsidR="00230BF3" w:rsidRPr="000B7718" w:rsidRDefault="00230BF3" w:rsidP="00546CE8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B7718">
              <w:rPr>
                <w:sz w:val="16"/>
                <w:szCs w:val="16"/>
              </w:rPr>
              <w:t>0.93(0.79 to 1.10)</w:t>
            </w:r>
          </w:p>
        </w:tc>
        <w:tc>
          <w:tcPr>
            <w:tcW w:w="66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5" w:type="dxa"/>
              <w:left w:w="15" w:type="dxa"/>
              <w:bottom w:w="5" w:type="dxa"/>
              <w:right w:w="15" w:type="dxa"/>
            </w:tcMar>
            <w:vAlign w:val="center"/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1" w:type="pct"/>
            <w:tcBorders>
              <w:top w:val="dotted" w:sz="4" w:space="0" w:color="auto"/>
              <w:bottom w:val="dotted" w:sz="4" w:space="0" w:color="auto"/>
            </w:tcBorders>
            <w:shd w:val="clear" w:color="auto" w:fill="D9D9D9" w:themeFill="background1" w:themeFillShade="D9"/>
            <w:noWrap/>
            <w:tcMar>
              <w:top w:w="5" w:type="dxa"/>
              <w:left w:w="15" w:type="dxa"/>
              <w:bottom w:w="5" w:type="dxa"/>
              <w:right w:w="15" w:type="dxa"/>
            </w:tcMar>
            <w:vAlign w:val="bottom"/>
            <w:hideMark/>
          </w:tcPr>
          <w:p w:rsidR="00230BF3" w:rsidRPr="000B7718" w:rsidRDefault="00230BF3" w:rsidP="00546CE8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B7718">
              <w:rPr>
                <w:sz w:val="16"/>
                <w:szCs w:val="16"/>
              </w:rPr>
              <w:t>0.94(0.79 to 1.12)</w:t>
            </w:r>
          </w:p>
        </w:tc>
        <w:tc>
          <w:tcPr>
            <w:tcW w:w="69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5" w:type="dxa"/>
              <w:left w:w="15" w:type="dxa"/>
              <w:bottom w:w="5" w:type="dxa"/>
              <w:right w:w="15" w:type="dxa"/>
            </w:tcMar>
            <w:vAlign w:val="center"/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30BF3" w:rsidRPr="000B7718" w:rsidTr="00230BF3">
        <w:trPr>
          <w:trHeight w:val="90"/>
        </w:trPr>
        <w:tc>
          <w:tcPr>
            <w:tcW w:w="1083" w:type="pct"/>
            <w:shd w:val="clear" w:color="auto" w:fill="auto"/>
            <w:tcMar>
              <w:top w:w="5" w:type="dxa"/>
              <w:left w:w="15" w:type="dxa"/>
              <w:bottom w:w="5" w:type="dxa"/>
              <w:right w:w="15" w:type="dxa"/>
            </w:tcMar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5" w:type="dxa"/>
              <w:left w:w="15" w:type="dxa"/>
              <w:bottom w:w="5" w:type="dxa"/>
              <w:right w:w="15" w:type="dxa"/>
            </w:tcMar>
            <w:hideMark/>
          </w:tcPr>
          <w:p w:rsidR="00230BF3" w:rsidRPr="000B7718" w:rsidRDefault="00230BF3" w:rsidP="00546CE8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B7718">
              <w:rPr>
                <w:rFonts w:ascii="Times New Roman" w:hAnsi="Times New Roman" w:cs="Times New Roman"/>
                <w:sz w:val="16"/>
                <w:szCs w:val="16"/>
              </w:rPr>
              <w:t>Northern</w:t>
            </w:r>
          </w:p>
        </w:tc>
        <w:tc>
          <w:tcPr>
            <w:tcW w:w="881" w:type="pct"/>
            <w:tcBorders>
              <w:top w:val="dotted" w:sz="4" w:space="0" w:color="auto"/>
              <w:bottom w:val="dotted" w:sz="4" w:space="0" w:color="auto"/>
            </w:tcBorders>
            <w:shd w:val="clear" w:color="auto" w:fill="D9D9D9" w:themeFill="background1" w:themeFillShade="D9"/>
            <w:tcMar>
              <w:top w:w="5" w:type="dxa"/>
              <w:left w:w="15" w:type="dxa"/>
              <w:bottom w:w="5" w:type="dxa"/>
              <w:right w:w="15" w:type="dxa"/>
            </w:tcMar>
            <w:vAlign w:val="bottom"/>
          </w:tcPr>
          <w:p w:rsidR="00230BF3" w:rsidRPr="000B7718" w:rsidRDefault="00230BF3" w:rsidP="00546CE8">
            <w:pPr>
              <w:adjustRightInd w:val="0"/>
              <w:snapToGrid w:val="0"/>
              <w:jc w:val="right"/>
              <w:rPr>
                <w:sz w:val="16"/>
                <w:szCs w:val="16"/>
              </w:rPr>
            </w:pPr>
            <w:r w:rsidRPr="000B7718">
              <w:rPr>
                <w:sz w:val="16"/>
                <w:szCs w:val="16"/>
              </w:rPr>
              <w:t>0.91(0.67 to 1.22)</w:t>
            </w:r>
          </w:p>
        </w:tc>
        <w:tc>
          <w:tcPr>
            <w:tcW w:w="66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5" w:type="dxa"/>
              <w:left w:w="15" w:type="dxa"/>
              <w:bottom w:w="5" w:type="dxa"/>
              <w:right w:w="15" w:type="dxa"/>
            </w:tcMar>
            <w:vAlign w:val="center"/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1" w:type="pct"/>
            <w:tcBorders>
              <w:top w:val="dotted" w:sz="4" w:space="0" w:color="auto"/>
              <w:bottom w:val="dotted" w:sz="4" w:space="0" w:color="auto"/>
            </w:tcBorders>
            <w:shd w:val="clear" w:color="auto" w:fill="D9D9D9" w:themeFill="background1" w:themeFillShade="D9"/>
            <w:noWrap/>
            <w:tcMar>
              <w:top w:w="5" w:type="dxa"/>
              <w:left w:w="15" w:type="dxa"/>
              <w:bottom w:w="5" w:type="dxa"/>
              <w:right w:w="15" w:type="dxa"/>
            </w:tcMar>
            <w:vAlign w:val="bottom"/>
            <w:hideMark/>
          </w:tcPr>
          <w:p w:rsidR="00230BF3" w:rsidRPr="000B7718" w:rsidRDefault="00230BF3" w:rsidP="00546CE8">
            <w:pPr>
              <w:adjustRightInd w:val="0"/>
              <w:snapToGrid w:val="0"/>
              <w:jc w:val="right"/>
              <w:rPr>
                <w:sz w:val="16"/>
                <w:szCs w:val="16"/>
              </w:rPr>
            </w:pPr>
            <w:r w:rsidRPr="000B7718">
              <w:rPr>
                <w:sz w:val="16"/>
                <w:szCs w:val="16"/>
              </w:rPr>
              <w:t>0.80(0.58 to 1.10)</w:t>
            </w:r>
          </w:p>
        </w:tc>
        <w:tc>
          <w:tcPr>
            <w:tcW w:w="69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5" w:type="dxa"/>
              <w:left w:w="15" w:type="dxa"/>
              <w:bottom w:w="5" w:type="dxa"/>
              <w:right w:w="15" w:type="dxa"/>
            </w:tcMar>
            <w:vAlign w:val="center"/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30BF3" w:rsidRPr="000B7718" w:rsidTr="00230BF3">
        <w:trPr>
          <w:trHeight w:val="90"/>
        </w:trPr>
        <w:tc>
          <w:tcPr>
            <w:tcW w:w="1083" w:type="pct"/>
            <w:shd w:val="clear" w:color="auto" w:fill="auto"/>
            <w:tcMar>
              <w:top w:w="5" w:type="dxa"/>
              <w:left w:w="15" w:type="dxa"/>
              <w:bottom w:w="5" w:type="dxa"/>
              <w:right w:w="15" w:type="dxa"/>
            </w:tcMar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top w:w="5" w:type="dxa"/>
              <w:left w:w="15" w:type="dxa"/>
              <w:bottom w:w="5" w:type="dxa"/>
              <w:right w:w="15" w:type="dxa"/>
            </w:tcMar>
            <w:hideMark/>
          </w:tcPr>
          <w:p w:rsidR="00230BF3" w:rsidRPr="000B7718" w:rsidRDefault="00230BF3" w:rsidP="00546CE8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B7718">
              <w:rPr>
                <w:rFonts w:ascii="Times New Roman" w:hAnsi="Times New Roman" w:cs="Times New Roman"/>
                <w:sz w:val="16"/>
                <w:szCs w:val="16"/>
              </w:rPr>
              <w:t>Wales</w:t>
            </w:r>
          </w:p>
        </w:tc>
        <w:tc>
          <w:tcPr>
            <w:tcW w:w="881" w:type="pct"/>
            <w:tcBorders>
              <w:top w:val="dotted" w:sz="4" w:space="0" w:color="auto"/>
              <w:bottom w:val="dotted" w:sz="4" w:space="0" w:color="auto"/>
            </w:tcBorders>
            <w:shd w:val="clear" w:color="auto" w:fill="D9D9D9" w:themeFill="background1" w:themeFillShade="D9"/>
            <w:tcMar>
              <w:top w:w="5" w:type="dxa"/>
              <w:left w:w="15" w:type="dxa"/>
              <w:bottom w:w="5" w:type="dxa"/>
              <w:right w:w="15" w:type="dxa"/>
            </w:tcMar>
            <w:vAlign w:val="bottom"/>
          </w:tcPr>
          <w:p w:rsidR="00230BF3" w:rsidRPr="000B7718" w:rsidRDefault="00230BF3" w:rsidP="00546CE8">
            <w:pPr>
              <w:adjustRightInd w:val="0"/>
              <w:snapToGrid w:val="0"/>
              <w:jc w:val="right"/>
              <w:rPr>
                <w:sz w:val="16"/>
                <w:szCs w:val="16"/>
              </w:rPr>
            </w:pPr>
            <w:r w:rsidRPr="000B7718">
              <w:rPr>
                <w:sz w:val="16"/>
                <w:szCs w:val="16"/>
              </w:rPr>
              <w:t>0.99(0.80 to 1.22)</w:t>
            </w:r>
          </w:p>
        </w:tc>
        <w:tc>
          <w:tcPr>
            <w:tcW w:w="66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5" w:type="dxa"/>
              <w:left w:w="15" w:type="dxa"/>
              <w:bottom w:w="5" w:type="dxa"/>
              <w:right w:w="15" w:type="dxa"/>
            </w:tcMar>
            <w:vAlign w:val="center"/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1" w:type="pct"/>
            <w:tcBorders>
              <w:top w:val="dotted" w:sz="4" w:space="0" w:color="auto"/>
              <w:bottom w:val="dotted" w:sz="4" w:space="0" w:color="auto"/>
            </w:tcBorders>
            <w:shd w:val="clear" w:color="auto" w:fill="D9D9D9" w:themeFill="background1" w:themeFillShade="D9"/>
            <w:noWrap/>
            <w:tcMar>
              <w:top w:w="5" w:type="dxa"/>
              <w:left w:w="15" w:type="dxa"/>
              <w:bottom w:w="5" w:type="dxa"/>
              <w:right w:w="15" w:type="dxa"/>
            </w:tcMar>
            <w:vAlign w:val="bottom"/>
            <w:hideMark/>
          </w:tcPr>
          <w:p w:rsidR="00230BF3" w:rsidRPr="000B7718" w:rsidRDefault="00230BF3" w:rsidP="00546CE8">
            <w:pPr>
              <w:adjustRightInd w:val="0"/>
              <w:snapToGrid w:val="0"/>
              <w:jc w:val="right"/>
              <w:rPr>
                <w:sz w:val="16"/>
                <w:szCs w:val="16"/>
              </w:rPr>
            </w:pPr>
            <w:r w:rsidRPr="000B7718">
              <w:rPr>
                <w:sz w:val="16"/>
                <w:szCs w:val="16"/>
              </w:rPr>
              <w:t>0.90(0.72 to 1.13)</w:t>
            </w:r>
          </w:p>
        </w:tc>
        <w:tc>
          <w:tcPr>
            <w:tcW w:w="69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5" w:type="dxa"/>
              <w:left w:w="15" w:type="dxa"/>
              <w:bottom w:w="5" w:type="dxa"/>
              <w:right w:w="15" w:type="dxa"/>
            </w:tcMar>
            <w:vAlign w:val="center"/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30BF3" w:rsidRPr="000B7718" w:rsidTr="00230BF3">
        <w:trPr>
          <w:trHeight w:val="90"/>
        </w:trPr>
        <w:tc>
          <w:tcPr>
            <w:tcW w:w="1083" w:type="pct"/>
            <w:tcBorders>
              <w:bottom w:val="single" w:sz="4" w:space="0" w:color="auto"/>
            </w:tcBorders>
            <w:shd w:val="clear" w:color="auto" w:fill="auto"/>
            <w:tcMar>
              <w:top w:w="5" w:type="dxa"/>
              <w:left w:w="15" w:type="dxa"/>
              <w:bottom w:w="5" w:type="dxa"/>
              <w:right w:w="15" w:type="dxa"/>
            </w:tcMar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5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5" w:type="dxa"/>
              <w:left w:w="15" w:type="dxa"/>
              <w:bottom w:w="5" w:type="dxa"/>
              <w:right w:w="15" w:type="dxa"/>
            </w:tcMar>
            <w:hideMark/>
          </w:tcPr>
          <w:p w:rsidR="00230BF3" w:rsidRPr="000B7718" w:rsidRDefault="00230BF3" w:rsidP="00546CE8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B7718">
              <w:rPr>
                <w:rFonts w:ascii="Times New Roman" w:hAnsi="Times New Roman" w:cs="Times New Roman"/>
                <w:sz w:val="16"/>
                <w:szCs w:val="16"/>
              </w:rPr>
              <w:t>Scotland</w:t>
            </w:r>
          </w:p>
        </w:tc>
        <w:tc>
          <w:tcPr>
            <w:tcW w:w="881" w:type="pct"/>
            <w:tcBorders>
              <w:top w:val="dotted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5" w:type="dxa"/>
              <w:left w:w="15" w:type="dxa"/>
              <w:bottom w:w="5" w:type="dxa"/>
              <w:right w:w="15" w:type="dxa"/>
            </w:tcMar>
            <w:vAlign w:val="bottom"/>
          </w:tcPr>
          <w:p w:rsidR="00230BF3" w:rsidRPr="000B7718" w:rsidRDefault="00230BF3" w:rsidP="00546CE8">
            <w:pPr>
              <w:adjustRightInd w:val="0"/>
              <w:snapToGrid w:val="0"/>
              <w:jc w:val="right"/>
              <w:rPr>
                <w:sz w:val="16"/>
                <w:szCs w:val="16"/>
              </w:rPr>
            </w:pPr>
            <w:r w:rsidRPr="000B7718">
              <w:rPr>
                <w:sz w:val="16"/>
                <w:szCs w:val="16"/>
              </w:rPr>
              <w:t>0.90(0.69 to 1.17)</w:t>
            </w:r>
          </w:p>
        </w:tc>
        <w:tc>
          <w:tcPr>
            <w:tcW w:w="665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tcMar>
              <w:top w:w="5" w:type="dxa"/>
              <w:left w:w="15" w:type="dxa"/>
              <w:bottom w:w="5" w:type="dxa"/>
              <w:right w:w="15" w:type="dxa"/>
            </w:tcMar>
            <w:vAlign w:val="center"/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1" w:type="pct"/>
            <w:tcBorders>
              <w:top w:val="dotted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tcMar>
              <w:top w:w="5" w:type="dxa"/>
              <w:left w:w="15" w:type="dxa"/>
              <w:bottom w:w="5" w:type="dxa"/>
              <w:right w:w="15" w:type="dxa"/>
            </w:tcMar>
            <w:vAlign w:val="bottom"/>
            <w:hideMark/>
          </w:tcPr>
          <w:p w:rsidR="00230BF3" w:rsidRPr="000B7718" w:rsidRDefault="00230BF3" w:rsidP="00546CE8">
            <w:pPr>
              <w:adjustRightInd w:val="0"/>
              <w:snapToGrid w:val="0"/>
              <w:jc w:val="right"/>
              <w:rPr>
                <w:sz w:val="16"/>
                <w:szCs w:val="16"/>
              </w:rPr>
            </w:pPr>
            <w:r w:rsidRPr="000B7718">
              <w:rPr>
                <w:sz w:val="16"/>
                <w:szCs w:val="16"/>
              </w:rPr>
              <w:t>0.89(0.67 to 1.19)</w:t>
            </w:r>
          </w:p>
        </w:tc>
        <w:tc>
          <w:tcPr>
            <w:tcW w:w="695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tcMar>
              <w:top w:w="5" w:type="dxa"/>
              <w:left w:w="15" w:type="dxa"/>
              <w:bottom w:w="5" w:type="dxa"/>
              <w:right w:w="15" w:type="dxa"/>
            </w:tcMar>
            <w:vAlign w:val="center"/>
          </w:tcPr>
          <w:p w:rsidR="00230BF3" w:rsidRPr="000B7718" w:rsidRDefault="00230BF3" w:rsidP="00546CE8">
            <w:pPr>
              <w:adjustRightInd w:val="0"/>
              <w:snapToGrid w:val="0"/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230BF3" w:rsidRPr="007E3466" w:rsidRDefault="00230BF3" w:rsidP="00230BF3">
      <w:pPr>
        <w:rPr>
          <w:rFonts w:ascii="Times New Roman" w:hAnsi="Times New Roman" w:cs="Times New Roman"/>
          <w:sz w:val="16"/>
          <w:szCs w:val="16"/>
        </w:rPr>
      </w:pPr>
      <w:r w:rsidRPr="007E3466">
        <w:rPr>
          <w:rFonts w:ascii="Times New Roman" w:hAnsi="Times New Roman" w:cs="Times New Roman"/>
          <w:sz w:val="16"/>
          <w:szCs w:val="16"/>
        </w:rPr>
        <w:t xml:space="preserve">*CPRs and APRs were derived by using log-binomial models with the adjustment of correlation within practices. PRs greater than one indicate that the presence of the characteristic confers higher risk of receiving more types of opioids. </w:t>
      </w:r>
      <w:r>
        <w:rPr>
          <w:rFonts w:ascii="Times New Roman" w:hAnsi="Times New Roman" w:cs="Times New Roman"/>
          <w:sz w:val="16"/>
          <w:szCs w:val="16"/>
        </w:rPr>
        <w:t>Analysis was based on patients with no referral record in the last three months</w:t>
      </w:r>
      <w:r w:rsidRPr="007E3466">
        <w:rPr>
          <w:rFonts w:ascii="Times New Roman" w:hAnsi="Times New Roman" w:cs="Times New Roman"/>
          <w:sz w:val="16"/>
          <w:szCs w:val="16"/>
        </w:rPr>
        <w:t xml:space="preserve">. </w:t>
      </w:r>
    </w:p>
    <w:p w:rsidR="00230BF3" w:rsidRPr="007E3466" w:rsidRDefault="00230BF3" w:rsidP="00230BF3">
      <w:pPr>
        <w:rPr>
          <w:rFonts w:ascii="Times New Roman" w:hAnsi="Times New Roman" w:cs="Times New Roman"/>
          <w:sz w:val="16"/>
          <w:szCs w:val="16"/>
        </w:rPr>
      </w:pPr>
    </w:p>
    <w:p w:rsidR="00230BF3" w:rsidRDefault="00230BF3" w:rsidP="00230BF3">
      <w:pPr>
        <w:spacing w:line="360" w:lineRule="auto"/>
      </w:pPr>
    </w:p>
    <w:p w:rsidR="00230BF3" w:rsidRDefault="00230BF3" w:rsidP="00230BF3">
      <w:pPr>
        <w:spacing w:line="360" w:lineRule="auto"/>
      </w:pPr>
    </w:p>
    <w:p w:rsidR="004F0794" w:rsidRPr="004F0794" w:rsidRDefault="004F0794" w:rsidP="00230BF3">
      <w:pPr>
        <w:adjustRightInd w:val="0"/>
        <w:snapToGrid w:val="0"/>
        <w:spacing w:line="480" w:lineRule="auto"/>
        <w:rPr>
          <w:rFonts w:asciiTheme="minorHAnsi" w:hAnsiTheme="minorHAnsi"/>
          <w:sz w:val="24"/>
          <w:szCs w:val="24"/>
        </w:rPr>
      </w:pPr>
    </w:p>
    <w:sectPr w:rsidR="004F0794" w:rsidRPr="004F0794" w:rsidSect="00781950">
      <w:headerReference w:type="default" r:id="rId10"/>
      <w:footerReference w:type="default" r:id="rId11"/>
      <w:pgSz w:w="11907" w:h="16839" w:code="9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A24D1" w:rsidRDefault="00FA24D1" w:rsidP="007652B9">
      <w:pPr>
        <w:spacing w:line="240" w:lineRule="auto"/>
      </w:pPr>
      <w:r>
        <w:separator/>
      </w:r>
    </w:p>
  </w:endnote>
  <w:endnote w:type="continuationSeparator" w:id="0">
    <w:p w:rsidR="00FA24D1" w:rsidRDefault="00FA24D1" w:rsidP="007652B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537497"/>
      <w:docPartObj>
        <w:docPartGallery w:val="Page Numbers (Bottom of Page)"/>
        <w:docPartUnique/>
      </w:docPartObj>
    </w:sdtPr>
    <w:sdtEndPr/>
    <w:sdtContent>
      <w:p w:rsidR="00546CE8" w:rsidRDefault="00546CE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C3C3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46CE8" w:rsidRDefault="00546CE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A24D1" w:rsidRDefault="00FA24D1" w:rsidP="007652B9">
      <w:pPr>
        <w:spacing w:line="240" w:lineRule="auto"/>
      </w:pPr>
      <w:r>
        <w:separator/>
      </w:r>
    </w:p>
  </w:footnote>
  <w:footnote w:type="continuationSeparator" w:id="0">
    <w:p w:rsidR="00FA24D1" w:rsidRDefault="00FA24D1" w:rsidP="007652B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46CE8" w:rsidRDefault="00546CE8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B04094"/>
    <w:multiLevelType w:val="multilevel"/>
    <w:tmpl w:val="7CA0AE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195A3CE1"/>
    <w:multiLevelType w:val="hybridMultilevel"/>
    <w:tmpl w:val="F104B9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1165DC6"/>
    <w:multiLevelType w:val="hybridMultilevel"/>
    <w:tmpl w:val="701085A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89606FB"/>
    <w:multiLevelType w:val="hybridMultilevel"/>
    <w:tmpl w:val="F8E290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F651734"/>
    <w:multiLevelType w:val="hybridMultilevel"/>
    <w:tmpl w:val="D584B58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C4E59D1"/>
    <w:multiLevelType w:val="hybridMultilevel"/>
    <w:tmpl w:val="BD4EDE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5"/>
  </w:num>
  <w:num w:numId="4">
    <w:abstractNumId w:val="1"/>
  </w:num>
  <w:num w:numId="5">
    <w:abstractNumId w:val="2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1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ain&lt;/Style&gt;&lt;LeftDelim&gt;{&lt;/LeftDelim&gt;&lt;RightDelim&gt;}&lt;/RightDelim&gt;&lt;FontName&gt;Arial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A77B3E"/>
    <w:rsid w:val="00000737"/>
    <w:rsid w:val="000007F8"/>
    <w:rsid w:val="00000EA2"/>
    <w:rsid w:val="000016E4"/>
    <w:rsid w:val="00002255"/>
    <w:rsid w:val="00002AE3"/>
    <w:rsid w:val="00004A65"/>
    <w:rsid w:val="00006535"/>
    <w:rsid w:val="00012518"/>
    <w:rsid w:val="00012ACC"/>
    <w:rsid w:val="00013F5B"/>
    <w:rsid w:val="000146E8"/>
    <w:rsid w:val="00014E4D"/>
    <w:rsid w:val="00015023"/>
    <w:rsid w:val="00015213"/>
    <w:rsid w:val="00015DFA"/>
    <w:rsid w:val="00017378"/>
    <w:rsid w:val="00017858"/>
    <w:rsid w:val="000178DE"/>
    <w:rsid w:val="0002083B"/>
    <w:rsid w:val="00020B95"/>
    <w:rsid w:val="0002263B"/>
    <w:rsid w:val="0002298A"/>
    <w:rsid w:val="0002418E"/>
    <w:rsid w:val="00026A3F"/>
    <w:rsid w:val="00030F96"/>
    <w:rsid w:val="000311B3"/>
    <w:rsid w:val="000339A7"/>
    <w:rsid w:val="000349FC"/>
    <w:rsid w:val="000361DE"/>
    <w:rsid w:val="00037268"/>
    <w:rsid w:val="00037EC4"/>
    <w:rsid w:val="00042335"/>
    <w:rsid w:val="00046AB3"/>
    <w:rsid w:val="00047278"/>
    <w:rsid w:val="0005346D"/>
    <w:rsid w:val="0005432D"/>
    <w:rsid w:val="00057F12"/>
    <w:rsid w:val="000602C1"/>
    <w:rsid w:val="000613EB"/>
    <w:rsid w:val="00062B34"/>
    <w:rsid w:val="000648F3"/>
    <w:rsid w:val="0006585A"/>
    <w:rsid w:val="0007090E"/>
    <w:rsid w:val="0007120F"/>
    <w:rsid w:val="00071C4D"/>
    <w:rsid w:val="00075013"/>
    <w:rsid w:val="0007571C"/>
    <w:rsid w:val="000762DC"/>
    <w:rsid w:val="000765D5"/>
    <w:rsid w:val="00077458"/>
    <w:rsid w:val="0008138F"/>
    <w:rsid w:val="00081DF9"/>
    <w:rsid w:val="0008207A"/>
    <w:rsid w:val="00082D4A"/>
    <w:rsid w:val="000852F2"/>
    <w:rsid w:val="00085DAC"/>
    <w:rsid w:val="000943C0"/>
    <w:rsid w:val="000949A1"/>
    <w:rsid w:val="00094BD2"/>
    <w:rsid w:val="00097524"/>
    <w:rsid w:val="000A2E1D"/>
    <w:rsid w:val="000A3851"/>
    <w:rsid w:val="000B0224"/>
    <w:rsid w:val="000B103D"/>
    <w:rsid w:val="000B21B6"/>
    <w:rsid w:val="000B2B4A"/>
    <w:rsid w:val="000B3157"/>
    <w:rsid w:val="000B3B80"/>
    <w:rsid w:val="000B7718"/>
    <w:rsid w:val="000B7EFE"/>
    <w:rsid w:val="000C2BC5"/>
    <w:rsid w:val="000C31BE"/>
    <w:rsid w:val="000C4072"/>
    <w:rsid w:val="000C418F"/>
    <w:rsid w:val="000C58A7"/>
    <w:rsid w:val="000C6123"/>
    <w:rsid w:val="000D134A"/>
    <w:rsid w:val="000D310E"/>
    <w:rsid w:val="000D5395"/>
    <w:rsid w:val="000D5BDF"/>
    <w:rsid w:val="000D76AC"/>
    <w:rsid w:val="000E2BF4"/>
    <w:rsid w:val="000E3D18"/>
    <w:rsid w:val="000E56A4"/>
    <w:rsid w:val="000E7285"/>
    <w:rsid w:val="000F4826"/>
    <w:rsid w:val="000F4CDE"/>
    <w:rsid w:val="000F5A57"/>
    <w:rsid w:val="000F7254"/>
    <w:rsid w:val="000F7D55"/>
    <w:rsid w:val="001008BF"/>
    <w:rsid w:val="001100AF"/>
    <w:rsid w:val="00110A84"/>
    <w:rsid w:val="00115C60"/>
    <w:rsid w:val="001210A3"/>
    <w:rsid w:val="001211BB"/>
    <w:rsid w:val="00121414"/>
    <w:rsid w:val="00121BC1"/>
    <w:rsid w:val="00122CD7"/>
    <w:rsid w:val="00124586"/>
    <w:rsid w:val="00125051"/>
    <w:rsid w:val="00133F46"/>
    <w:rsid w:val="00134BB2"/>
    <w:rsid w:val="00135471"/>
    <w:rsid w:val="00136941"/>
    <w:rsid w:val="001369D4"/>
    <w:rsid w:val="00136C7A"/>
    <w:rsid w:val="00143F34"/>
    <w:rsid w:val="00146BF4"/>
    <w:rsid w:val="00147083"/>
    <w:rsid w:val="00151249"/>
    <w:rsid w:val="00155966"/>
    <w:rsid w:val="0016026F"/>
    <w:rsid w:val="00160F2C"/>
    <w:rsid w:val="00161086"/>
    <w:rsid w:val="00164FD8"/>
    <w:rsid w:val="001652F5"/>
    <w:rsid w:val="00172567"/>
    <w:rsid w:val="001727B3"/>
    <w:rsid w:val="00173507"/>
    <w:rsid w:val="001744FA"/>
    <w:rsid w:val="00174EB7"/>
    <w:rsid w:val="00176890"/>
    <w:rsid w:val="00176DFD"/>
    <w:rsid w:val="001773F3"/>
    <w:rsid w:val="0017765B"/>
    <w:rsid w:val="00180A92"/>
    <w:rsid w:val="001815D6"/>
    <w:rsid w:val="00183A68"/>
    <w:rsid w:val="001928F5"/>
    <w:rsid w:val="00192C2F"/>
    <w:rsid w:val="00195CCF"/>
    <w:rsid w:val="00196739"/>
    <w:rsid w:val="00197C5D"/>
    <w:rsid w:val="001A0079"/>
    <w:rsid w:val="001A04AB"/>
    <w:rsid w:val="001A14AD"/>
    <w:rsid w:val="001A279C"/>
    <w:rsid w:val="001A3C5B"/>
    <w:rsid w:val="001A5340"/>
    <w:rsid w:val="001A5AEE"/>
    <w:rsid w:val="001A7520"/>
    <w:rsid w:val="001A78D3"/>
    <w:rsid w:val="001B131E"/>
    <w:rsid w:val="001B193E"/>
    <w:rsid w:val="001B1F35"/>
    <w:rsid w:val="001B2016"/>
    <w:rsid w:val="001C07EB"/>
    <w:rsid w:val="001C1275"/>
    <w:rsid w:val="001C1404"/>
    <w:rsid w:val="001C31FF"/>
    <w:rsid w:val="001C399F"/>
    <w:rsid w:val="001C4169"/>
    <w:rsid w:val="001C5623"/>
    <w:rsid w:val="001C6498"/>
    <w:rsid w:val="001C7849"/>
    <w:rsid w:val="001C7F8F"/>
    <w:rsid w:val="001D21AC"/>
    <w:rsid w:val="001D43AE"/>
    <w:rsid w:val="001D5148"/>
    <w:rsid w:val="001D5FC7"/>
    <w:rsid w:val="001D73AA"/>
    <w:rsid w:val="001D776D"/>
    <w:rsid w:val="001D7A28"/>
    <w:rsid w:val="001E11B4"/>
    <w:rsid w:val="001E2AF8"/>
    <w:rsid w:val="001E30A9"/>
    <w:rsid w:val="001E36FA"/>
    <w:rsid w:val="001E3ED1"/>
    <w:rsid w:val="001E4EF3"/>
    <w:rsid w:val="001F0D38"/>
    <w:rsid w:val="001F2C03"/>
    <w:rsid w:val="001F3248"/>
    <w:rsid w:val="001F34FE"/>
    <w:rsid w:val="001F4050"/>
    <w:rsid w:val="001F46CA"/>
    <w:rsid w:val="001F49C4"/>
    <w:rsid w:val="001F510F"/>
    <w:rsid w:val="001F5312"/>
    <w:rsid w:val="001F5852"/>
    <w:rsid w:val="001F61DF"/>
    <w:rsid w:val="001F63DE"/>
    <w:rsid w:val="001F680F"/>
    <w:rsid w:val="001F692F"/>
    <w:rsid w:val="001F7B05"/>
    <w:rsid w:val="001F7DB2"/>
    <w:rsid w:val="00202781"/>
    <w:rsid w:val="00202A9C"/>
    <w:rsid w:val="0020409D"/>
    <w:rsid w:val="00204643"/>
    <w:rsid w:val="00206271"/>
    <w:rsid w:val="002067DD"/>
    <w:rsid w:val="00207A64"/>
    <w:rsid w:val="00216F1B"/>
    <w:rsid w:val="002175A1"/>
    <w:rsid w:val="00217D66"/>
    <w:rsid w:val="0022351A"/>
    <w:rsid w:val="00223744"/>
    <w:rsid w:val="0022474D"/>
    <w:rsid w:val="00224C4A"/>
    <w:rsid w:val="002265A4"/>
    <w:rsid w:val="00230BF3"/>
    <w:rsid w:val="0023358F"/>
    <w:rsid w:val="002341D3"/>
    <w:rsid w:val="00234456"/>
    <w:rsid w:val="0023631D"/>
    <w:rsid w:val="00237EE9"/>
    <w:rsid w:val="00241A4A"/>
    <w:rsid w:val="002425B5"/>
    <w:rsid w:val="00244233"/>
    <w:rsid w:val="002454DC"/>
    <w:rsid w:val="00245770"/>
    <w:rsid w:val="0024679E"/>
    <w:rsid w:val="00246878"/>
    <w:rsid w:val="00250590"/>
    <w:rsid w:val="00252DE5"/>
    <w:rsid w:val="00255BD5"/>
    <w:rsid w:val="002562E2"/>
    <w:rsid w:val="0025636F"/>
    <w:rsid w:val="0025668E"/>
    <w:rsid w:val="002577E0"/>
    <w:rsid w:val="00260839"/>
    <w:rsid w:val="00261195"/>
    <w:rsid w:val="002704E2"/>
    <w:rsid w:val="00271852"/>
    <w:rsid w:val="00272B9A"/>
    <w:rsid w:val="00272BEF"/>
    <w:rsid w:val="00274433"/>
    <w:rsid w:val="00274C0D"/>
    <w:rsid w:val="0027616B"/>
    <w:rsid w:val="002764E7"/>
    <w:rsid w:val="00276D08"/>
    <w:rsid w:val="002770E9"/>
    <w:rsid w:val="00282795"/>
    <w:rsid w:val="00282E45"/>
    <w:rsid w:val="002835E0"/>
    <w:rsid w:val="00285F34"/>
    <w:rsid w:val="00291828"/>
    <w:rsid w:val="00293C6F"/>
    <w:rsid w:val="002953DB"/>
    <w:rsid w:val="00296686"/>
    <w:rsid w:val="00296783"/>
    <w:rsid w:val="00297DF3"/>
    <w:rsid w:val="002A143F"/>
    <w:rsid w:val="002A1CE1"/>
    <w:rsid w:val="002A322C"/>
    <w:rsid w:val="002A414F"/>
    <w:rsid w:val="002B4864"/>
    <w:rsid w:val="002C0251"/>
    <w:rsid w:val="002C0591"/>
    <w:rsid w:val="002C0A37"/>
    <w:rsid w:val="002C0BD1"/>
    <w:rsid w:val="002C2B64"/>
    <w:rsid w:val="002C31B3"/>
    <w:rsid w:val="002C496A"/>
    <w:rsid w:val="002C4AF5"/>
    <w:rsid w:val="002C529F"/>
    <w:rsid w:val="002C618B"/>
    <w:rsid w:val="002C6D05"/>
    <w:rsid w:val="002C7A00"/>
    <w:rsid w:val="002D0140"/>
    <w:rsid w:val="002D20E2"/>
    <w:rsid w:val="002D2EAC"/>
    <w:rsid w:val="002D48E8"/>
    <w:rsid w:val="002D4A0C"/>
    <w:rsid w:val="002D64DA"/>
    <w:rsid w:val="002D73A2"/>
    <w:rsid w:val="002D7DF6"/>
    <w:rsid w:val="002D7FE8"/>
    <w:rsid w:val="002E1251"/>
    <w:rsid w:val="002E2FEB"/>
    <w:rsid w:val="002E405E"/>
    <w:rsid w:val="002E4B39"/>
    <w:rsid w:val="002E50C0"/>
    <w:rsid w:val="002E63FF"/>
    <w:rsid w:val="002F3401"/>
    <w:rsid w:val="002F3BD2"/>
    <w:rsid w:val="002F3E44"/>
    <w:rsid w:val="002F476C"/>
    <w:rsid w:val="002F74C6"/>
    <w:rsid w:val="002F7E82"/>
    <w:rsid w:val="00301386"/>
    <w:rsid w:val="003039DC"/>
    <w:rsid w:val="003050FD"/>
    <w:rsid w:val="00306A37"/>
    <w:rsid w:val="00306CDD"/>
    <w:rsid w:val="00307BC0"/>
    <w:rsid w:val="00307E88"/>
    <w:rsid w:val="00312C2C"/>
    <w:rsid w:val="00314748"/>
    <w:rsid w:val="003162A1"/>
    <w:rsid w:val="00316A3A"/>
    <w:rsid w:val="00320ABB"/>
    <w:rsid w:val="00321AAA"/>
    <w:rsid w:val="00327373"/>
    <w:rsid w:val="00332117"/>
    <w:rsid w:val="00336F36"/>
    <w:rsid w:val="003375D0"/>
    <w:rsid w:val="00341B23"/>
    <w:rsid w:val="0034368F"/>
    <w:rsid w:val="0034449E"/>
    <w:rsid w:val="003448BC"/>
    <w:rsid w:val="003458FF"/>
    <w:rsid w:val="00345F88"/>
    <w:rsid w:val="00346AAE"/>
    <w:rsid w:val="00346E34"/>
    <w:rsid w:val="003470D6"/>
    <w:rsid w:val="00355B04"/>
    <w:rsid w:val="0035652F"/>
    <w:rsid w:val="00356D7A"/>
    <w:rsid w:val="00357C43"/>
    <w:rsid w:val="003600D3"/>
    <w:rsid w:val="003609AA"/>
    <w:rsid w:val="00361043"/>
    <w:rsid w:val="0036183E"/>
    <w:rsid w:val="003620C7"/>
    <w:rsid w:val="0036251C"/>
    <w:rsid w:val="00363854"/>
    <w:rsid w:val="0036430D"/>
    <w:rsid w:val="00365474"/>
    <w:rsid w:val="0036554F"/>
    <w:rsid w:val="0036754E"/>
    <w:rsid w:val="00367632"/>
    <w:rsid w:val="00370220"/>
    <w:rsid w:val="00372D1F"/>
    <w:rsid w:val="003740C6"/>
    <w:rsid w:val="0037471A"/>
    <w:rsid w:val="0038163A"/>
    <w:rsid w:val="00381803"/>
    <w:rsid w:val="00381981"/>
    <w:rsid w:val="00385F13"/>
    <w:rsid w:val="003872B1"/>
    <w:rsid w:val="00390573"/>
    <w:rsid w:val="003914C0"/>
    <w:rsid w:val="003919A8"/>
    <w:rsid w:val="00394565"/>
    <w:rsid w:val="00394D14"/>
    <w:rsid w:val="00397924"/>
    <w:rsid w:val="003A1201"/>
    <w:rsid w:val="003A1D01"/>
    <w:rsid w:val="003A1DC9"/>
    <w:rsid w:val="003A1ED5"/>
    <w:rsid w:val="003A27F6"/>
    <w:rsid w:val="003A35E6"/>
    <w:rsid w:val="003A4F34"/>
    <w:rsid w:val="003A661C"/>
    <w:rsid w:val="003B1205"/>
    <w:rsid w:val="003B16DF"/>
    <w:rsid w:val="003B388D"/>
    <w:rsid w:val="003B4799"/>
    <w:rsid w:val="003B6CA5"/>
    <w:rsid w:val="003B771C"/>
    <w:rsid w:val="003C0FDB"/>
    <w:rsid w:val="003C2FFD"/>
    <w:rsid w:val="003C33A4"/>
    <w:rsid w:val="003C37C5"/>
    <w:rsid w:val="003C76C3"/>
    <w:rsid w:val="003D01E4"/>
    <w:rsid w:val="003D396D"/>
    <w:rsid w:val="003D5761"/>
    <w:rsid w:val="003D7F7C"/>
    <w:rsid w:val="003E0AF4"/>
    <w:rsid w:val="003E1C4B"/>
    <w:rsid w:val="003E23F3"/>
    <w:rsid w:val="003E44C2"/>
    <w:rsid w:val="003E60F1"/>
    <w:rsid w:val="003F174F"/>
    <w:rsid w:val="003F176A"/>
    <w:rsid w:val="003F2A19"/>
    <w:rsid w:val="003F5C7F"/>
    <w:rsid w:val="003F6F04"/>
    <w:rsid w:val="00401E00"/>
    <w:rsid w:val="00402B3C"/>
    <w:rsid w:val="00402B8F"/>
    <w:rsid w:val="00403285"/>
    <w:rsid w:val="004046F0"/>
    <w:rsid w:val="00407C1F"/>
    <w:rsid w:val="0041078F"/>
    <w:rsid w:val="00410C63"/>
    <w:rsid w:val="0041129A"/>
    <w:rsid w:val="0041178D"/>
    <w:rsid w:val="00412E38"/>
    <w:rsid w:val="00412F62"/>
    <w:rsid w:val="00413776"/>
    <w:rsid w:val="004150E5"/>
    <w:rsid w:val="00415182"/>
    <w:rsid w:val="00420791"/>
    <w:rsid w:val="004227C7"/>
    <w:rsid w:val="00423CD3"/>
    <w:rsid w:val="00424477"/>
    <w:rsid w:val="00424554"/>
    <w:rsid w:val="004271DC"/>
    <w:rsid w:val="00433CCB"/>
    <w:rsid w:val="0044102E"/>
    <w:rsid w:val="00443E86"/>
    <w:rsid w:val="0044404B"/>
    <w:rsid w:val="00444546"/>
    <w:rsid w:val="00452585"/>
    <w:rsid w:val="004544CC"/>
    <w:rsid w:val="00454A56"/>
    <w:rsid w:val="00456A9C"/>
    <w:rsid w:val="00456E96"/>
    <w:rsid w:val="0045722C"/>
    <w:rsid w:val="00457413"/>
    <w:rsid w:val="004613C1"/>
    <w:rsid w:val="0046308A"/>
    <w:rsid w:val="00463D69"/>
    <w:rsid w:val="00463DD7"/>
    <w:rsid w:val="00463F33"/>
    <w:rsid w:val="00471294"/>
    <w:rsid w:val="00475447"/>
    <w:rsid w:val="00475A53"/>
    <w:rsid w:val="00475D0F"/>
    <w:rsid w:val="004776A1"/>
    <w:rsid w:val="00480523"/>
    <w:rsid w:val="004816BB"/>
    <w:rsid w:val="00481D65"/>
    <w:rsid w:val="004846C1"/>
    <w:rsid w:val="00484A31"/>
    <w:rsid w:val="004852D6"/>
    <w:rsid w:val="00487621"/>
    <w:rsid w:val="00487C4B"/>
    <w:rsid w:val="00490421"/>
    <w:rsid w:val="00490551"/>
    <w:rsid w:val="00491DF3"/>
    <w:rsid w:val="00493E1D"/>
    <w:rsid w:val="00495E88"/>
    <w:rsid w:val="004960C2"/>
    <w:rsid w:val="004A3215"/>
    <w:rsid w:val="004B23CC"/>
    <w:rsid w:val="004B3710"/>
    <w:rsid w:val="004B5F71"/>
    <w:rsid w:val="004B6DA1"/>
    <w:rsid w:val="004B786F"/>
    <w:rsid w:val="004C21AA"/>
    <w:rsid w:val="004C3670"/>
    <w:rsid w:val="004C54EE"/>
    <w:rsid w:val="004C640F"/>
    <w:rsid w:val="004D0F39"/>
    <w:rsid w:val="004D176E"/>
    <w:rsid w:val="004D2512"/>
    <w:rsid w:val="004D3CF3"/>
    <w:rsid w:val="004D675C"/>
    <w:rsid w:val="004E04BA"/>
    <w:rsid w:val="004E179C"/>
    <w:rsid w:val="004E2261"/>
    <w:rsid w:val="004E5C3D"/>
    <w:rsid w:val="004E7269"/>
    <w:rsid w:val="004E7887"/>
    <w:rsid w:val="004E7FDA"/>
    <w:rsid w:val="004F0794"/>
    <w:rsid w:val="004F30B7"/>
    <w:rsid w:val="004F3906"/>
    <w:rsid w:val="004F49D0"/>
    <w:rsid w:val="004F4E29"/>
    <w:rsid w:val="004F5778"/>
    <w:rsid w:val="004F7335"/>
    <w:rsid w:val="00501DAD"/>
    <w:rsid w:val="005036AE"/>
    <w:rsid w:val="00503F6E"/>
    <w:rsid w:val="0050491A"/>
    <w:rsid w:val="005050FE"/>
    <w:rsid w:val="00507DAB"/>
    <w:rsid w:val="00510055"/>
    <w:rsid w:val="005113DB"/>
    <w:rsid w:val="0051190C"/>
    <w:rsid w:val="005141E2"/>
    <w:rsid w:val="00514FBD"/>
    <w:rsid w:val="00515214"/>
    <w:rsid w:val="00515F1C"/>
    <w:rsid w:val="0051620E"/>
    <w:rsid w:val="005163D4"/>
    <w:rsid w:val="00522944"/>
    <w:rsid w:val="00523215"/>
    <w:rsid w:val="00527199"/>
    <w:rsid w:val="00532FB2"/>
    <w:rsid w:val="00533FB3"/>
    <w:rsid w:val="00535212"/>
    <w:rsid w:val="00540638"/>
    <w:rsid w:val="00540839"/>
    <w:rsid w:val="0054441F"/>
    <w:rsid w:val="0054547B"/>
    <w:rsid w:val="00546790"/>
    <w:rsid w:val="0054698D"/>
    <w:rsid w:val="00546CE8"/>
    <w:rsid w:val="00546DE4"/>
    <w:rsid w:val="005522BC"/>
    <w:rsid w:val="00552823"/>
    <w:rsid w:val="005536DA"/>
    <w:rsid w:val="00557B5E"/>
    <w:rsid w:val="00560565"/>
    <w:rsid w:val="00560B6F"/>
    <w:rsid w:val="00562915"/>
    <w:rsid w:val="00564266"/>
    <w:rsid w:val="00565196"/>
    <w:rsid w:val="005663F8"/>
    <w:rsid w:val="00567053"/>
    <w:rsid w:val="005727FB"/>
    <w:rsid w:val="005751EE"/>
    <w:rsid w:val="00576E27"/>
    <w:rsid w:val="005807AA"/>
    <w:rsid w:val="00582E26"/>
    <w:rsid w:val="00585D9B"/>
    <w:rsid w:val="005868B0"/>
    <w:rsid w:val="00591108"/>
    <w:rsid w:val="005916B8"/>
    <w:rsid w:val="0059450A"/>
    <w:rsid w:val="0059520A"/>
    <w:rsid w:val="00596A1B"/>
    <w:rsid w:val="005A01E6"/>
    <w:rsid w:val="005A31F4"/>
    <w:rsid w:val="005A4583"/>
    <w:rsid w:val="005B1BAF"/>
    <w:rsid w:val="005B38C3"/>
    <w:rsid w:val="005B3D89"/>
    <w:rsid w:val="005B40B9"/>
    <w:rsid w:val="005B40D0"/>
    <w:rsid w:val="005B4AB5"/>
    <w:rsid w:val="005B5BBE"/>
    <w:rsid w:val="005B64B3"/>
    <w:rsid w:val="005B76E0"/>
    <w:rsid w:val="005C0701"/>
    <w:rsid w:val="005C12C9"/>
    <w:rsid w:val="005C1E74"/>
    <w:rsid w:val="005C2E92"/>
    <w:rsid w:val="005C4BBB"/>
    <w:rsid w:val="005C5C1C"/>
    <w:rsid w:val="005C70D4"/>
    <w:rsid w:val="005D16D7"/>
    <w:rsid w:val="005D1E1E"/>
    <w:rsid w:val="005D1F73"/>
    <w:rsid w:val="005D469C"/>
    <w:rsid w:val="005D609C"/>
    <w:rsid w:val="005E0155"/>
    <w:rsid w:val="005E141A"/>
    <w:rsid w:val="005E1B5D"/>
    <w:rsid w:val="005E4018"/>
    <w:rsid w:val="005E4968"/>
    <w:rsid w:val="005E5AD6"/>
    <w:rsid w:val="005E5CEF"/>
    <w:rsid w:val="005E5E8C"/>
    <w:rsid w:val="005E69C9"/>
    <w:rsid w:val="005E7C4A"/>
    <w:rsid w:val="005F181F"/>
    <w:rsid w:val="005F4735"/>
    <w:rsid w:val="005F6DD8"/>
    <w:rsid w:val="00600F0B"/>
    <w:rsid w:val="006047D7"/>
    <w:rsid w:val="0060586D"/>
    <w:rsid w:val="00605C34"/>
    <w:rsid w:val="006064FD"/>
    <w:rsid w:val="00607097"/>
    <w:rsid w:val="00610387"/>
    <w:rsid w:val="0061064B"/>
    <w:rsid w:val="0061118D"/>
    <w:rsid w:val="00614904"/>
    <w:rsid w:val="00614E9A"/>
    <w:rsid w:val="0061556E"/>
    <w:rsid w:val="00615B7F"/>
    <w:rsid w:val="00616159"/>
    <w:rsid w:val="00620388"/>
    <w:rsid w:val="00622F2F"/>
    <w:rsid w:val="0062470B"/>
    <w:rsid w:val="00624B93"/>
    <w:rsid w:val="006255FA"/>
    <w:rsid w:val="00627E29"/>
    <w:rsid w:val="00631714"/>
    <w:rsid w:val="00632962"/>
    <w:rsid w:val="00633505"/>
    <w:rsid w:val="00637FA2"/>
    <w:rsid w:val="00640858"/>
    <w:rsid w:val="006409B6"/>
    <w:rsid w:val="00640DAD"/>
    <w:rsid w:val="00640E70"/>
    <w:rsid w:val="006413BD"/>
    <w:rsid w:val="00643E53"/>
    <w:rsid w:val="006445D1"/>
    <w:rsid w:val="00645A19"/>
    <w:rsid w:val="00646792"/>
    <w:rsid w:val="00646AD3"/>
    <w:rsid w:val="00650B91"/>
    <w:rsid w:val="00651DC5"/>
    <w:rsid w:val="00652771"/>
    <w:rsid w:val="00653019"/>
    <w:rsid w:val="00661D03"/>
    <w:rsid w:val="00661F3B"/>
    <w:rsid w:val="0066689E"/>
    <w:rsid w:val="00670FDB"/>
    <w:rsid w:val="006714A7"/>
    <w:rsid w:val="00671B85"/>
    <w:rsid w:val="00672932"/>
    <w:rsid w:val="00673CAB"/>
    <w:rsid w:val="006744EB"/>
    <w:rsid w:val="0067676A"/>
    <w:rsid w:val="00677F3E"/>
    <w:rsid w:val="00680143"/>
    <w:rsid w:val="00682985"/>
    <w:rsid w:val="0068324E"/>
    <w:rsid w:val="00683B9D"/>
    <w:rsid w:val="006841E9"/>
    <w:rsid w:val="006902D9"/>
    <w:rsid w:val="00691171"/>
    <w:rsid w:val="00692E55"/>
    <w:rsid w:val="00693A26"/>
    <w:rsid w:val="0069412B"/>
    <w:rsid w:val="006A031F"/>
    <w:rsid w:val="006A1836"/>
    <w:rsid w:val="006A2404"/>
    <w:rsid w:val="006A3CA6"/>
    <w:rsid w:val="006A403A"/>
    <w:rsid w:val="006A62F7"/>
    <w:rsid w:val="006A6E4C"/>
    <w:rsid w:val="006B0739"/>
    <w:rsid w:val="006B2CD4"/>
    <w:rsid w:val="006B31F7"/>
    <w:rsid w:val="006B565E"/>
    <w:rsid w:val="006B7DF8"/>
    <w:rsid w:val="006C29BF"/>
    <w:rsid w:val="006C4A51"/>
    <w:rsid w:val="006C6217"/>
    <w:rsid w:val="006D12DF"/>
    <w:rsid w:val="006D2D22"/>
    <w:rsid w:val="006D2E8B"/>
    <w:rsid w:val="006D37B6"/>
    <w:rsid w:val="006D493F"/>
    <w:rsid w:val="006D4DD4"/>
    <w:rsid w:val="006D7024"/>
    <w:rsid w:val="006E1406"/>
    <w:rsid w:val="006E5996"/>
    <w:rsid w:val="006F0255"/>
    <w:rsid w:val="006F1A66"/>
    <w:rsid w:val="006F1E05"/>
    <w:rsid w:val="006F2482"/>
    <w:rsid w:val="006F4697"/>
    <w:rsid w:val="006F4B79"/>
    <w:rsid w:val="006F50AF"/>
    <w:rsid w:val="006F53FE"/>
    <w:rsid w:val="006F67C6"/>
    <w:rsid w:val="006F73D3"/>
    <w:rsid w:val="006F775E"/>
    <w:rsid w:val="006F7D23"/>
    <w:rsid w:val="007016EF"/>
    <w:rsid w:val="00705D83"/>
    <w:rsid w:val="007061E8"/>
    <w:rsid w:val="00707A62"/>
    <w:rsid w:val="00712529"/>
    <w:rsid w:val="007128F7"/>
    <w:rsid w:val="00715E16"/>
    <w:rsid w:val="0071602D"/>
    <w:rsid w:val="007167AD"/>
    <w:rsid w:val="00722281"/>
    <w:rsid w:val="00722469"/>
    <w:rsid w:val="00723246"/>
    <w:rsid w:val="00726363"/>
    <w:rsid w:val="007264B1"/>
    <w:rsid w:val="00734147"/>
    <w:rsid w:val="00735041"/>
    <w:rsid w:val="00737A59"/>
    <w:rsid w:val="00737B51"/>
    <w:rsid w:val="00745264"/>
    <w:rsid w:val="007455E5"/>
    <w:rsid w:val="007472B6"/>
    <w:rsid w:val="0075052D"/>
    <w:rsid w:val="007511C5"/>
    <w:rsid w:val="00751F93"/>
    <w:rsid w:val="00752434"/>
    <w:rsid w:val="00752B67"/>
    <w:rsid w:val="00762086"/>
    <w:rsid w:val="00763D25"/>
    <w:rsid w:val="007652B9"/>
    <w:rsid w:val="00765C07"/>
    <w:rsid w:val="00766F9A"/>
    <w:rsid w:val="00770097"/>
    <w:rsid w:val="007720F4"/>
    <w:rsid w:val="00775294"/>
    <w:rsid w:val="00775780"/>
    <w:rsid w:val="00775EE1"/>
    <w:rsid w:val="00777CC7"/>
    <w:rsid w:val="00777FFB"/>
    <w:rsid w:val="00781950"/>
    <w:rsid w:val="007821F4"/>
    <w:rsid w:val="007854DF"/>
    <w:rsid w:val="00786997"/>
    <w:rsid w:val="0079046A"/>
    <w:rsid w:val="00793786"/>
    <w:rsid w:val="007941E3"/>
    <w:rsid w:val="00794F52"/>
    <w:rsid w:val="0079748C"/>
    <w:rsid w:val="007A0E02"/>
    <w:rsid w:val="007A15C5"/>
    <w:rsid w:val="007A1CDA"/>
    <w:rsid w:val="007A2592"/>
    <w:rsid w:val="007A420D"/>
    <w:rsid w:val="007A4B02"/>
    <w:rsid w:val="007A5287"/>
    <w:rsid w:val="007A5FE5"/>
    <w:rsid w:val="007A6AEB"/>
    <w:rsid w:val="007B0261"/>
    <w:rsid w:val="007B090C"/>
    <w:rsid w:val="007B1022"/>
    <w:rsid w:val="007B1971"/>
    <w:rsid w:val="007B2634"/>
    <w:rsid w:val="007B2D74"/>
    <w:rsid w:val="007B5187"/>
    <w:rsid w:val="007B52EA"/>
    <w:rsid w:val="007B7093"/>
    <w:rsid w:val="007C18F4"/>
    <w:rsid w:val="007C2891"/>
    <w:rsid w:val="007C3943"/>
    <w:rsid w:val="007C5D1B"/>
    <w:rsid w:val="007C5D47"/>
    <w:rsid w:val="007D0243"/>
    <w:rsid w:val="007D0A05"/>
    <w:rsid w:val="007D4C77"/>
    <w:rsid w:val="007D5238"/>
    <w:rsid w:val="007D5B3B"/>
    <w:rsid w:val="007D6B90"/>
    <w:rsid w:val="007D717C"/>
    <w:rsid w:val="007E0C8F"/>
    <w:rsid w:val="007E2B09"/>
    <w:rsid w:val="007E33C8"/>
    <w:rsid w:val="007E3466"/>
    <w:rsid w:val="007E5925"/>
    <w:rsid w:val="007F04E1"/>
    <w:rsid w:val="007F6DE2"/>
    <w:rsid w:val="007F6F58"/>
    <w:rsid w:val="00800F0D"/>
    <w:rsid w:val="008012D1"/>
    <w:rsid w:val="00803019"/>
    <w:rsid w:val="0080465D"/>
    <w:rsid w:val="00806FEC"/>
    <w:rsid w:val="00814D57"/>
    <w:rsid w:val="00815A18"/>
    <w:rsid w:val="00815A34"/>
    <w:rsid w:val="008164B3"/>
    <w:rsid w:val="00816D68"/>
    <w:rsid w:val="0082128A"/>
    <w:rsid w:val="00821478"/>
    <w:rsid w:val="0082343E"/>
    <w:rsid w:val="00824C1B"/>
    <w:rsid w:val="00827908"/>
    <w:rsid w:val="00831835"/>
    <w:rsid w:val="00831A2E"/>
    <w:rsid w:val="008324E2"/>
    <w:rsid w:val="0083285A"/>
    <w:rsid w:val="00834395"/>
    <w:rsid w:val="00834481"/>
    <w:rsid w:val="0083658A"/>
    <w:rsid w:val="00836ADD"/>
    <w:rsid w:val="00842386"/>
    <w:rsid w:val="00844028"/>
    <w:rsid w:val="008448C6"/>
    <w:rsid w:val="00845991"/>
    <w:rsid w:val="00846C8F"/>
    <w:rsid w:val="00846EB6"/>
    <w:rsid w:val="00847332"/>
    <w:rsid w:val="00851A0D"/>
    <w:rsid w:val="00853DDB"/>
    <w:rsid w:val="00853F8D"/>
    <w:rsid w:val="00861871"/>
    <w:rsid w:val="008646F0"/>
    <w:rsid w:val="00864725"/>
    <w:rsid w:val="00865588"/>
    <w:rsid w:val="00865A3A"/>
    <w:rsid w:val="00865AE0"/>
    <w:rsid w:val="00865B80"/>
    <w:rsid w:val="00865F3E"/>
    <w:rsid w:val="008707BF"/>
    <w:rsid w:val="00870962"/>
    <w:rsid w:val="00872EA6"/>
    <w:rsid w:val="00874B56"/>
    <w:rsid w:val="00877058"/>
    <w:rsid w:val="00877A1A"/>
    <w:rsid w:val="00877BF0"/>
    <w:rsid w:val="00880449"/>
    <w:rsid w:val="0088286B"/>
    <w:rsid w:val="00883230"/>
    <w:rsid w:val="00887A69"/>
    <w:rsid w:val="00890067"/>
    <w:rsid w:val="008909BE"/>
    <w:rsid w:val="00890A83"/>
    <w:rsid w:val="00891AAD"/>
    <w:rsid w:val="0089258F"/>
    <w:rsid w:val="00892D80"/>
    <w:rsid w:val="00893311"/>
    <w:rsid w:val="008934B5"/>
    <w:rsid w:val="008A36CD"/>
    <w:rsid w:val="008A48F4"/>
    <w:rsid w:val="008A571F"/>
    <w:rsid w:val="008A6374"/>
    <w:rsid w:val="008B10AD"/>
    <w:rsid w:val="008B1162"/>
    <w:rsid w:val="008B20A2"/>
    <w:rsid w:val="008B5796"/>
    <w:rsid w:val="008B6741"/>
    <w:rsid w:val="008C199D"/>
    <w:rsid w:val="008C490B"/>
    <w:rsid w:val="008D2500"/>
    <w:rsid w:val="008D371F"/>
    <w:rsid w:val="008D4197"/>
    <w:rsid w:val="008D41C1"/>
    <w:rsid w:val="008D4ED8"/>
    <w:rsid w:val="008D658C"/>
    <w:rsid w:val="008E1784"/>
    <w:rsid w:val="008E1C23"/>
    <w:rsid w:val="008E1EB2"/>
    <w:rsid w:val="008F0409"/>
    <w:rsid w:val="008F144D"/>
    <w:rsid w:val="008F27F4"/>
    <w:rsid w:val="008F464A"/>
    <w:rsid w:val="008F4797"/>
    <w:rsid w:val="008F4A51"/>
    <w:rsid w:val="008F5C38"/>
    <w:rsid w:val="008F5F68"/>
    <w:rsid w:val="008F617A"/>
    <w:rsid w:val="009071A3"/>
    <w:rsid w:val="00907D36"/>
    <w:rsid w:val="00912A94"/>
    <w:rsid w:val="009151A6"/>
    <w:rsid w:val="00915A73"/>
    <w:rsid w:val="009204EA"/>
    <w:rsid w:val="00922789"/>
    <w:rsid w:val="009240F1"/>
    <w:rsid w:val="0092705F"/>
    <w:rsid w:val="00927DFA"/>
    <w:rsid w:val="009316BB"/>
    <w:rsid w:val="009322D7"/>
    <w:rsid w:val="0093230A"/>
    <w:rsid w:val="009348F9"/>
    <w:rsid w:val="0093518D"/>
    <w:rsid w:val="009353FF"/>
    <w:rsid w:val="00936F9F"/>
    <w:rsid w:val="009423AA"/>
    <w:rsid w:val="00942CE1"/>
    <w:rsid w:val="00943902"/>
    <w:rsid w:val="00944422"/>
    <w:rsid w:val="00944B5C"/>
    <w:rsid w:val="00945D62"/>
    <w:rsid w:val="00946271"/>
    <w:rsid w:val="009468E0"/>
    <w:rsid w:val="00946CA6"/>
    <w:rsid w:val="00953286"/>
    <w:rsid w:val="009578A7"/>
    <w:rsid w:val="009657EF"/>
    <w:rsid w:val="009704C9"/>
    <w:rsid w:val="00972162"/>
    <w:rsid w:val="00976CF6"/>
    <w:rsid w:val="009772B4"/>
    <w:rsid w:val="0098058C"/>
    <w:rsid w:val="0098208C"/>
    <w:rsid w:val="00983011"/>
    <w:rsid w:val="00983BE9"/>
    <w:rsid w:val="0098772E"/>
    <w:rsid w:val="00987F12"/>
    <w:rsid w:val="00992B02"/>
    <w:rsid w:val="00993DA1"/>
    <w:rsid w:val="0099460D"/>
    <w:rsid w:val="0099572E"/>
    <w:rsid w:val="009960A6"/>
    <w:rsid w:val="009973B2"/>
    <w:rsid w:val="009973F9"/>
    <w:rsid w:val="0099773C"/>
    <w:rsid w:val="00997A83"/>
    <w:rsid w:val="00997D33"/>
    <w:rsid w:val="00997EAD"/>
    <w:rsid w:val="009A07B5"/>
    <w:rsid w:val="009A10BF"/>
    <w:rsid w:val="009A112F"/>
    <w:rsid w:val="009A1AD3"/>
    <w:rsid w:val="009A3675"/>
    <w:rsid w:val="009A6750"/>
    <w:rsid w:val="009B0505"/>
    <w:rsid w:val="009B2BFF"/>
    <w:rsid w:val="009B2DDE"/>
    <w:rsid w:val="009B394D"/>
    <w:rsid w:val="009B3C17"/>
    <w:rsid w:val="009B7138"/>
    <w:rsid w:val="009C0B18"/>
    <w:rsid w:val="009C3E6C"/>
    <w:rsid w:val="009D05ED"/>
    <w:rsid w:val="009D3573"/>
    <w:rsid w:val="009D3F05"/>
    <w:rsid w:val="009D417D"/>
    <w:rsid w:val="009D46F3"/>
    <w:rsid w:val="009D4C7D"/>
    <w:rsid w:val="009E04C7"/>
    <w:rsid w:val="009E3AE9"/>
    <w:rsid w:val="009E68D4"/>
    <w:rsid w:val="009E6EDE"/>
    <w:rsid w:val="009E7EB7"/>
    <w:rsid w:val="009E7F17"/>
    <w:rsid w:val="009F069B"/>
    <w:rsid w:val="009F31A0"/>
    <w:rsid w:val="009F341E"/>
    <w:rsid w:val="009F35A1"/>
    <w:rsid w:val="009F413C"/>
    <w:rsid w:val="009F4B7F"/>
    <w:rsid w:val="009F5B54"/>
    <w:rsid w:val="00A00ED0"/>
    <w:rsid w:val="00A016F8"/>
    <w:rsid w:val="00A023F3"/>
    <w:rsid w:val="00A06263"/>
    <w:rsid w:val="00A06371"/>
    <w:rsid w:val="00A1123F"/>
    <w:rsid w:val="00A1132B"/>
    <w:rsid w:val="00A11F01"/>
    <w:rsid w:val="00A16C50"/>
    <w:rsid w:val="00A20CC5"/>
    <w:rsid w:val="00A2461B"/>
    <w:rsid w:val="00A2486B"/>
    <w:rsid w:val="00A26FDA"/>
    <w:rsid w:val="00A27D6C"/>
    <w:rsid w:val="00A32A91"/>
    <w:rsid w:val="00A33D48"/>
    <w:rsid w:val="00A33FE8"/>
    <w:rsid w:val="00A347F2"/>
    <w:rsid w:val="00A35588"/>
    <w:rsid w:val="00A40D38"/>
    <w:rsid w:val="00A41711"/>
    <w:rsid w:val="00A42C08"/>
    <w:rsid w:val="00A4513D"/>
    <w:rsid w:val="00A47D24"/>
    <w:rsid w:val="00A509AC"/>
    <w:rsid w:val="00A5170D"/>
    <w:rsid w:val="00A537AE"/>
    <w:rsid w:val="00A537C1"/>
    <w:rsid w:val="00A542A2"/>
    <w:rsid w:val="00A57188"/>
    <w:rsid w:val="00A61BCC"/>
    <w:rsid w:val="00A62FFB"/>
    <w:rsid w:val="00A64AFF"/>
    <w:rsid w:val="00A663BD"/>
    <w:rsid w:val="00A679BE"/>
    <w:rsid w:val="00A7041B"/>
    <w:rsid w:val="00A7172C"/>
    <w:rsid w:val="00A71ADE"/>
    <w:rsid w:val="00A71FE9"/>
    <w:rsid w:val="00A7576A"/>
    <w:rsid w:val="00A7587C"/>
    <w:rsid w:val="00A76726"/>
    <w:rsid w:val="00A77B3E"/>
    <w:rsid w:val="00A77E54"/>
    <w:rsid w:val="00A802EB"/>
    <w:rsid w:val="00A80785"/>
    <w:rsid w:val="00A81D0D"/>
    <w:rsid w:val="00A83627"/>
    <w:rsid w:val="00A85B60"/>
    <w:rsid w:val="00A91B5E"/>
    <w:rsid w:val="00A936AB"/>
    <w:rsid w:val="00A97729"/>
    <w:rsid w:val="00A97B9F"/>
    <w:rsid w:val="00AA2DD3"/>
    <w:rsid w:val="00AA7A1D"/>
    <w:rsid w:val="00AB0C76"/>
    <w:rsid w:val="00AB4011"/>
    <w:rsid w:val="00AB6726"/>
    <w:rsid w:val="00AB7938"/>
    <w:rsid w:val="00AB7A3E"/>
    <w:rsid w:val="00AC1458"/>
    <w:rsid w:val="00AC1460"/>
    <w:rsid w:val="00AC26A7"/>
    <w:rsid w:val="00AC3412"/>
    <w:rsid w:val="00AC3F78"/>
    <w:rsid w:val="00AC4972"/>
    <w:rsid w:val="00AC628D"/>
    <w:rsid w:val="00AC6FFB"/>
    <w:rsid w:val="00AD0339"/>
    <w:rsid w:val="00AD28D3"/>
    <w:rsid w:val="00AD2D91"/>
    <w:rsid w:val="00AD31DF"/>
    <w:rsid w:val="00AD4E8A"/>
    <w:rsid w:val="00AD75A9"/>
    <w:rsid w:val="00AE0730"/>
    <w:rsid w:val="00AE248B"/>
    <w:rsid w:val="00AE7F58"/>
    <w:rsid w:val="00AF161A"/>
    <w:rsid w:val="00AF7EB3"/>
    <w:rsid w:val="00B01767"/>
    <w:rsid w:val="00B02375"/>
    <w:rsid w:val="00B041A6"/>
    <w:rsid w:val="00B04603"/>
    <w:rsid w:val="00B06BD0"/>
    <w:rsid w:val="00B10973"/>
    <w:rsid w:val="00B12EDB"/>
    <w:rsid w:val="00B1333D"/>
    <w:rsid w:val="00B20D5C"/>
    <w:rsid w:val="00B22BF7"/>
    <w:rsid w:val="00B234FE"/>
    <w:rsid w:val="00B236C5"/>
    <w:rsid w:val="00B273F0"/>
    <w:rsid w:val="00B278DE"/>
    <w:rsid w:val="00B3356A"/>
    <w:rsid w:val="00B35D1D"/>
    <w:rsid w:val="00B40E87"/>
    <w:rsid w:val="00B42E9E"/>
    <w:rsid w:val="00B43120"/>
    <w:rsid w:val="00B449D5"/>
    <w:rsid w:val="00B44CDA"/>
    <w:rsid w:val="00B455A0"/>
    <w:rsid w:val="00B54423"/>
    <w:rsid w:val="00B56B24"/>
    <w:rsid w:val="00B56DF3"/>
    <w:rsid w:val="00B650C8"/>
    <w:rsid w:val="00B65772"/>
    <w:rsid w:val="00B66B5C"/>
    <w:rsid w:val="00B66D72"/>
    <w:rsid w:val="00B67064"/>
    <w:rsid w:val="00B73E50"/>
    <w:rsid w:val="00B73EBC"/>
    <w:rsid w:val="00B74782"/>
    <w:rsid w:val="00B80AB3"/>
    <w:rsid w:val="00B83756"/>
    <w:rsid w:val="00B848AE"/>
    <w:rsid w:val="00B84A76"/>
    <w:rsid w:val="00B84D59"/>
    <w:rsid w:val="00B84D9B"/>
    <w:rsid w:val="00B85B99"/>
    <w:rsid w:val="00B86E7F"/>
    <w:rsid w:val="00B910E5"/>
    <w:rsid w:val="00B9127B"/>
    <w:rsid w:val="00B91967"/>
    <w:rsid w:val="00B919D1"/>
    <w:rsid w:val="00B92B29"/>
    <w:rsid w:val="00B92EED"/>
    <w:rsid w:val="00B930D8"/>
    <w:rsid w:val="00B94846"/>
    <w:rsid w:val="00B960FD"/>
    <w:rsid w:val="00BA1926"/>
    <w:rsid w:val="00BA21CC"/>
    <w:rsid w:val="00BA23DF"/>
    <w:rsid w:val="00BA23EE"/>
    <w:rsid w:val="00BA7970"/>
    <w:rsid w:val="00BB553E"/>
    <w:rsid w:val="00BB6CE1"/>
    <w:rsid w:val="00BB6EB6"/>
    <w:rsid w:val="00BB78B6"/>
    <w:rsid w:val="00BC0BB3"/>
    <w:rsid w:val="00BC1CB3"/>
    <w:rsid w:val="00BC5627"/>
    <w:rsid w:val="00BC575A"/>
    <w:rsid w:val="00BC5A41"/>
    <w:rsid w:val="00BC7274"/>
    <w:rsid w:val="00BD06BA"/>
    <w:rsid w:val="00BD072F"/>
    <w:rsid w:val="00BD0BA7"/>
    <w:rsid w:val="00BD17E2"/>
    <w:rsid w:val="00BD20C2"/>
    <w:rsid w:val="00BD2481"/>
    <w:rsid w:val="00BD4151"/>
    <w:rsid w:val="00BD5CC6"/>
    <w:rsid w:val="00BD7A2E"/>
    <w:rsid w:val="00BE5E6B"/>
    <w:rsid w:val="00BE6515"/>
    <w:rsid w:val="00BE725D"/>
    <w:rsid w:val="00BF101C"/>
    <w:rsid w:val="00BF1A6A"/>
    <w:rsid w:val="00BF2A2E"/>
    <w:rsid w:val="00BF2A6D"/>
    <w:rsid w:val="00BF391B"/>
    <w:rsid w:val="00C00063"/>
    <w:rsid w:val="00C018F2"/>
    <w:rsid w:val="00C02058"/>
    <w:rsid w:val="00C021C7"/>
    <w:rsid w:val="00C023EC"/>
    <w:rsid w:val="00C02E9F"/>
    <w:rsid w:val="00C055E2"/>
    <w:rsid w:val="00C05FE2"/>
    <w:rsid w:val="00C06D77"/>
    <w:rsid w:val="00C07E3D"/>
    <w:rsid w:val="00C10BF8"/>
    <w:rsid w:val="00C116E7"/>
    <w:rsid w:val="00C12A65"/>
    <w:rsid w:val="00C161E0"/>
    <w:rsid w:val="00C16E8A"/>
    <w:rsid w:val="00C213B4"/>
    <w:rsid w:val="00C22F91"/>
    <w:rsid w:val="00C26D00"/>
    <w:rsid w:val="00C31D20"/>
    <w:rsid w:val="00C31D6A"/>
    <w:rsid w:val="00C3205D"/>
    <w:rsid w:val="00C33116"/>
    <w:rsid w:val="00C332E1"/>
    <w:rsid w:val="00C35A17"/>
    <w:rsid w:val="00C373C4"/>
    <w:rsid w:val="00C411B5"/>
    <w:rsid w:val="00C4361C"/>
    <w:rsid w:val="00C4385A"/>
    <w:rsid w:val="00C444A3"/>
    <w:rsid w:val="00C44A90"/>
    <w:rsid w:val="00C466E9"/>
    <w:rsid w:val="00C4762A"/>
    <w:rsid w:val="00C47C62"/>
    <w:rsid w:val="00C504D7"/>
    <w:rsid w:val="00C5107A"/>
    <w:rsid w:val="00C529D4"/>
    <w:rsid w:val="00C5322C"/>
    <w:rsid w:val="00C57A10"/>
    <w:rsid w:val="00C64907"/>
    <w:rsid w:val="00C65EB1"/>
    <w:rsid w:val="00C711CB"/>
    <w:rsid w:val="00C72ABD"/>
    <w:rsid w:val="00C730AE"/>
    <w:rsid w:val="00C739BB"/>
    <w:rsid w:val="00C7620E"/>
    <w:rsid w:val="00C76DA8"/>
    <w:rsid w:val="00C773AD"/>
    <w:rsid w:val="00C854D2"/>
    <w:rsid w:val="00C85F8C"/>
    <w:rsid w:val="00C872A3"/>
    <w:rsid w:val="00C879CA"/>
    <w:rsid w:val="00C91F4C"/>
    <w:rsid w:val="00C926D5"/>
    <w:rsid w:val="00C9743B"/>
    <w:rsid w:val="00CA68F3"/>
    <w:rsid w:val="00CA774D"/>
    <w:rsid w:val="00CA7D36"/>
    <w:rsid w:val="00CB04E2"/>
    <w:rsid w:val="00CB2620"/>
    <w:rsid w:val="00CB4325"/>
    <w:rsid w:val="00CB723C"/>
    <w:rsid w:val="00CB74FB"/>
    <w:rsid w:val="00CC2F7E"/>
    <w:rsid w:val="00CC4758"/>
    <w:rsid w:val="00CC56EC"/>
    <w:rsid w:val="00CC6961"/>
    <w:rsid w:val="00CD2516"/>
    <w:rsid w:val="00CD2803"/>
    <w:rsid w:val="00CD2F43"/>
    <w:rsid w:val="00CD3B5C"/>
    <w:rsid w:val="00CD469E"/>
    <w:rsid w:val="00CD6D7F"/>
    <w:rsid w:val="00CD7B61"/>
    <w:rsid w:val="00CE1A4A"/>
    <w:rsid w:val="00CE2BB3"/>
    <w:rsid w:val="00CE30E3"/>
    <w:rsid w:val="00CE3338"/>
    <w:rsid w:val="00CE33DA"/>
    <w:rsid w:val="00CE5A36"/>
    <w:rsid w:val="00CE703C"/>
    <w:rsid w:val="00CF5E8A"/>
    <w:rsid w:val="00CF66BD"/>
    <w:rsid w:val="00CF6D72"/>
    <w:rsid w:val="00CF77D5"/>
    <w:rsid w:val="00CF7AF0"/>
    <w:rsid w:val="00D005BE"/>
    <w:rsid w:val="00D00EF7"/>
    <w:rsid w:val="00D0415B"/>
    <w:rsid w:val="00D058A5"/>
    <w:rsid w:val="00D10BF8"/>
    <w:rsid w:val="00D10DC9"/>
    <w:rsid w:val="00D1192E"/>
    <w:rsid w:val="00D120B9"/>
    <w:rsid w:val="00D150A4"/>
    <w:rsid w:val="00D15749"/>
    <w:rsid w:val="00D15B0C"/>
    <w:rsid w:val="00D175E6"/>
    <w:rsid w:val="00D205E1"/>
    <w:rsid w:val="00D20A06"/>
    <w:rsid w:val="00D21956"/>
    <w:rsid w:val="00D23020"/>
    <w:rsid w:val="00D24927"/>
    <w:rsid w:val="00D25050"/>
    <w:rsid w:val="00D25D73"/>
    <w:rsid w:val="00D27782"/>
    <w:rsid w:val="00D32D20"/>
    <w:rsid w:val="00D3464A"/>
    <w:rsid w:val="00D350BD"/>
    <w:rsid w:val="00D35828"/>
    <w:rsid w:val="00D46D43"/>
    <w:rsid w:val="00D543A4"/>
    <w:rsid w:val="00D55963"/>
    <w:rsid w:val="00D57625"/>
    <w:rsid w:val="00D63187"/>
    <w:rsid w:val="00D63C65"/>
    <w:rsid w:val="00D67285"/>
    <w:rsid w:val="00D67AD0"/>
    <w:rsid w:val="00D74CD2"/>
    <w:rsid w:val="00D76A9E"/>
    <w:rsid w:val="00D77208"/>
    <w:rsid w:val="00D77629"/>
    <w:rsid w:val="00D81348"/>
    <w:rsid w:val="00D81EE8"/>
    <w:rsid w:val="00D83886"/>
    <w:rsid w:val="00D8469E"/>
    <w:rsid w:val="00D85082"/>
    <w:rsid w:val="00D85528"/>
    <w:rsid w:val="00D85A7D"/>
    <w:rsid w:val="00D86957"/>
    <w:rsid w:val="00D87325"/>
    <w:rsid w:val="00D900F0"/>
    <w:rsid w:val="00D921AE"/>
    <w:rsid w:val="00D93D1A"/>
    <w:rsid w:val="00D95C7D"/>
    <w:rsid w:val="00D97B13"/>
    <w:rsid w:val="00DA1931"/>
    <w:rsid w:val="00DA20AC"/>
    <w:rsid w:val="00DA362E"/>
    <w:rsid w:val="00DA78CF"/>
    <w:rsid w:val="00DB0547"/>
    <w:rsid w:val="00DB151E"/>
    <w:rsid w:val="00DB211B"/>
    <w:rsid w:val="00DB2219"/>
    <w:rsid w:val="00DB3CBF"/>
    <w:rsid w:val="00DB47C5"/>
    <w:rsid w:val="00DB4F7D"/>
    <w:rsid w:val="00DB70E2"/>
    <w:rsid w:val="00DC09CF"/>
    <w:rsid w:val="00DC1CDD"/>
    <w:rsid w:val="00DC2219"/>
    <w:rsid w:val="00DC22AD"/>
    <w:rsid w:val="00DC3746"/>
    <w:rsid w:val="00DC3B33"/>
    <w:rsid w:val="00DC3C3A"/>
    <w:rsid w:val="00DC5F3A"/>
    <w:rsid w:val="00DC67BE"/>
    <w:rsid w:val="00DD0E83"/>
    <w:rsid w:val="00DD234F"/>
    <w:rsid w:val="00DD38A9"/>
    <w:rsid w:val="00DD499E"/>
    <w:rsid w:val="00DD73C2"/>
    <w:rsid w:val="00DE0847"/>
    <w:rsid w:val="00DE08BB"/>
    <w:rsid w:val="00DE1350"/>
    <w:rsid w:val="00DE3009"/>
    <w:rsid w:val="00DE33DD"/>
    <w:rsid w:val="00DE5204"/>
    <w:rsid w:val="00DE6100"/>
    <w:rsid w:val="00DF0513"/>
    <w:rsid w:val="00DF0B7A"/>
    <w:rsid w:val="00DF0CD5"/>
    <w:rsid w:val="00DF17E3"/>
    <w:rsid w:val="00DF1B5F"/>
    <w:rsid w:val="00DF237F"/>
    <w:rsid w:val="00DF28ED"/>
    <w:rsid w:val="00DF3E6A"/>
    <w:rsid w:val="00DF59E0"/>
    <w:rsid w:val="00E002C6"/>
    <w:rsid w:val="00E008AC"/>
    <w:rsid w:val="00E00A90"/>
    <w:rsid w:val="00E03169"/>
    <w:rsid w:val="00E03B09"/>
    <w:rsid w:val="00E05F5D"/>
    <w:rsid w:val="00E10DB5"/>
    <w:rsid w:val="00E11B6F"/>
    <w:rsid w:val="00E1284F"/>
    <w:rsid w:val="00E131B3"/>
    <w:rsid w:val="00E13519"/>
    <w:rsid w:val="00E13F0D"/>
    <w:rsid w:val="00E1619A"/>
    <w:rsid w:val="00E16BB3"/>
    <w:rsid w:val="00E21F94"/>
    <w:rsid w:val="00E22B47"/>
    <w:rsid w:val="00E24960"/>
    <w:rsid w:val="00E31F38"/>
    <w:rsid w:val="00E3264A"/>
    <w:rsid w:val="00E3321A"/>
    <w:rsid w:val="00E33B06"/>
    <w:rsid w:val="00E358AE"/>
    <w:rsid w:val="00E35933"/>
    <w:rsid w:val="00E43358"/>
    <w:rsid w:val="00E44432"/>
    <w:rsid w:val="00E44847"/>
    <w:rsid w:val="00E457D5"/>
    <w:rsid w:val="00E45ADB"/>
    <w:rsid w:val="00E503CA"/>
    <w:rsid w:val="00E512A8"/>
    <w:rsid w:val="00E53131"/>
    <w:rsid w:val="00E54102"/>
    <w:rsid w:val="00E54584"/>
    <w:rsid w:val="00E56775"/>
    <w:rsid w:val="00E569AB"/>
    <w:rsid w:val="00E62FEC"/>
    <w:rsid w:val="00E63771"/>
    <w:rsid w:val="00E63BD2"/>
    <w:rsid w:val="00E646DE"/>
    <w:rsid w:val="00E65B3B"/>
    <w:rsid w:val="00E65E70"/>
    <w:rsid w:val="00E6625F"/>
    <w:rsid w:val="00E72208"/>
    <w:rsid w:val="00E74BD7"/>
    <w:rsid w:val="00E75AE4"/>
    <w:rsid w:val="00E75B5F"/>
    <w:rsid w:val="00E765EB"/>
    <w:rsid w:val="00E766AB"/>
    <w:rsid w:val="00E80395"/>
    <w:rsid w:val="00E80B8D"/>
    <w:rsid w:val="00E80FB1"/>
    <w:rsid w:val="00E81D58"/>
    <w:rsid w:val="00E81F7F"/>
    <w:rsid w:val="00E82DF0"/>
    <w:rsid w:val="00E84D31"/>
    <w:rsid w:val="00E85F12"/>
    <w:rsid w:val="00E8677B"/>
    <w:rsid w:val="00E906FE"/>
    <w:rsid w:val="00E90B0A"/>
    <w:rsid w:val="00E90C2F"/>
    <w:rsid w:val="00E9110E"/>
    <w:rsid w:val="00E916A6"/>
    <w:rsid w:val="00E932F0"/>
    <w:rsid w:val="00E96754"/>
    <w:rsid w:val="00E975D1"/>
    <w:rsid w:val="00EA2FD5"/>
    <w:rsid w:val="00EA5B83"/>
    <w:rsid w:val="00EA72BE"/>
    <w:rsid w:val="00EB1994"/>
    <w:rsid w:val="00EB4C6B"/>
    <w:rsid w:val="00EB5689"/>
    <w:rsid w:val="00EB5797"/>
    <w:rsid w:val="00EB66DB"/>
    <w:rsid w:val="00EC47CE"/>
    <w:rsid w:val="00EC4B80"/>
    <w:rsid w:val="00ED35AD"/>
    <w:rsid w:val="00ED4173"/>
    <w:rsid w:val="00ED5F87"/>
    <w:rsid w:val="00ED6E04"/>
    <w:rsid w:val="00EE01BE"/>
    <w:rsid w:val="00EE36E2"/>
    <w:rsid w:val="00EE585D"/>
    <w:rsid w:val="00EF0C52"/>
    <w:rsid w:val="00EF0D92"/>
    <w:rsid w:val="00EF0EFD"/>
    <w:rsid w:val="00EF0F62"/>
    <w:rsid w:val="00EF4860"/>
    <w:rsid w:val="00EF5238"/>
    <w:rsid w:val="00F03F07"/>
    <w:rsid w:val="00F05AA4"/>
    <w:rsid w:val="00F116C9"/>
    <w:rsid w:val="00F12914"/>
    <w:rsid w:val="00F147EA"/>
    <w:rsid w:val="00F1666E"/>
    <w:rsid w:val="00F16ED6"/>
    <w:rsid w:val="00F16F31"/>
    <w:rsid w:val="00F17615"/>
    <w:rsid w:val="00F22CCB"/>
    <w:rsid w:val="00F26DAE"/>
    <w:rsid w:val="00F27C31"/>
    <w:rsid w:val="00F308B1"/>
    <w:rsid w:val="00F344AD"/>
    <w:rsid w:val="00F34D4E"/>
    <w:rsid w:val="00F4108A"/>
    <w:rsid w:val="00F41361"/>
    <w:rsid w:val="00F42350"/>
    <w:rsid w:val="00F44CBD"/>
    <w:rsid w:val="00F5262B"/>
    <w:rsid w:val="00F541D3"/>
    <w:rsid w:val="00F60E9D"/>
    <w:rsid w:val="00F6148B"/>
    <w:rsid w:val="00F62C23"/>
    <w:rsid w:val="00F64438"/>
    <w:rsid w:val="00F64C1B"/>
    <w:rsid w:val="00F65B58"/>
    <w:rsid w:val="00F66ACB"/>
    <w:rsid w:val="00F70980"/>
    <w:rsid w:val="00F7226E"/>
    <w:rsid w:val="00F84763"/>
    <w:rsid w:val="00F90F8F"/>
    <w:rsid w:val="00F924DE"/>
    <w:rsid w:val="00F93001"/>
    <w:rsid w:val="00F93546"/>
    <w:rsid w:val="00F94089"/>
    <w:rsid w:val="00F94980"/>
    <w:rsid w:val="00F954BA"/>
    <w:rsid w:val="00F969C0"/>
    <w:rsid w:val="00F96C5C"/>
    <w:rsid w:val="00F97AC0"/>
    <w:rsid w:val="00FA0E80"/>
    <w:rsid w:val="00FA24D1"/>
    <w:rsid w:val="00FA2A39"/>
    <w:rsid w:val="00FA303B"/>
    <w:rsid w:val="00FA397B"/>
    <w:rsid w:val="00FA3B8F"/>
    <w:rsid w:val="00FA3C27"/>
    <w:rsid w:val="00FA4D8B"/>
    <w:rsid w:val="00FA726B"/>
    <w:rsid w:val="00FA7466"/>
    <w:rsid w:val="00FA782C"/>
    <w:rsid w:val="00FA7ACA"/>
    <w:rsid w:val="00FB15D3"/>
    <w:rsid w:val="00FB2283"/>
    <w:rsid w:val="00FB2A7D"/>
    <w:rsid w:val="00FB2FD7"/>
    <w:rsid w:val="00FB50E8"/>
    <w:rsid w:val="00FB6D24"/>
    <w:rsid w:val="00FC0515"/>
    <w:rsid w:val="00FC0BDE"/>
    <w:rsid w:val="00FC28B2"/>
    <w:rsid w:val="00FC37CD"/>
    <w:rsid w:val="00FC4D3B"/>
    <w:rsid w:val="00FC6F16"/>
    <w:rsid w:val="00FD1AD1"/>
    <w:rsid w:val="00FD1D8B"/>
    <w:rsid w:val="00FD6571"/>
    <w:rsid w:val="00FD6CA7"/>
    <w:rsid w:val="00FE0E4C"/>
    <w:rsid w:val="00FE146A"/>
    <w:rsid w:val="00FE1472"/>
    <w:rsid w:val="00FE186A"/>
    <w:rsid w:val="00FE20A2"/>
    <w:rsid w:val="00FE3688"/>
    <w:rsid w:val="00FE491B"/>
    <w:rsid w:val="00FE4FDD"/>
    <w:rsid w:val="00FE64EE"/>
    <w:rsid w:val="00FF0A7A"/>
    <w:rsid w:val="00FF1EEB"/>
    <w:rsid w:val="00FF463D"/>
    <w:rsid w:val="00FF5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GB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iPriority="35" w:unhideWhenUsed="1" w:qFormat="1"/>
    <w:lsdException w:name="Title" w:qFormat="1"/>
    <w:lsdException w:name="Default Paragraph Font" w:uiPriority="1"/>
    <w:lsdException w:name="Subtitle" w:qFormat="1"/>
    <w:lsdException w:name="Strong" w:qFormat="1"/>
    <w:lsdException w:name="Emphasis" w:qFormat="1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E5AD6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paragraph" w:styleId="Heading1">
    <w:name w:val="heading 1"/>
    <w:basedOn w:val="Normal"/>
    <w:next w:val="Normal"/>
    <w:qFormat/>
    <w:rsid w:val="00EF7B96"/>
    <w:pPr>
      <w:spacing w:before="480" w:after="120" w:line="240" w:lineRule="auto"/>
      <w:outlineLvl w:val="0"/>
    </w:pPr>
    <w:rPr>
      <w:b/>
      <w:bCs/>
      <w:sz w:val="48"/>
      <w:szCs w:val="48"/>
    </w:rPr>
  </w:style>
  <w:style w:type="paragraph" w:styleId="Heading2">
    <w:name w:val="heading 2"/>
    <w:basedOn w:val="Normal"/>
    <w:next w:val="Normal"/>
    <w:qFormat/>
    <w:rsid w:val="00EF7B96"/>
    <w:pPr>
      <w:spacing w:before="360" w:after="80" w:line="240" w:lineRule="auto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qFormat/>
    <w:rsid w:val="00EF7B96"/>
    <w:pPr>
      <w:spacing w:before="280" w:after="80" w:line="240" w:lineRule="auto"/>
      <w:outlineLvl w:val="2"/>
    </w:pPr>
    <w:rPr>
      <w:b/>
      <w:bCs/>
      <w:sz w:val="28"/>
      <w:szCs w:val="28"/>
    </w:rPr>
  </w:style>
  <w:style w:type="paragraph" w:styleId="Heading4">
    <w:name w:val="heading 4"/>
    <w:basedOn w:val="Normal"/>
    <w:next w:val="Normal"/>
    <w:qFormat/>
    <w:rsid w:val="00EF7B96"/>
    <w:pPr>
      <w:spacing w:before="240" w:after="40" w:line="240" w:lineRule="auto"/>
      <w:outlineLvl w:val="3"/>
    </w:pPr>
    <w:rPr>
      <w:b/>
      <w:bCs/>
      <w:sz w:val="24"/>
      <w:szCs w:val="24"/>
    </w:rPr>
  </w:style>
  <w:style w:type="paragraph" w:styleId="Heading5">
    <w:name w:val="heading 5"/>
    <w:basedOn w:val="Normal"/>
    <w:next w:val="Normal"/>
    <w:qFormat/>
    <w:rsid w:val="00EF7B96"/>
    <w:pPr>
      <w:spacing w:before="220" w:after="40" w:line="240" w:lineRule="auto"/>
      <w:outlineLvl w:val="4"/>
    </w:pPr>
    <w:rPr>
      <w:b/>
      <w:bCs/>
    </w:rPr>
  </w:style>
  <w:style w:type="paragraph" w:styleId="Heading6">
    <w:name w:val="heading 6"/>
    <w:basedOn w:val="Normal"/>
    <w:next w:val="Normal"/>
    <w:qFormat/>
    <w:rsid w:val="00EF7B96"/>
    <w:pPr>
      <w:spacing w:before="200" w:after="40" w:line="240" w:lineRule="auto"/>
      <w:outlineLvl w:val="5"/>
    </w:pPr>
    <w:rPr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72B9A"/>
    <w:pPr>
      <w:spacing w:after="200" w:line="240" w:lineRule="auto"/>
    </w:pPr>
    <w:rPr>
      <w:rFonts w:ascii="Verdana" w:eastAsia="宋体" w:hAnsi="Verdana" w:cs="Times New Roman"/>
      <w:b/>
      <w:bCs/>
      <w:color w:val="4F81BD"/>
      <w:sz w:val="18"/>
      <w:szCs w:val="18"/>
    </w:rPr>
  </w:style>
  <w:style w:type="paragraph" w:styleId="BalloonText">
    <w:name w:val="Balloon Text"/>
    <w:basedOn w:val="Normal"/>
    <w:link w:val="BalloonTextChar"/>
    <w:rsid w:val="0087096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870962"/>
    <w:rPr>
      <w:rFonts w:ascii="Tahoma" w:eastAsia="Arial" w:hAnsi="Tahoma" w:cs="Tahoma"/>
      <w:color w:val="000000"/>
      <w:sz w:val="16"/>
      <w:szCs w:val="16"/>
    </w:rPr>
  </w:style>
  <w:style w:type="paragraph" w:styleId="HTMLPreformatted">
    <w:name w:val="HTML Preformatted"/>
    <w:basedOn w:val="Normal"/>
    <w:link w:val="HTMLPreformattedChar"/>
    <w:rsid w:val="00C35A17"/>
    <w:pPr>
      <w:spacing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C35A17"/>
    <w:rPr>
      <w:rFonts w:ascii="Consolas" w:eastAsia="Arial" w:hAnsi="Consolas" w:cs="Consolas"/>
      <w:color w:val="000000"/>
    </w:rPr>
  </w:style>
  <w:style w:type="paragraph" w:styleId="ListParagraph">
    <w:name w:val="List Paragraph"/>
    <w:basedOn w:val="Normal"/>
    <w:uiPriority w:val="34"/>
    <w:qFormat/>
    <w:rsid w:val="006F50AF"/>
    <w:pPr>
      <w:ind w:left="720"/>
      <w:contextualSpacing/>
    </w:pPr>
  </w:style>
  <w:style w:type="character" w:styleId="Hyperlink">
    <w:name w:val="Hyperlink"/>
    <w:basedOn w:val="DefaultParagraphFont"/>
    <w:rsid w:val="00296686"/>
    <w:rPr>
      <w:color w:val="0000FF" w:themeColor="hyperlink"/>
      <w:u w:val="single"/>
    </w:rPr>
  </w:style>
  <w:style w:type="table" w:styleId="TableGrid">
    <w:name w:val="Table Grid"/>
    <w:basedOn w:val="TableNormal"/>
    <w:rsid w:val="005C2E9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7652B9"/>
    <w:pPr>
      <w:tabs>
        <w:tab w:val="center" w:pos="4153"/>
        <w:tab w:val="right" w:pos="830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rsid w:val="007652B9"/>
    <w:rPr>
      <w:rFonts w:ascii="Arial" w:eastAsia="Arial" w:hAnsi="Arial" w:cs="Arial"/>
      <w:color w:val="000000"/>
      <w:sz w:val="22"/>
      <w:szCs w:val="22"/>
    </w:rPr>
  </w:style>
  <w:style w:type="paragraph" w:styleId="Footer">
    <w:name w:val="footer"/>
    <w:basedOn w:val="Normal"/>
    <w:link w:val="FooterChar"/>
    <w:uiPriority w:val="99"/>
    <w:rsid w:val="007652B9"/>
    <w:pPr>
      <w:tabs>
        <w:tab w:val="center" w:pos="4153"/>
        <w:tab w:val="right" w:pos="83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52B9"/>
    <w:rPr>
      <w:rFonts w:ascii="Arial" w:eastAsia="Arial" w:hAnsi="Arial" w:cs="Arial"/>
      <w:color w:val="000000"/>
      <w:sz w:val="22"/>
      <w:szCs w:val="22"/>
    </w:rPr>
  </w:style>
  <w:style w:type="character" w:styleId="CommentReference">
    <w:name w:val="annotation reference"/>
    <w:basedOn w:val="DefaultParagraphFont"/>
    <w:rsid w:val="00223744"/>
    <w:rPr>
      <w:sz w:val="16"/>
      <w:szCs w:val="16"/>
    </w:rPr>
  </w:style>
  <w:style w:type="paragraph" w:styleId="CommentText">
    <w:name w:val="annotation text"/>
    <w:basedOn w:val="Normal"/>
    <w:link w:val="CommentTextChar"/>
    <w:rsid w:val="002237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223744"/>
    <w:rPr>
      <w:rFonts w:ascii="Arial" w:eastAsia="Arial" w:hAnsi="Arial" w:cs="Arial"/>
      <w:color w:val="000000"/>
    </w:rPr>
  </w:style>
  <w:style w:type="paragraph" w:styleId="CommentSubject">
    <w:name w:val="annotation subject"/>
    <w:basedOn w:val="CommentText"/>
    <w:next w:val="CommentText"/>
    <w:link w:val="CommentSubjectChar"/>
    <w:rsid w:val="002237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223744"/>
    <w:rPr>
      <w:rFonts w:ascii="Arial" w:eastAsia="Arial" w:hAnsi="Arial" w:cs="Arial"/>
      <w:b/>
      <w:bCs/>
      <w:color w:val="000000"/>
    </w:rPr>
  </w:style>
  <w:style w:type="character" w:styleId="FollowedHyperlink">
    <w:name w:val="FollowedHyperlink"/>
    <w:basedOn w:val="DefaultParagraphFont"/>
    <w:rsid w:val="00632962"/>
    <w:rPr>
      <w:color w:val="800080" w:themeColor="followedHyperlink"/>
      <w:u w:val="single"/>
    </w:rPr>
  </w:style>
  <w:style w:type="character" w:customStyle="1" w:styleId="highlight">
    <w:name w:val="highlight"/>
    <w:basedOn w:val="DefaultParagraphFont"/>
    <w:rsid w:val="007A4B0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GB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iPriority="35" w:unhideWhenUsed="1" w:qFormat="1"/>
    <w:lsdException w:name="Title" w:qFormat="1"/>
    <w:lsdException w:name="Default Paragraph Font" w:uiPriority="1"/>
    <w:lsdException w:name="Subtitle" w:qFormat="1"/>
    <w:lsdException w:name="Strong" w:qFormat="1"/>
    <w:lsdException w:name="Emphasis" w:qFormat="1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E5AD6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paragraph" w:styleId="Heading1">
    <w:name w:val="heading 1"/>
    <w:basedOn w:val="Normal"/>
    <w:next w:val="Normal"/>
    <w:qFormat/>
    <w:rsid w:val="00EF7B96"/>
    <w:pPr>
      <w:spacing w:before="480" w:after="120" w:line="240" w:lineRule="auto"/>
      <w:outlineLvl w:val="0"/>
    </w:pPr>
    <w:rPr>
      <w:b/>
      <w:bCs/>
      <w:sz w:val="48"/>
      <w:szCs w:val="48"/>
    </w:rPr>
  </w:style>
  <w:style w:type="paragraph" w:styleId="Heading2">
    <w:name w:val="heading 2"/>
    <w:basedOn w:val="Normal"/>
    <w:next w:val="Normal"/>
    <w:qFormat/>
    <w:rsid w:val="00EF7B96"/>
    <w:pPr>
      <w:spacing w:before="360" w:after="80" w:line="240" w:lineRule="auto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qFormat/>
    <w:rsid w:val="00EF7B96"/>
    <w:pPr>
      <w:spacing w:before="280" w:after="80" w:line="240" w:lineRule="auto"/>
      <w:outlineLvl w:val="2"/>
    </w:pPr>
    <w:rPr>
      <w:b/>
      <w:bCs/>
      <w:sz w:val="28"/>
      <w:szCs w:val="28"/>
    </w:rPr>
  </w:style>
  <w:style w:type="paragraph" w:styleId="Heading4">
    <w:name w:val="heading 4"/>
    <w:basedOn w:val="Normal"/>
    <w:next w:val="Normal"/>
    <w:qFormat/>
    <w:rsid w:val="00EF7B96"/>
    <w:pPr>
      <w:spacing w:before="240" w:after="40" w:line="240" w:lineRule="auto"/>
      <w:outlineLvl w:val="3"/>
    </w:pPr>
    <w:rPr>
      <w:b/>
      <w:bCs/>
      <w:sz w:val="24"/>
      <w:szCs w:val="24"/>
    </w:rPr>
  </w:style>
  <w:style w:type="paragraph" w:styleId="Heading5">
    <w:name w:val="heading 5"/>
    <w:basedOn w:val="Normal"/>
    <w:next w:val="Normal"/>
    <w:qFormat/>
    <w:rsid w:val="00EF7B96"/>
    <w:pPr>
      <w:spacing w:before="220" w:after="40" w:line="240" w:lineRule="auto"/>
      <w:outlineLvl w:val="4"/>
    </w:pPr>
    <w:rPr>
      <w:b/>
      <w:bCs/>
    </w:rPr>
  </w:style>
  <w:style w:type="paragraph" w:styleId="Heading6">
    <w:name w:val="heading 6"/>
    <w:basedOn w:val="Normal"/>
    <w:next w:val="Normal"/>
    <w:qFormat/>
    <w:rsid w:val="00EF7B96"/>
    <w:pPr>
      <w:spacing w:before="200" w:after="40" w:line="240" w:lineRule="auto"/>
      <w:outlineLvl w:val="5"/>
    </w:pPr>
    <w:rPr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72B9A"/>
    <w:pPr>
      <w:spacing w:after="200" w:line="240" w:lineRule="auto"/>
    </w:pPr>
    <w:rPr>
      <w:rFonts w:ascii="Verdana" w:eastAsia="宋体" w:hAnsi="Verdana" w:cs="Times New Roman"/>
      <w:b/>
      <w:bCs/>
      <w:color w:val="4F81BD"/>
      <w:sz w:val="18"/>
      <w:szCs w:val="18"/>
    </w:rPr>
  </w:style>
  <w:style w:type="paragraph" w:styleId="BalloonText">
    <w:name w:val="Balloon Text"/>
    <w:basedOn w:val="Normal"/>
    <w:link w:val="BalloonTextChar"/>
    <w:rsid w:val="0087096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870962"/>
    <w:rPr>
      <w:rFonts w:ascii="Tahoma" w:eastAsia="Arial" w:hAnsi="Tahoma" w:cs="Tahoma"/>
      <w:color w:val="000000"/>
      <w:sz w:val="16"/>
      <w:szCs w:val="16"/>
    </w:rPr>
  </w:style>
  <w:style w:type="paragraph" w:styleId="HTMLPreformatted">
    <w:name w:val="HTML Preformatted"/>
    <w:basedOn w:val="Normal"/>
    <w:link w:val="HTMLPreformattedChar"/>
    <w:rsid w:val="00C35A17"/>
    <w:pPr>
      <w:spacing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C35A17"/>
    <w:rPr>
      <w:rFonts w:ascii="Consolas" w:eastAsia="Arial" w:hAnsi="Consolas" w:cs="Consolas"/>
      <w:color w:val="000000"/>
    </w:rPr>
  </w:style>
  <w:style w:type="paragraph" w:styleId="ListParagraph">
    <w:name w:val="List Paragraph"/>
    <w:basedOn w:val="Normal"/>
    <w:uiPriority w:val="34"/>
    <w:qFormat/>
    <w:rsid w:val="006F50AF"/>
    <w:pPr>
      <w:ind w:left="720"/>
      <w:contextualSpacing/>
    </w:pPr>
  </w:style>
  <w:style w:type="character" w:styleId="Hyperlink">
    <w:name w:val="Hyperlink"/>
    <w:basedOn w:val="DefaultParagraphFont"/>
    <w:rsid w:val="00296686"/>
    <w:rPr>
      <w:color w:val="0000FF" w:themeColor="hyperlink"/>
      <w:u w:val="single"/>
    </w:rPr>
  </w:style>
  <w:style w:type="table" w:styleId="TableGrid">
    <w:name w:val="Table Grid"/>
    <w:basedOn w:val="TableNormal"/>
    <w:rsid w:val="005C2E9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7652B9"/>
    <w:pPr>
      <w:tabs>
        <w:tab w:val="center" w:pos="4153"/>
        <w:tab w:val="right" w:pos="830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rsid w:val="007652B9"/>
    <w:rPr>
      <w:rFonts w:ascii="Arial" w:eastAsia="Arial" w:hAnsi="Arial" w:cs="Arial"/>
      <w:color w:val="000000"/>
      <w:sz w:val="22"/>
      <w:szCs w:val="22"/>
    </w:rPr>
  </w:style>
  <w:style w:type="paragraph" w:styleId="Footer">
    <w:name w:val="footer"/>
    <w:basedOn w:val="Normal"/>
    <w:link w:val="FooterChar"/>
    <w:uiPriority w:val="99"/>
    <w:rsid w:val="007652B9"/>
    <w:pPr>
      <w:tabs>
        <w:tab w:val="center" w:pos="4153"/>
        <w:tab w:val="right" w:pos="83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52B9"/>
    <w:rPr>
      <w:rFonts w:ascii="Arial" w:eastAsia="Arial" w:hAnsi="Arial" w:cs="Arial"/>
      <w:color w:val="000000"/>
      <w:sz w:val="22"/>
      <w:szCs w:val="22"/>
    </w:rPr>
  </w:style>
  <w:style w:type="character" w:styleId="CommentReference">
    <w:name w:val="annotation reference"/>
    <w:basedOn w:val="DefaultParagraphFont"/>
    <w:rsid w:val="00223744"/>
    <w:rPr>
      <w:sz w:val="16"/>
      <w:szCs w:val="16"/>
    </w:rPr>
  </w:style>
  <w:style w:type="paragraph" w:styleId="CommentText">
    <w:name w:val="annotation text"/>
    <w:basedOn w:val="Normal"/>
    <w:link w:val="CommentTextChar"/>
    <w:rsid w:val="002237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223744"/>
    <w:rPr>
      <w:rFonts w:ascii="Arial" w:eastAsia="Arial" w:hAnsi="Arial" w:cs="Arial"/>
      <w:color w:val="000000"/>
    </w:rPr>
  </w:style>
  <w:style w:type="paragraph" w:styleId="CommentSubject">
    <w:name w:val="annotation subject"/>
    <w:basedOn w:val="CommentText"/>
    <w:next w:val="CommentText"/>
    <w:link w:val="CommentSubjectChar"/>
    <w:rsid w:val="002237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223744"/>
    <w:rPr>
      <w:rFonts w:ascii="Arial" w:eastAsia="Arial" w:hAnsi="Arial" w:cs="Arial"/>
      <w:b/>
      <w:bCs/>
      <w:color w:val="000000"/>
    </w:rPr>
  </w:style>
  <w:style w:type="character" w:styleId="FollowedHyperlink">
    <w:name w:val="FollowedHyperlink"/>
    <w:basedOn w:val="DefaultParagraphFont"/>
    <w:rsid w:val="00632962"/>
    <w:rPr>
      <w:color w:val="800080" w:themeColor="followedHyperlink"/>
      <w:u w:val="single"/>
    </w:rPr>
  </w:style>
  <w:style w:type="character" w:customStyle="1" w:styleId="highlight">
    <w:name w:val="highlight"/>
    <w:basedOn w:val="DefaultParagraphFont"/>
    <w:rsid w:val="007A4B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07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9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8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4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3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03804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73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905516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980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07360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324404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51706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831049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882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15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93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7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0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6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26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66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6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0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13993">
          <w:marLeft w:val="0"/>
          <w:marRight w:val="0"/>
          <w:marTop w:val="84"/>
          <w:marBottom w:val="8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480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314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226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microsoft.com/office/2007/relationships/stylesWithEffects" Target="stylesWithEffects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A01C2FA-4C45-49A8-A4F1-53E50028DC3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ECE6A6C-5171-46B4-ADCC-97E5242241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67</Words>
  <Characters>209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o Wei (Wei Gao)</dc:creator>
  <cp:lastModifiedBy>Gao Wei</cp:lastModifiedBy>
  <cp:revision>6</cp:revision>
  <cp:lastPrinted>2013-02-21T10:30:00Z</cp:lastPrinted>
  <dcterms:created xsi:type="dcterms:W3CDTF">2013-05-27T22:09:00Z</dcterms:created>
  <dcterms:modified xsi:type="dcterms:W3CDTF">2013-10-16T1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oogle.Documents.Tracking">
    <vt:lpwstr>false</vt:lpwstr>
  </property>
  <property fmtid="{D5CDD505-2E9C-101B-9397-08002B2CF9AE}" pid="3" name="Google.Documents.DocumentId">
    <vt:lpwstr>1S62T0Er-lbcMI-RBXQJQEtQzepahgYdn55ABu2s6VCo</vt:lpwstr>
  </property>
  <property fmtid="{D5CDD505-2E9C-101B-9397-08002B2CF9AE}" pid="4" name="Google.Documents.RevisionId">
    <vt:lpwstr>06515887287565900536</vt:lpwstr>
  </property>
  <property fmtid="{D5CDD505-2E9C-101B-9397-08002B2CF9AE}" pid="5" name="Google.Documents.PreviousRevisionId">
    <vt:lpwstr>09918215200502678819</vt:lpwstr>
  </property>
  <property fmtid="{D5CDD505-2E9C-101B-9397-08002B2CF9AE}" pid="6" name="Google.Documents.PluginVersion">
    <vt:lpwstr>2.0.2154.5604</vt:lpwstr>
  </property>
  <property fmtid="{D5CDD505-2E9C-101B-9397-08002B2CF9AE}" pid="7" name="Google.Documents.MergeIncapabilityFlags">
    <vt:i4>0</vt:i4>
  </property>
</Properties>
</file>